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38FAF" w14:textId="2B8D3638" w:rsidR="007479C3" w:rsidRPr="00477D83" w:rsidRDefault="007479C3" w:rsidP="007479C3">
      <w:pPr>
        <w:pStyle w:val="Heading1"/>
        <w:rPr>
          <w:sz w:val="22"/>
          <w:szCs w:val="22"/>
        </w:rPr>
      </w:pPr>
      <w:r w:rsidRPr="00477D83">
        <w:rPr>
          <w:sz w:val="22"/>
          <w:szCs w:val="22"/>
        </w:rPr>
        <w:t>Supplementary information</w:t>
      </w:r>
    </w:p>
    <w:p w14:paraId="118D8A2E" w14:textId="4C493575" w:rsidR="008C2837" w:rsidRPr="00477D83" w:rsidRDefault="008C2837" w:rsidP="008C2837">
      <w:pPr>
        <w:spacing w:line="360" w:lineRule="auto"/>
        <w:ind w:left="-567" w:right="-625" w:firstLine="567"/>
        <w:rPr>
          <w:rFonts w:ascii="Times New Roman" w:eastAsiaTheme="majorEastAsia" w:hAnsi="Times New Roman" w:cs="Times New Roman"/>
          <w:color w:val="0F4761" w:themeColor="accent1" w:themeShade="BF"/>
          <w:sz w:val="22"/>
          <w:szCs w:val="22"/>
          <w:lang w:val="en-GB"/>
        </w:rPr>
      </w:pPr>
      <w:r w:rsidRPr="00477D83"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  <w:t>Supplementary table 1</w:t>
      </w:r>
      <w:r w:rsidRPr="00477D83">
        <w:rPr>
          <w:rFonts w:ascii="Times New Roman" w:hAnsi="Times New Roman" w:cs="Times New Roman"/>
          <w:sz w:val="22"/>
          <w:szCs w:val="22"/>
          <w:lang w:val="en-GB" w:eastAsia="de-DE"/>
        </w:rPr>
        <w:t>: Acylcarnitine species nomenclature</w:t>
      </w:r>
      <w:r w:rsidR="006636D2" w:rsidRPr="00477D83">
        <w:rPr>
          <w:rFonts w:ascii="Times New Roman" w:hAnsi="Times New Roman" w:cs="Times New Roman"/>
          <w:sz w:val="22"/>
          <w:szCs w:val="22"/>
          <w:lang w:val="en-GB" w:eastAsia="de-DE"/>
        </w:rPr>
        <w:t xml:space="preserve"> and classification used in this study.</w:t>
      </w:r>
    </w:p>
    <w:tbl>
      <w:tblPr>
        <w:tblW w:w="9044" w:type="dxa"/>
        <w:tblLook w:val="04A0" w:firstRow="1" w:lastRow="0" w:firstColumn="1" w:lastColumn="0" w:noHBand="0" w:noVBand="1"/>
      </w:tblPr>
      <w:tblGrid>
        <w:gridCol w:w="1560"/>
        <w:gridCol w:w="3402"/>
        <w:gridCol w:w="4082"/>
      </w:tblGrid>
      <w:tr w:rsidR="00031EEC" w:rsidRPr="00477D83" w14:paraId="513204EA" w14:textId="77777777" w:rsidTr="006F5337">
        <w:trPr>
          <w:trHeight w:val="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DFAC280" w14:textId="77777777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4A6C2" w14:textId="6413F847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 Acylcarnitine species (Full name) </w:t>
            </w:r>
          </w:p>
        </w:tc>
        <w:tc>
          <w:tcPr>
            <w:tcW w:w="4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E1681" w14:textId="4B45DF66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Chain-length class (functional group) </w:t>
            </w:r>
          </w:p>
        </w:tc>
      </w:tr>
      <w:tr w:rsidR="00031EEC" w:rsidRPr="00477D83" w14:paraId="2B2880B7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F36BBD" w14:textId="339C00B9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8E643" w14:textId="67A9726F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eoxy</w:t>
            </w:r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5F73" w14:textId="51CFFB2A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Precursor of carnitine</w:t>
            </w:r>
          </w:p>
        </w:tc>
      </w:tr>
      <w:tr w:rsidR="00031EEC" w:rsidRPr="00477D83" w14:paraId="22341AFC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DEC053" w14:textId="571DE93E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2: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513CF" w14:textId="6450DDCB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cetyl</w:t>
            </w:r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B600" w14:textId="191E6ED3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Short-chain</w:t>
            </w:r>
            <w:proofErr w:type="gramEnd"/>
          </w:p>
        </w:tc>
      </w:tr>
      <w:tr w:rsidR="00031EEC" w:rsidRPr="00477D83" w14:paraId="2883B649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FBE820" w14:textId="537CE89D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3: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4DE68" w14:textId="429CE130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ropionyl</w:t>
            </w:r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F9E5" w14:textId="3CBEAB12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Short-chain</w:t>
            </w:r>
            <w:proofErr w:type="gramEnd"/>
          </w:p>
        </w:tc>
      </w:tr>
      <w:tr w:rsidR="00031EEC" w:rsidRPr="00477D83" w14:paraId="1EC709D3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F4DE2B" w14:textId="4B486538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4: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BF4AE" w14:textId="66F8183C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utyryl</w:t>
            </w:r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A7FB" w14:textId="57D74B3E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Short-chain</w:t>
            </w:r>
            <w:proofErr w:type="gramEnd"/>
          </w:p>
        </w:tc>
      </w:tr>
      <w:tr w:rsidR="00031EEC" w:rsidRPr="00477D83" w14:paraId="5667C369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D09B9F" w14:textId="1B8A9117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4-O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F16E6" w14:textId="1BCBC304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ydroxybutyryl</w:t>
            </w:r>
            <w:proofErr w:type="spellEnd"/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643A" w14:textId="21CD740D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Short-chain</w:t>
            </w:r>
            <w:proofErr w:type="gramEnd"/>
          </w:p>
        </w:tc>
      </w:tr>
      <w:tr w:rsidR="00031EEC" w:rsidRPr="00477D83" w14:paraId="45C02630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3859F1" w14:textId="61523472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5:0-D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F7380" w14:textId="51641C7A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lutarylcarnitnie</w:t>
            </w:r>
            <w:proofErr w:type="spellEnd"/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E692" w14:textId="48892E82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Short-chain</w:t>
            </w:r>
            <w:proofErr w:type="gramEnd"/>
          </w:p>
        </w:tc>
      </w:tr>
      <w:tr w:rsidR="00031EEC" w:rsidRPr="00477D83" w14:paraId="32461D28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FC840D" w14:textId="4CCA175C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5:0-O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2A451" w14:textId="2AE6691A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ydroxyvaleryl</w:t>
            </w:r>
            <w:proofErr w:type="spellEnd"/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76BE" w14:textId="5235FBCB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Short-chain</w:t>
            </w:r>
            <w:proofErr w:type="gramEnd"/>
          </w:p>
        </w:tc>
      </w:tr>
      <w:tr w:rsidR="00031EEC" w:rsidRPr="00477D83" w14:paraId="3AD65C0A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8F202E" w14:textId="122C2BC5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5:0 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278EC" w14:textId="0E679106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sovaleryl</w:t>
            </w:r>
            <w:proofErr w:type="spellEnd"/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EB73" w14:textId="1543EEB2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Short-chain</w:t>
            </w:r>
            <w:proofErr w:type="gramEnd"/>
          </w:p>
        </w:tc>
      </w:tr>
      <w:tr w:rsidR="00031EEC" w:rsidRPr="00477D83" w14:paraId="7DCEE295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60C135" w14:textId="3AC60A99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5:1 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0F535" w14:textId="66644122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iglyl</w:t>
            </w:r>
            <w:proofErr w:type="spellEnd"/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BBC2" w14:textId="6ABAB6DB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Short-chain</w:t>
            </w:r>
            <w:proofErr w:type="gramEnd"/>
          </w:p>
        </w:tc>
      </w:tr>
      <w:tr w:rsidR="00031EEC" w:rsidRPr="00477D83" w14:paraId="2C4AF783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D7578F" w14:textId="3336E6C5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6:0-D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6ABF1" w14:textId="07BF5CD9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dipoyl</w:t>
            </w:r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0FB9" w14:textId="390AC161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Medium-chain</w:t>
            </w:r>
          </w:p>
        </w:tc>
      </w:tr>
      <w:tr w:rsidR="00031EEC" w:rsidRPr="00477D83" w14:paraId="5A9FDCE9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06251F" w14:textId="3B619892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6-O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AE982" w14:textId="31CA7352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exanoyl</w:t>
            </w:r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F27F" w14:textId="73491CAF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Medium-chain</w:t>
            </w:r>
          </w:p>
        </w:tc>
      </w:tr>
      <w:tr w:rsidR="00031EEC" w:rsidRPr="00477D83" w14:paraId="2E198D32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EAAA44" w14:textId="2A35F499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477D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: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2C173" w14:textId="07461757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Octanoyl</w:t>
            </w:r>
            <w:proofErr w:type="spellEnd"/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554F" w14:textId="556C444D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Medium-chain</w:t>
            </w:r>
          </w:p>
        </w:tc>
      </w:tr>
      <w:tr w:rsidR="00031EEC" w:rsidRPr="00477D83" w14:paraId="7291DAF5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4A744F" w14:textId="51872ED9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8: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CB691" w14:textId="64AB6197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Octenoyl</w:t>
            </w:r>
            <w:proofErr w:type="spellEnd"/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B788" w14:textId="264362A1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Medium-chain</w:t>
            </w:r>
          </w:p>
        </w:tc>
      </w:tr>
      <w:tr w:rsidR="00031EEC" w:rsidRPr="00477D83" w14:paraId="48D9ABF0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89E130" w14:textId="5BCC78DC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10: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0D5C4" w14:textId="2EC85181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ecanoyl</w:t>
            </w:r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862F" w14:textId="0D055660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Medium-chain</w:t>
            </w:r>
          </w:p>
        </w:tc>
      </w:tr>
      <w:tr w:rsidR="00031EEC" w:rsidRPr="00477D83" w14:paraId="0C2A62FC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A6017C" w14:textId="4F2E37FC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10: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3D015" w14:textId="4A316087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ecenoyl</w:t>
            </w:r>
            <w:proofErr w:type="spellEnd"/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8DE6" w14:textId="5FE8753D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Medium-chain</w:t>
            </w:r>
          </w:p>
        </w:tc>
      </w:tr>
      <w:tr w:rsidR="00031EEC" w:rsidRPr="00477D83" w14:paraId="05636A38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241A63" w14:textId="6D77AB19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12: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534AF" w14:textId="35E03BFA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Lauroyl</w:t>
            </w:r>
            <w:proofErr w:type="spellEnd"/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0CEB" w14:textId="1CD948F9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Medium-chain</w:t>
            </w:r>
          </w:p>
        </w:tc>
      </w:tr>
      <w:tr w:rsidR="00031EEC" w:rsidRPr="00477D83" w14:paraId="500F8B06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EE8776" w14:textId="36326C16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bookmarkStart w:id="0" w:name="_Hlk205987924"/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12: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F9EA5" w14:textId="53323953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ydroxydodecanoyl</w:t>
            </w:r>
            <w:proofErr w:type="spellEnd"/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058C" w14:textId="31B115A1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Medium-chain</w:t>
            </w:r>
          </w:p>
        </w:tc>
      </w:tr>
      <w:bookmarkEnd w:id="0"/>
      <w:tr w:rsidR="00031EEC" w:rsidRPr="00477D83" w14:paraId="68FCFB57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5543BC" w14:textId="5C718240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12: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48C58" w14:textId="2B777098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odecenoyl-carnitne</w:t>
            </w:r>
            <w:proofErr w:type="spellEnd"/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C7FE" w14:textId="1A27BA22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Medium-chain</w:t>
            </w:r>
          </w:p>
        </w:tc>
      </w:tr>
      <w:tr w:rsidR="00031EEC" w:rsidRPr="00477D83" w14:paraId="5FF21FE2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432EEB" w14:textId="37512ACF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477D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: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BCE54" w14:textId="2F21CAC5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yristolycarnitne</w:t>
            </w:r>
            <w:proofErr w:type="spellEnd"/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4800" w14:textId="69595196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Long-chain</w:t>
            </w:r>
          </w:p>
        </w:tc>
      </w:tr>
      <w:tr w:rsidR="00031EEC" w:rsidRPr="00477D83" w14:paraId="03F6AB32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BE12EA" w14:textId="4F14EBDE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14: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897D7" w14:textId="35EAA15C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ydroxytetradecanoyl</w:t>
            </w:r>
            <w:proofErr w:type="spellEnd"/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DE1D" w14:textId="102F44A6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Long-chain</w:t>
            </w:r>
          </w:p>
        </w:tc>
      </w:tr>
      <w:tr w:rsidR="00031EEC" w:rsidRPr="00477D83" w14:paraId="4D0E4991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125A88" w14:textId="622D12BD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4: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7E42E" w14:textId="12623AAA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etradecenoyl-</w:t>
            </w:r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8B35" w14:textId="7E46EE4B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Long-chain</w:t>
            </w:r>
          </w:p>
        </w:tc>
      </w:tr>
      <w:tr w:rsidR="00031EEC" w:rsidRPr="00477D83" w14:paraId="296890B6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292D4C" w14:textId="219A91F1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4: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B8C7C" w14:textId="5F25F4DA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etradecanedienoyl</w:t>
            </w:r>
            <w:proofErr w:type="spellEnd"/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3CA7" w14:textId="40739867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Long-chain</w:t>
            </w:r>
          </w:p>
        </w:tc>
      </w:tr>
      <w:tr w:rsidR="00031EEC" w:rsidRPr="00477D83" w14:paraId="725954EE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8458E1" w14:textId="7F05AB7A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6: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28383" w14:textId="04821636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almitoyl</w:t>
            </w:r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EEE9" w14:textId="199252F7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Long-chain</w:t>
            </w:r>
          </w:p>
        </w:tc>
      </w:tr>
      <w:tr w:rsidR="00031EEC" w:rsidRPr="00477D83" w14:paraId="21445515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1C2B11" w14:textId="24AF62F5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16: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D07B7" w14:textId="03E56921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exadecenoyl-</w:t>
            </w:r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B778" w14:textId="299F36CC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Long-chain</w:t>
            </w:r>
          </w:p>
        </w:tc>
      </w:tr>
      <w:tr w:rsidR="00031EEC" w:rsidRPr="00477D83" w14:paraId="0DCACB33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80BBFA" w14:textId="6C0C5FBA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17: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84C3F" w14:textId="55C390B8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eptadecanoyl</w:t>
            </w:r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F257" w14:textId="139FD521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Long-chain</w:t>
            </w:r>
          </w:p>
        </w:tc>
      </w:tr>
      <w:tr w:rsidR="00031EEC" w:rsidRPr="00477D83" w14:paraId="4BF5A9D9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E223F7" w14:textId="660F0F02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18: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A9CA9" w14:textId="2027BDD8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tearoyl</w:t>
            </w:r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E8BE" w14:textId="611A38F6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Long-chain</w:t>
            </w:r>
          </w:p>
        </w:tc>
      </w:tr>
      <w:tr w:rsidR="00031EEC" w:rsidRPr="00477D83" w14:paraId="24EEE9ED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81C818" w14:textId="40869B8B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18: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60786" w14:textId="4681A8AD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Oleoyl-</w:t>
            </w:r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9278" w14:textId="1A8045FD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Long-chain</w:t>
            </w:r>
          </w:p>
        </w:tc>
      </w:tr>
      <w:tr w:rsidR="00031EEC" w:rsidRPr="00477D83" w14:paraId="109708DA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90E4E3" w14:textId="7D489410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18: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9D6B8" w14:textId="2844D2CA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Octadecadienoyl-</w:t>
            </w:r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2D3B" w14:textId="5682DBA0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>Long-chain</w:t>
            </w:r>
          </w:p>
        </w:tc>
      </w:tr>
      <w:tr w:rsidR="00031EEC" w:rsidRPr="00477D83" w14:paraId="6E95DFD5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3B5390" w14:textId="5B34DC34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20:4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016FEA" w14:textId="79AC158D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proofErr w:type="spellStart"/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rachidonyl</w:t>
            </w:r>
            <w:proofErr w:type="spellEnd"/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  <w:r w:rsidR="00C14D25"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2B1E" w14:textId="62776823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</w:rPr>
              <w:t xml:space="preserve">Long-chain </w:t>
            </w:r>
          </w:p>
        </w:tc>
      </w:tr>
      <w:tr w:rsidR="00031EEC" w:rsidRPr="00477D83" w14:paraId="796AA654" w14:textId="77777777" w:rsidTr="00EC2F46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B8E897" w14:textId="748CA01D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BFA638" w14:textId="55004BEF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arnitine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8A97C" w14:textId="1E95D156" w:rsidR="00031EEC" w:rsidRPr="00477D83" w:rsidRDefault="00031EEC" w:rsidP="00031EE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77D8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Free carnitine </w:t>
            </w:r>
          </w:p>
        </w:tc>
      </w:tr>
    </w:tbl>
    <w:p w14:paraId="5B2EA946" w14:textId="77777777" w:rsidR="006F65ED" w:rsidRPr="00477D83" w:rsidRDefault="006F65ED" w:rsidP="006F65ED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477D83">
        <w:rPr>
          <w:rFonts w:ascii="Times New Roman" w:hAnsi="Times New Roman" w:cs="Times New Roman"/>
          <w:sz w:val="22"/>
          <w:szCs w:val="22"/>
          <w:lang w:val="en-GB"/>
        </w:rPr>
        <w:t>Based on the References.</w:t>
      </w:r>
    </w:p>
    <w:p w14:paraId="2820B6E0" w14:textId="77777777" w:rsidR="006F65ED" w:rsidRPr="00477D83" w:rsidRDefault="006F65ED" w:rsidP="006F65ED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477D83">
        <w:rPr>
          <w:rFonts w:ascii="Times New Roman" w:hAnsi="Times New Roman" w:cs="Times New Roman"/>
          <w:sz w:val="22"/>
          <w:szCs w:val="22"/>
          <w:lang w:val="en-GB"/>
        </w:rPr>
        <w:t>•</w:t>
      </w:r>
      <w:r w:rsidRPr="00477D83">
        <w:rPr>
          <w:rFonts w:ascii="Times New Roman" w:hAnsi="Times New Roman" w:cs="Times New Roman"/>
          <w:sz w:val="22"/>
          <w:szCs w:val="22"/>
          <w:lang w:val="en-GB"/>
        </w:rPr>
        <w:tab/>
        <w:t>Human Metabolome Database</w:t>
      </w:r>
    </w:p>
    <w:p w14:paraId="0A147E0E" w14:textId="77777777" w:rsidR="006F65ED" w:rsidRPr="00477D83" w:rsidRDefault="006F65ED" w:rsidP="006F65ED">
      <w:pPr>
        <w:ind w:left="709" w:hanging="709"/>
        <w:rPr>
          <w:rFonts w:ascii="Times New Roman" w:hAnsi="Times New Roman" w:cs="Times New Roman"/>
          <w:sz w:val="22"/>
          <w:szCs w:val="22"/>
          <w:lang w:val="en-GB"/>
        </w:rPr>
      </w:pPr>
      <w:r w:rsidRPr="00477D83">
        <w:rPr>
          <w:rFonts w:ascii="Times New Roman" w:hAnsi="Times New Roman" w:cs="Times New Roman"/>
          <w:sz w:val="22"/>
          <w:szCs w:val="22"/>
          <w:lang w:val="en-GB"/>
        </w:rPr>
        <w:t>•</w:t>
      </w:r>
      <w:r w:rsidRPr="00477D83">
        <w:rPr>
          <w:rFonts w:ascii="Times New Roman" w:hAnsi="Times New Roman" w:cs="Times New Roman"/>
          <w:sz w:val="22"/>
          <w:szCs w:val="22"/>
          <w:lang w:val="en-GB"/>
        </w:rPr>
        <w:tab/>
      </w:r>
      <w:proofErr w:type="spellStart"/>
      <w:r w:rsidRPr="00477D83">
        <w:rPr>
          <w:rFonts w:ascii="Times New Roman" w:hAnsi="Times New Roman" w:cs="Times New Roman"/>
          <w:sz w:val="22"/>
          <w:szCs w:val="22"/>
          <w:lang w:val="en-GB"/>
        </w:rPr>
        <w:t>Dambrova</w:t>
      </w:r>
      <w:proofErr w:type="spellEnd"/>
      <w:r w:rsidRPr="00477D83">
        <w:rPr>
          <w:rFonts w:ascii="Times New Roman" w:hAnsi="Times New Roman" w:cs="Times New Roman"/>
          <w:sz w:val="22"/>
          <w:szCs w:val="22"/>
          <w:lang w:val="en-GB"/>
        </w:rPr>
        <w:t xml:space="preserve"> M, </w:t>
      </w:r>
      <w:proofErr w:type="spellStart"/>
      <w:r w:rsidRPr="00477D83">
        <w:rPr>
          <w:rFonts w:ascii="Times New Roman" w:hAnsi="Times New Roman" w:cs="Times New Roman"/>
          <w:sz w:val="22"/>
          <w:szCs w:val="22"/>
          <w:lang w:val="en-GB"/>
        </w:rPr>
        <w:t>Makrecka</w:t>
      </w:r>
      <w:proofErr w:type="spellEnd"/>
      <w:r w:rsidRPr="00477D83">
        <w:rPr>
          <w:rFonts w:ascii="Times New Roman" w:hAnsi="Times New Roman" w:cs="Times New Roman"/>
          <w:sz w:val="22"/>
          <w:szCs w:val="22"/>
          <w:lang w:val="en-GB"/>
        </w:rPr>
        <w:t xml:space="preserve">-Kuka M, Kuka J, </w:t>
      </w:r>
      <w:proofErr w:type="spellStart"/>
      <w:r w:rsidRPr="00477D83">
        <w:rPr>
          <w:rFonts w:ascii="Times New Roman" w:hAnsi="Times New Roman" w:cs="Times New Roman"/>
          <w:sz w:val="22"/>
          <w:szCs w:val="22"/>
          <w:lang w:val="en-GB"/>
        </w:rPr>
        <w:t>Vilskersts</w:t>
      </w:r>
      <w:proofErr w:type="spellEnd"/>
      <w:r w:rsidRPr="00477D83">
        <w:rPr>
          <w:rFonts w:ascii="Times New Roman" w:hAnsi="Times New Roman" w:cs="Times New Roman"/>
          <w:sz w:val="22"/>
          <w:szCs w:val="22"/>
          <w:lang w:val="en-GB"/>
        </w:rPr>
        <w:t xml:space="preserve"> R, Nordberg D, Attwood MM, et al. </w:t>
      </w:r>
      <w:proofErr w:type="spellStart"/>
      <w:r w:rsidRPr="00477D83">
        <w:rPr>
          <w:rFonts w:ascii="Times New Roman" w:hAnsi="Times New Roman" w:cs="Times New Roman"/>
          <w:sz w:val="22"/>
          <w:szCs w:val="22"/>
          <w:lang w:val="en-GB"/>
        </w:rPr>
        <w:t>Acylcarnitines</w:t>
      </w:r>
      <w:proofErr w:type="spellEnd"/>
      <w:r w:rsidRPr="00477D83">
        <w:rPr>
          <w:rFonts w:ascii="Times New Roman" w:hAnsi="Times New Roman" w:cs="Times New Roman"/>
          <w:sz w:val="22"/>
          <w:szCs w:val="22"/>
          <w:lang w:val="en-GB"/>
        </w:rPr>
        <w:t xml:space="preserve">: Nomenclature, Biomarkers, Therapeutic Potential, Drug Targets, and Clinical Trials. </w:t>
      </w:r>
      <w:proofErr w:type="spellStart"/>
      <w:r w:rsidRPr="00477D83">
        <w:rPr>
          <w:rFonts w:ascii="Times New Roman" w:hAnsi="Times New Roman" w:cs="Times New Roman"/>
          <w:sz w:val="22"/>
          <w:szCs w:val="22"/>
          <w:lang w:val="en-GB"/>
        </w:rPr>
        <w:t>Pharmacol</w:t>
      </w:r>
      <w:proofErr w:type="spellEnd"/>
      <w:r w:rsidRPr="00477D83">
        <w:rPr>
          <w:rFonts w:ascii="Times New Roman" w:hAnsi="Times New Roman" w:cs="Times New Roman"/>
          <w:sz w:val="22"/>
          <w:szCs w:val="22"/>
          <w:lang w:val="en-GB"/>
        </w:rPr>
        <w:t xml:space="preserve"> Rev. 2022 Jul;74(3):506–51, </w:t>
      </w:r>
      <w:hyperlink r:id="rId6" w:history="1">
        <w:r w:rsidRPr="00477D83">
          <w:rPr>
            <w:rStyle w:val="Hyperlink"/>
            <w:rFonts w:ascii="Times New Roman" w:hAnsi="Times New Roman" w:cs="Times New Roman"/>
            <w:sz w:val="22"/>
            <w:szCs w:val="22"/>
            <w:lang w:val="en-GB"/>
          </w:rPr>
          <w:t>https://doi.org/10.1124/pharmrev.121.000408</w:t>
        </w:r>
      </w:hyperlink>
    </w:p>
    <w:p w14:paraId="4F3487EC" w14:textId="77777777" w:rsidR="006F65ED" w:rsidRPr="00477D83" w:rsidRDefault="006F65ED" w:rsidP="006F65ED">
      <w:pPr>
        <w:rPr>
          <w:rFonts w:ascii="Times New Roman" w:hAnsi="Times New Roman" w:cs="Times New Roman"/>
          <w:sz w:val="22"/>
          <w:szCs w:val="22"/>
        </w:rPr>
      </w:pPr>
    </w:p>
    <w:p w14:paraId="3E57C260" w14:textId="77777777" w:rsidR="006F65ED" w:rsidRPr="00477D83" w:rsidRDefault="006F65ED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</w:pPr>
      <w:r w:rsidRPr="00477D83"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  <w:br w:type="page"/>
      </w:r>
    </w:p>
    <w:p w14:paraId="73E08B72" w14:textId="7CF3C540" w:rsidR="008C2837" w:rsidRPr="00477D83" w:rsidRDefault="008C2837" w:rsidP="006F65ED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GB" w:eastAsia="de-DE"/>
        </w:rPr>
      </w:pPr>
      <w:r w:rsidRPr="00477D83"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  <w:t>Supplementary table 2</w:t>
      </w:r>
      <w:r w:rsidR="007479C3" w:rsidRPr="00477D83"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  <w:t>:</w:t>
      </w:r>
      <w:r w:rsidRPr="00477D83"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  <w:t xml:space="preserve"> </w:t>
      </w:r>
      <w:r w:rsidRPr="00477D83">
        <w:rPr>
          <w:rFonts w:ascii="Times New Roman" w:hAnsi="Times New Roman" w:cs="Times New Roman"/>
          <w:sz w:val="22"/>
          <w:szCs w:val="22"/>
          <w:lang w:val="en-GB" w:eastAsia="de-DE"/>
        </w:rPr>
        <w:t xml:space="preserve">Characteristics of the included and excluded participants, </w:t>
      </w:r>
      <w:proofErr w:type="spellStart"/>
      <w:r w:rsidRPr="00477D83">
        <w:rPr>
          <w:rFonts w:ascii="Times New Roman" w:hAnsi="Times New Roman" w:cs="Times New Roman"/>
          <w:sz w:val="22"/>
          <w:szCs w:val="22"/>
          <w:lang w:val="en-GB" w:eastAsia="de-DE"/>
        </w:rPr>
        <w:t>CoLaus|PsyCoLaus</w:t>
      </w:r>
      <w:proofErr w:type="spellEnd"/>
      <w:r w:rsidRPr="00477D83">
        <w:rPr>
          <w:rFonts w:ascii="Times New Roman" w:hAnsi="Times New Roman" w:cs="Times New Roman"/>
          <w:sz w:val="22"/>
          <w:szCs w:val="22"/>
          <w:lang w:val="en-GB" w:eastAsia="de-DE"/>
        </w:rPr>
        <w:t xml:space="preserve"> study, Lausanne, Switzerland.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3686"/>
        <w:gridCol w:w="2098"/>
        <w:gridCol w:w="2098"/>
        <w:gridCol w:w="1134"/>
      </w:tblGrid>
      <w:tr w:rsidR="00A3054B" w:rsidRPr="00477D83" w14:paraId="3E867BE3" w14:textId="77777777" w:rsidTr="008068FB">
        <w:tc>
          <w:tcPr>
            <w:tcW w:w="3686" w:type="dxa"/>
            <w:tcBorders>
              <w:top w:val="single" w:sz="4" w:space="0" w:color="auto"/>
            </w:tcBorders>
          </w:tcPr>
          <w:p w14:paraId="726A4261" w14:textId="77777777" w:rsidR="00A3054B" w:rsidRPr="00477D83" w:rsidRDefault="00A3054B" w:rsidP="00D5528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7181688A" w14:textId="6F5789E6" w:rsidR="00A3054B" w:rsidRPr="008068FB" w:rsidRDefault="00A3054B" w:rsidP="00D552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 w:eastAsia="de-DE"/>
              </w:rPr>
            </w:pPr>
            <w:r w:rsidRPr="008068FB">
              <w:rPr>
                <w:rFonts w:ascii="Times New Roman" w:hAnsi="Times New Roman" w:cs="Times New Roman"/>
                <w:b/>
                <w:sz w:val="22"/>
                <w:szCs w:val="22"/>
                <w:lang w:val="en-GB" w:eastAsia="de-DE"/>
              </w:rPr>
              <w:t xml:space="preserve">Included 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0C946627" w14:textId="26B0C8E2" w:rsidR="00A3054B" w:rsidRPr="008068FB" w:rsidRDefault="00A3054B" w:rsidP="00D552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 w:eastAsia="de-DE"/>
              </w:rPr>
            </w:pPr>
            <w:r w:rsidRPr="008068FB">
              <w:rPr>
                <w:rFonts w:ascii="Times New Roman" w:hAnsi="Times New Roman" w:cs="Times New Roman"/>
                <w:b/>
                <w:sz w:val="22"/>
                <w:szCs w:val="22"/>
                <w:lang w:val="en-GB" w:eastAsia="de-DE"/>
              </w:rPr>
              <w:t>Exclud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1FAEED" w14:textId="72B8801D" w:rsidR="00A3054B" w:rsidRPr="008068FB" w:rsidRDefault="00EF6871" w:rsidP="00D5528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GB" w:eastAsia="de-DE"/>
              </w:rPr>
            </w:pPr>
            <w:r w:rsidRPr="008068FB">
              <w:rPr>
                <w:rFonts w:ascii="Times New Roman" w:hAnsi="Times New Roman" w:cs="Times New Roman"/>
                <w:b/>
                <w:sz w:val="22"/>
                <w:szCs w:val="22"/>
                <w:lang w:val="en-GB" w:eastAsia="de-DE"/>
              </w:rPr>
              <w:t>p</w:t>
            </w:r>
            <w:r w:rsidR="00A3054B" w:rsidRPr="008068FB">
              <w:rPr>
                <w:rFonts w:ascii="Times New Roman" w:hAnsi="Times New Roman" w:cs="Times New Roman"/>
                <w:b/>
                <w:sz w:val="22"/>
                <w:szCs w:val="22"/>
                <w:lang w:val="en-GB" w:eastAsia="de-DE"/>
              </w:rPr>
              <w:t>-value</w:t>
            </w:r>
          </w:p>
        </w:tc>
      </w:tr>
      <w:tr w:rsidR="00A3054B" w:rsidRPr="00477D83" w14:paraId="497D4539" w14:textId="77777777" w:rsidTr="008068FB">
        <w:tc>
          <w:tcPr>
            <w:tcW w:w="3686" w:type="dxa"/>
            <w:tcBorders>
              <w:bottom w:val="single" w:sz="4" w:space="0" w:color="auto"/>
            </w:tcBorders>
          </w:tcPr>
          <w:p w14:paraId="484B795F" w14:textId="77777777" w:rsidR="00A3054B" w:rsidRPr="00477D83" w:rsidRDefault="00A3054B" w:rsidP="00D5528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127C1D69" w14:textId="031E1C0E" w:rsidR="00A3054B" w:rsidRPr="008068FB" w:rsidRDefault="00A3054B" w:rsidP="00D552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 w:eastAsia="de-DE"/>
              </w:rPr>
            </w:pPr>
            <w:r w:rsidRPr="008068FB">
              <w:rPr>
                <w:rFonts w:ascii="Times New Roman" w:hAnsi="Times New Roman" w:cs="Times New Roman"/>
                <w:b/>
                <w:sz w:val="22"/>
                <w:szCs w:val="22"/>
                <w:lang w:val="en-GB" w:eastAsia="de-DE"/>
              </w:rPr>
              <w:t>(n=1,977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3E810E33" w14:textId="757A9C51" w:rsidR="00A3054B" w:rsidRPr="008068FB" w:rsidRDefault="00A3054B" w:rsidP="00D552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 w:eastAsia="de-DE"/>
              </w:rPr>
            </w:pPr>
            <w:r w:rsidRPr="008068FB">
              <w:rPr>
                <w:rFonts w:ascii="Times New Roman" w:hAnsi="Times New Roman" w:cs="Times New Roman"/>
                <w:b/>
                <w:sz w:val="22"/>
                <w:szCs w:val="22"/>
                <w:lang w:val="en-GB" w:eastAsia="de-DE"/>
              </w:rPr>
              <w:t>(n=6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0A982F" w14:textId="77777777" w:rsidR="00A3054B" w:rsidRPr="008068FB" w:rsidRDefault="00A3054B" w:rsidP="00D5528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GB" w:eastAsia="de-DE"/>
              </w:rPr>
            </w:pPr>
          </w:p>
        </w:tc>
      </w:tr>
      <w:tr w:rsidR="00A3054B" w:rsidRPr="00477D83" w14:paraId="060104AD" w14:textId="77777777" w:rsidTr="008068FB">
        <w:tc>
          <w:tcPr>
            <w:tcW w:w="3686" w:type="dxa"/>
          </w:tcPr>
          <w:p w14:paraId="65D5892D" w14:textId="77777777" w:rsidR="00A3054B" w:rsidRPr="00477D83" w:rsidRDefault="00A3054B" w:rsidP="00A3054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  <w:t>Male</w:t>
            </w:r>
          </w:p>
        </w:tc>
        <w:tc>
          <w:tcPr>
            <w:tcW w:w="2098" w:type="dxa"/>
            <w:vAlign w:val="center"/>
          </w:tcPr>
          <w:p w14:paraId="4BFC6BA6" w14:textId="6DF4CF52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815 (41.2)</w:t>
            </w:r>
          </w:p>
        </w:tc>
        <w:tc>
          <w:tcPr>
            <w:tcW w:w="2098" w:type="dxa"/>
            <w:vAlign w:val="center"/>
          </w:tcPr>
          <w:p w14:paraId="2DBA9327" w14:textId="32EC6B7B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285 (47.5)</w:t>
            </w:r>
          </w:p>
        </w:tc>
        <w:tc>
          <w:tcPr>
            <w:tcW w:w="1134" w:type="dxa"/>
            <w:vAlign w:val="center"/>
          </w:tcPr>
          <w:p w14:paraId="69ABFC75" w14:textId="2CBF3BE9" w:rsidR="00A3054B" w:rsidRPr="00477D83" w:rsidRDefault="00C77286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5</w:t>
            </w:r>
          </w:p>
        </w:tc>
      </w:tr>
      <w:tr w:rsidR="00A3054B" w:rsidRPr="00477D83" w14:paraId="2861887C" w14:textId="77777777" w:rsidTr="008068FB">
        <w:tc>
          <w:tcPr>
            <w:tcW w:w="3686" w:type="dxa"/>
          </w:tcPr>
          <w:p w14:paraId="701D1119" w14:textId="77777777" w:rsidR="00A3054B" w:rsidRPr="00477D83" w:rsidRDefault="00A3054B" w:rsidP="00A3054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  <w:t>Age (years)</w:t>
            </w:r>
          </w:p>
        </w:tc>
        <w:tc>
          <w:tcPr>
            <w:tcW w:w="2098" w:type="dxa"/>
            <w:vAlign w:val="center"/>
          </w:tcPr>
          <w:p w14:paraId="2625EB63" w14:textId="738B4B58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53.3±8.6</w:t>
            </w:r>
          </w:p>
        </w:tc>
        <w:tc>
          <w:tcPr>
            <w:tcW w:w="2098" w:type="dxa"/>
            <w:vAlign w:val="center"/>
          </w:tcPr>
          <w:p w14:paraId="17C3FFD2" w14:textId="5809B876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53.7±8.4</w:t>
            </w:r>
          </w:p>
        </w:tc>
        <w:tc>
          <w:tcPr>
            <w:tcW w:w="1134" w:type="dxa"/>
            <w:vAlign w:val="center"/>
          </w:tcPr>
          <w:p w14:paraId="5539E05F" w14:textId="56ECB2E8" w:rsidR="00A3054B" w:rsidRPr="00477D83" w:rsidRDefault="00A3054B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29</w:t>
            </w:r>
          </w:p>
        </w:tc>
      </w:tr>
      <w:tr w:rsidR="00A3054B" w:rsidRPr="00477D83" w14:paraId="0E57DDB0" w14:textId="77777777" w:rsidTr="008068FB">
        <w:tc>
          <w:tcPr>
            <w:tcW w:w="3686" w:type="dxa"/>
          </w:tcPr>
          <w:p w14:paraId="40BDCD12" w14:textId="77777777" w:rsidR="00A3054B" w:rsidRPr="00477D83" w:rsidRDefault="00A3054B" w:rsidP="00A3054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  <w:t>Smoking categories (%)</w:t>
            </w:r>
          </w:p>
        </w:tc>
        <w:tc>
          <w:tcPr>
            <w:tcW w:w="2098" w:type="dxa"/>
            <w:vAlign w:val="center"/>
          </w:tcPr>
          <w:p w14:paraId="4C710514" w14:textId="77777777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</w:p>
        </w:tc>
        <w:tc>
          <w:tcPr>
            <w:tcW w:w="2098" w:type="dxa"/>
            <w:vAlign w:val="center"/>
          </w:tcPr>
          <w:p w14:paraId="26DCAC6E" w14:textId="77777777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</w:p>
        </w:tc>
        <w:tc>
          <w:tcPr>
            <w:tcW w:w="1134" w:type="dxa"/>
            <w:vAlign w:val="center"/>
          </w:tcPr>
          <w:p w14:paraId="7ACFBB78" w14:textId="5D387AB9" w:rsidR="00A3054B" w:rsidRPr="00477D83" w:rsidRDefault="00A3054B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3054B" w:rsidRPr="00477D83" w14:paraId="19EE673D" w14:textId="77777777" w:rsidTr="008068FB">
        <w:tc>
          <w:tcPr>
            <w:tcW w:w="3686" w:type="dxa"/>
          </w:tcPr>
          <w:p w14:paraId="5BE05C69" w14:textId="77777777" w:rsidR="00A3054B" w:rsidRPr="00477D83" w:rsidRDefault="00A3054B" w:rsidP="00A3054B">
            <w:pPr>
              <w:tabs>
                <w:tab w:val="right" w:pos="3242"/>
              </w:tabs>
              <w:spacing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  <w:t>Never</w:t>
            </w:r>
            <w:r w:rsidRPr="00477D83"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  <w:tab/>
            </w:r>
          </w:p>
        </w:tc>
        <w:tc>
          <w:tcPr>
            <w:tcW w:w="2098" w:type="dxa"/>
            <w:vAlign w:val="center"/>
          </w:tcPr>
          <w:p w14:paraId="4946202E" w14:textId="12646BDE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865 (43.8)</w:t>
            </w:r>
          </w:p>
        </w:tc>
        <w:tc>
          <w:tcPr>
            <w:tcW w:w="2098" w:type="dxa"/>
            <w:vAlign w:val="center"/>
          </w:tcPr>
          <w:p w14:paraId="224D5E1A" w14:textId="388AFFDB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213 (37.1)</w:t>
            </w:r>
          </w:p>
        </w:tc>
        <w:tc>
          <w:tcPr>
            <w:tcW w:w="1134" w:type="dxa"/>
            <w:vAlign w:val="center"/>
          </w:tcPr>
          <w:p w14:paraId="0D1FD9AD" w14:textId="77777777" w:rsidR="00A3054B" w:rsidRPr="00477D83" w:rsidRDefault="00A3054B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3054B" w:rsidRPr="00477D83" w14:paraId="23986470" w14:textId="77777777" w:rsidTr="008068FB">
        <w:tc>
          <w:tcPr>
            <w:tcW w:w="3686" w:type="dxa"/>
          </w:tcPr>
          <w:p w14:paraId="69FB5B23" w14:textId="77777777" w:rsidR="00A3054B" w:rsidRPr="00477D83" w:rsidRDefault="00A3054B" w:rsidP="00A3054B">
            <w:pPr>
              <w:spacing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  <w:t>Former</w:t>
            </w:r>
          </w:p>
        </w:tc>
        <w:tc>
          <w:tcPr>
            <w:tcW w:w="2098" w:type="dxa"/>
            <w:vAlign w:val="center"/>
          </w:tcPr>
          <w:p w14:paraId="6AE42E98" w14:textId="04ABA58D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690 (34.9)</w:t>
            </w:r>
          </w:p>
        </w:tc>
        <w:tc>
          <w:tcPr>
            <w:tcW w:w="2098" w:type="dxa"/>
            <w:vAlign w:val="center"/>
          </w:tcPr>
          <w:p w14:paraId="4EDC781A" w14:textId="7C2002F2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164 (28.6)</w:t>
            </w:r>
          </w:p>
        </w:tc>
        <w:tc>
          <w:tcPr>
            <w:tcW w:w="1134" w:type="dxa"/>
            <w:vAlign w:val="center"/>
          </w:tcPr>
          <w:p w14:paraId="7AF85316" w14:textId="77777777" w:rsidR="00A3054B" w:rsidRPr="00477D83" w:rsidRDefault="00A3054B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3054B" w:rsidRPr="00477D83" w14:paraId="1AA38477" w14:textId="77777777" w:rsidTr="008068FB">
        <w:tc>
          <w:tcPr>
            <w:tcW w:w="3686" w:type="dxa"/>
          </w:tcPr>
          <w:p w14:paraId="2851D077" w14:textId="77777777" w:rsidR="00A3054B" w:rsidRPr="00477D83" w:rsidRDefault="00A3054B" w:rsidP="00A3054B">
            <w:pPr>
              <w:spacing w:line="360" w:lineRule="auto"/>
              <w:ind w:left="284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  <w:t>Current</w:t>
            </w:r>
          </w:p>
        </w:tc>
        <w:tc>
          <w:tcPr>
            <w:tcW w:w="2098" w:type="dxa"/>
            <w:vAlign w:val="center"/>
          </w:tcPr>
          <w:p w14:paraId="65B72C69" w14:textId="5D495DA5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422 (21.3)</w:t>
            </w:r>
          </w:p>
        </w:tc>
        <w:tc>
          <w:tcPr>
            <w:tcW w:w="2098" w:type="dxa"/>
            <w:vAlign w:val="center"/>
          </w:tcPr>
          <w:p w14:paraId="3F2FA76A" w14:textId="5ADA08CE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197 (34.3)</w:t>
            </w:r>
          </w:p>
        </w:tc>
        <w:tc>
          <w:tcPr>
            <w:tcW w:w="1134" w:type="dxa"/>
            <w:vAlign w:val="center"/>
          </w:tcPr>
          <w:p w14:paraId="22365D3C" w14:textId="77777777" w:rsidR="00A3054B" w:rsidRPr="00477D83" w:rsidRDefault="00A3054B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3054B" w:rsidRPr="00477D83" w14:paraId="6C671B15" w14:textId="77777777" w:rsidTr="008068FB">
        <w:tc>
          <w:tcPr>
            <w:tcW w:w="3686" w:type="dxa"/>
          </w:tcPr>
          <w:p w14:paraId="0E1D8F84" w14:textId="77777777" w:rsidR="00A3054B" w:rsidRPr="00477D83" w:rsidRDefault="00A3054B" w:rsidP="00A3054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  <w:t>Weekly alcohol units</w:t>
            </w:r>
          </w:p>
        </w:tc>
        <w:tc>
          <w:tcPr>
            <w:tcW w:w="2098" w:type="dxa"/>
            <w:vAlign w:val="center"/>
          </w:tcPr>
          <w:p w14:paraId="1F177CF8" w14:textId="3D7392E1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6.0±7.2</w:t>
            </w:r>
          </w:p>
        </w:tc>
        <w:tc>
          <w:tcPr>
            <w:tcW w:w="2098" w:type="dxa"/>
            <w:vAlign w:val="center"/>
          </w:tcPr>
          <w:p w14:paraId="6321EA8B" w14:textId="66F2B93A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6.5±9.2</w:t>
            </w:r>
          </w:p>
        </w:tc>
        <w:tc>
          <w:tcPr>
            <w:tcW w:w="1134" w:type="dxa"/>
            <w:vAlign w:val="center"/>
          </w:tcPr>
          <w:p w14:paraId="272FB608" w14:textId="678394FA" w:rsidR="00A3054B" w:rsidRPr="00477D83" w:rsidRDefault="00A3054B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21</w:t>
            </w:r>
          </w:p>
        </w:tc>
      </w:tr>
      <w:tr w:rsidR="00A3054B" w:rsidRPr="00477D83" w14:paraId="70E47C95" w14:textId="77777777" w:rsidTr="008068FB">
        <w:tc>
          <w:tcPr>
            <w:tcW w:w="3686" w:type="dxa"/>
          </w:tcPr>
          <w:p w14:paraId="4A86EE16" w14:textId="77777777" w:rsidR="00A3054B" w:rsidRPr="00477D83" w:rsidRDefault="00A3054B" w:rsidP="00A3054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  <w:t xml:space="preserve">Sedentary (%) </w:t>
            </w:r>
          </w:p>
        </w:tc>
        <w:tc>
          <w:tcPr>
            <w:tcW w:w="2098" w:type="dxa"/>
            <w:vAlign w:val="center"/>
          </w:tcPr>
          <w:p w14:paraId="3568ACC4" w14:textId="34C946BF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980 (49.6)</w:t>
            </w:r>
          </w:p>
        </w:tc>
        <w:tc>
          <w:tcPr>
            <w:tcW w:w="2098" w:type="dxa"/>
            <w:vAlign w:val="center"/>
          </w:tcPr>
          <w:p w14:paraId="0BB8AED4" w14:textId="636589AD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143 (55.2)</w:t>
            </w:r>
          </w:p>
        </w:tc>
        <w:tc>
          <w:tcPr>
            <w:tcW w:w="1134" w:type="dxa"/>
            <w:vAlign w:val="center"/>
          </w:tcPr>
          <w:p w14:paraId="4717A367" w14:textId="3F585EA2" w:rsidR="00A3054B" w:rsidRPr="00477D83" w:rsidRDefault="00A3054B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0</w:t>
            </w:r>
            <w:r w:rsidR="008068FB">
              <w:rPr>
                <w:rFonts w:ascii="Times New Roman" w:eastAsia="Calibri" w:hAnsi="Times New Roman" w:cs="Times New Roman"/>
                <w:sz w:val="22"/>
                <w:szCs w:val="22"/>
              </w:rPr>
              <w:t>9</w:t>
            </w:r>
          </w:p>
        </w:tc>
      </w:tr>
      <w:tr w:rsidR="00A3054B" w:rsidRPr="00477D83" w14:paraId="45ACABE5" w14:textId="77777777" w:rsidTr="008068FB">
        <w:tc>
          <w:tcPr>
            <w:tcW w:w="3686" w:type="dxa"/>
          </w:tcPr>
          <w:p w14:paraId="088C5BFD" w14:textId="77777777" w:rsidR="00A3054B" w:rsidRPr="00477D83" w:rsidRDefault="00A3054B" w:rsidP="00A3054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  <w:t>Body mass index (kg/m</w:t>
            </w:r>
            <w:r w:rsidRPr="00477D8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de-DE"/>
              </w:rPr>
              <w:t>2</w:t>
            </w:r>
            <w:r w:rsidRPr="00477D83"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  <w:t>)</w:t>
            </w:r>
          </w:p>
        </w:tc>
        <w:tc>
          <w:tcPr>
            <w:tcW w:w="2098" w:type="dxa"/>
            <w:vAlign w:val="center"/>
          </w:tcPr>
          <w:p w14:paraId="0BB1B621" w14:textId="729863EF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23.99±2.89</w:t>
            </w:r>
          </w:p>
        </w:tc>
        <w:tc>
          <w:tcPr>
            <w:tcW w:w="2098" w:type="dxa"/>
            <w:vAlign w:val="center"/>
          </w:tcPr>
          <w:p w14:paraId="3BA4D2D3" w14:textId="0F7329FD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24.36±3.05</w:t>
            </w:r>
          </w:p>
        </w:tc>
        <w:tc>
          <w:tcPr>
            <w:tcW w:w="1134" w:type="dxa"/>
            <w:vAlign w:val="center"/>
          </w:tcPr>
          <w:p w14:paraId="3D38C364" w14:textId="0C599A80" w:rsidR="00A3054B" w:rsidRPr="00477D83" w:rsidRDefault="00C77286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5</w:t>
            </w:r>
          </w:p>
        </w:tc>
      </w:tr>
      <w:tr w:rsidR="00A3054B" w:rsidRPr="00477D83" w14:paraId="7CD36866" w14:textId="77777777" w:rsidTr="008068FB">
        <w:tc>
          <w:tcPr>
            <w:tcW w:w="3686" w:type="dxa"/>
            <w:vAlign w:val="center"/>
          </w:tcPr>
          <w:p w14:paraId="0C4B3E7F" w14:textId="77777777" w:rsidR="00A3054B" w:rsidRPr="00477D83" w:rsidRDefault="00A3054B" w:rsidP="00A3054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Waist (cm)</w:t>
            </w:r>
          </w:p>
        </w:tc>
        <w:tc>
          <w:tcPr>
            <w:tcW w:w="2098" w:type="dxa"/>
            <w:vAlign w:val="center"/>
          </w:tcPr>
          <w:p w14:paraId="3DA93A7F" w14:textId="3C718DAA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85.7±9.8</w:t>
            </w:r>
          </w:p>
        </w:tc>
        <w:tc>
          <w:tcPr>
            <w:tcW w:w="2098" w:type="dxa"/>
            <w:vAlign w:val="center"/>
          </w:tcPr>
          <w:p w14:paraId="2035E1FF" w14:textId="2582FCAE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87.3±9.9</w:t>
            </w:r>
          </w:p>
        </w:tc>
        <w:tc>
          <w:tcPr>
            <w:tcW w:w="1134" w:type="dxa"/>
            <w:vAlign w:val="center"/>
          </w:tcPr>
          <w:p w14:paraId="4E2BAE88" w14:textId="404898EE" w:rsidR="00A3054B" w:rsidRPr="00477D83" w:rsidRDefault="00A3054B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3054B" w:rsidRPr="00477D83" w14:paraId="4CF5395E" w14:textId="77777777" w:rsidTr="008068FB">
        <w:tc>
          <w:tcPr>
            <w:tcW w:w="3686" w:type="dxa"/>
            <w:vAlign w:val="center"/>
          </w:tcPr>
          <w:p w14:paraId="55591ED1" w14:textId="77777777" w:rsidR="00A3054B" w:rsidRPr="00477D83" w:rsidRDefault="00A3054B" w:rsidP="00A3054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bdominal obesity (%)</w:t>
            </w:r>
          </w:p>
        </w:tc>
        <w:tc>
          <w:tcPr>
            <w:tcW w:w="2098" w:type="dxa"/>
            <w:vAlign w:val="center"/>
          </w:tcPr>
          <w:p w14:paraId="57002B3D" w14:textId="6681F03A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394 (19.9)</w:t>
            </w:r>
          </w:p>
        </w:tc>
        <w:tc>
          <w:tcPr>
            <w:tcW w:w="2098" w:type="dxa"/>
            <w:vAlign w:val="center"/>
          </w:tcPr>
          <w:p w14:paraId="3C87B1E8" w14:textId="21C7EAE2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132 (22.1)</w:t>
            </w:r>
          </w:p>
        </w:tc>
        <w:tc>
          <w:tcPr>
            <w:tcW w:w="1134" w:type="dxa"/>
            <w:vAlign w:val="center"/>
          </w:tcPr>
          <w:p w14:paraId="3CC0D697" w14:textId="253A8DAB" w:rsidR="00A3054B" w:rsidRPr="00477D83" w:rsidRDefault="00A3054B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25</w:t>
            </w:r>
          </w:p>
        </w:tc>
      </w:tr>
      <w:tr w:rsidR="00A3054B" w:rsidRPr="00477D83" w14:paraId="5528379A" w14:textId="77777777" w:rsidTr="008068FB">
        <w:tc>
          <w:tcPr>
            <w:tcW w:w="3686" w:type="dxa"/>
            <w:vAlign w:val="center"/>
          </w:tcPr>
          <w:p w14:paraId="76A6B52B" w14:textId="77777777" w:rsidR="00A3054B" w:rsidRPr="00477D83" w:rsidRDefault="00A3054B" w:rsidP="00A3054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ypertension</w:t>
            </w:r>
            <w:r w:rsidRPr="00477D8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098" w:type="dxa"/>
            <w:vAlign w:val="center"/>
          </w:tcPr>
          <w:p w14:paraId="748133A5" w14:textId="1B7CC1B6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291 (14.7)</w:t>
            </w:r>
          </w:p>
        </w:tc>
        <w:tc>
          <w:tcPr>
            <w:tcW w:w="2098" w:type="dxa"/>
            <w:vAlign w:val="center"/>
          </w:tcPr>
          <w:p w14:paraId="1BA7390E" w14:textId="18D2B714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97 (16.2)</w:t>
            </w:r>
          </w:p>
        </w:tc>
        <w:tc>
          <w:tcPr>
            <w:tcW w:w="1134" w:type="dxa"/>
            <w:vAlign w:val="center"/>
          </w:tcPr>
          <w:p w14:paraId="79448827" w14:textId="53BAF57D" w:rsidR="00A3054B" w:rsidRPr="00477D83" w:rsidRDefault="00A3054B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38</w:t>
            </w:r>
          </w:p>
        </w:tc>
      </w:tr>
      <w:tr w:rsidR="00A3054B" w:rsidRPr="00477D83" w14:paraId="1C6EE3F0" w14:textId="77777777" w:rsidTr="008068FB">
        <w:tc>
          <w:tcPr>
            <w:tcW w:w="3686" w:type="dxa"/>
            <w:vAlign w:val="center"/>
          </w:tcPr>
          <w:p w14:paraId="02E9FD78" w14:textId="77777777" w:rsidR="00A3054B" w:rsidRPr="00477D83" w:rsidRDefault="00A3054B" w:rsidP="00A3054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ystolic blood pressure (mmHg)</w:t>
            </w:r>
          </w:p>
        </w:tc>
        <w:tc>
          <w:tcPr>
            <w:tcW w:w="2098" w:type="dxa"/>
            <w:vAlign w:val="center"/>
          </w:tcPr>
          <w:p w14:paraId="65AD94FF" w14:textId="5F117E73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120±16</w:t>
            </w:r>
          </w:p>
        </w:tc>
        <w:tc>
          <w:tcPr>
            <w:tcW w:w="2098" w:type="dxa"/>
            <w:vAlign w:val="center"/>
          </w:tcPr>
          <w:p w14:paraId="4F39E184" w14:textId="7D3CCAB4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121±17</w:t>
            </w:r>
          </w:p>
        </w:tc>
        <w:tc>
          <w:tcPr>
            <w:tcW w:w="1134" w:type="dxa"/>
            <w:vAlign w:val="center"/>
          </w:tcPr>
          <w:p w14:paraId="7A8D5E7D" w14:textId="38EAFDCC" w:rsidR="00A3054B" w:rsidRPr="00477D83" w:rsidRDefault="00A3054B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73</w:t>
            </w:r>
          </w:p>
        </w:tc>
      </w:tr>
      <w:tr w:rsidR="00A3054B" w:rsidRPr="00477D83" w14:paraId="250BE831" w14:textId="77777777" w:rsidTr="008068FB">
        <w:tc>
          <w:tcPr>
            <w:tcW w:w="3686" w:type="dxa"/>
            <w:vAlign w:val="center"/>
          </w:tcPr>
          <w:p w14:paraId="652B31D9" w14:textId="77777777" w:rsidR="00A3054B" w:rsidRPr="00477D83" w:rsidRDefault="00A3054B" w:rsidP="00A3054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477D8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yastolic</w:t>
            </w:r>
            <w:proofErr w:type="spellEnd"/>
            <w:r w:rsidRPr="00477D8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blood pressure (mmHg)</w:t>
            </w:r>
          </w:p>
        </w:tc>
        <w:tc>
          <w:tcPr>
            <w:tcW w:w="2098" w:type="dxa"/>
            <w:vAlign w:val="center"/>
          </w:tcPr>
          <w:p w14:paraId="45242C7F" w14:textId="549B1B08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76±10</w:t>
            </w:r>
          </w:p>
        </w:tc>
        <w:tc>
          <w:tcPr>
            <w:tcW w:w="2098" w:type="dxa"/>
            <w:vAlign w:val="center"/>
          </w:tcPr>
          <w:p w14:paraId="17CBD5BD" w14:textId="1D3883BD" w:rsidR="00A3054B" w:rsidRPr="00477D83" w:rsidRDefault="00A3054B" w:rsidP="00A305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76±10</w:t>
            </w:r>
          </w:p>
        </w:tc>
        <w:tc>
          <w:tcPr>
            <w:tcW w:w="1134" w:type="dxa"/>
            <w:vAlign w:val="center"/>
          </w:tcPr>
          <w:p w14:paraId="01D35FB9" w14:textId="5B25CB54" w:rsidR="00A3054B" w:rsidRPr="00477D83" w:rsidRDefault="00A3054B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19</w:t>
            </w:r>
          </w:p>
        </w:tc>
      </w:tr>
      <w:tr w:rsidR="00C77286" w:rsidRPr="00477D83" w14:paraId="71F1699E" w14:textId="77777777" w:rsidTr="008068FB">
        <w:tc>
          <w:tcPr>
            <w:tcW w:w="3686" w:type="dxa"/>
            <w:vAlign w:val="center"/>
          </w:tcPr>
          <w:p w14:paraId="54D76B2E" w14:textId="77777777" w:rsidR="00C77286" w:rsidRPr="00477D83" w:rsidRDefault="00C77286" w:rsidP="00C772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77D8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Fasting plasma glucose (mmol/L)</w:t>
            </w:r>
          </w:p>
        </w:tc>
        <w:tc>
          <w:tcPr>
            <w:tcW w:w="2098" w:type="dxa"/>
            <w:vAlign w:val="center"/>
          </w:tcPr>
          <w:p w14:paraId="6737AA36" w14:textId="799C5ABC" w:rsidR="00C77286" w:rsidRPr="00477D83" w:rsidRDefault="00C77286" w:rsidP="00C772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5.52±0.50</w:t>
            </w:r>
          </w:p>
        </w:tc>
        <w:tc>
          <w:tcPr>
            <w:tcW w:w="2098" w:type="dxa"/>
            <w:vAlign w:val="center"/>
          </w:tcPr>
          <w:p w14:paraId="5D89C609" w14:textId="231CE57E" w:rsidR="00C77286" w:rsidRPr="00477D83" w:rsidRDefault="00C77286" w:rsidP="00C772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5.59±0.51</w:t>
            </w:r>
          </w:p>
        </w:tc>
        <w:tc>
          <w:tcPr>
            <w:tcW w:w="1134" w:type="dxa"/>
          </w:tcPr>
          <w:p w14:paraId="097F411B" w14:textId="34338D78" w:rsidR="00C77286" w:rsidRPr="00477D83" w:rsidRDefault="00C77286" w:rsidP="00C77286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5</w:t>
            </w:r>
          </w:p>
        </w:tc>
      </w:tr>
      <w:tr w:rsidR="00C77286" w:rsidRPr="00477D83" w14:paraId="335245AD" w14:textId="77777777" w:rsidTr="008068FB">
        <w:tc>
          <w:tcPr>
            <w:tcW w:w="3686" w:type="dxa"/>
            <w:vAlign w:val="center"/>
          </w:tcPr>
          <w:p w14:paraId="556DD72C" w14:textId="77777777" w:rsidR="00C77286" w:rsidRPr="00477D83" w:rsidRDefault="00C77286" w:rsidP="00C77286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Diabetes risk scores </w:t>
            </w:r>
          </w:p>
        </w:tc>
        <w:tc>
          <w:tcPr>
            <w:tcW w:w="2098" w:type="dxa"/>
            <w:vAlign w:val="center"/>
          </w:tcPr>
          <w:p w14:paraId="71E487BA" w14:textId="68D2C6E2" w:rsidR="00C77286" w:rsidRPr="00477D83" w:rsidRDefault="00C77286" w:rsidP="00C772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4.6±3.7</w:t>
            </w:r>
          </w:p>
        </w:tc>
        <w:tc>
          <w:tcPr>
            <w:tcW w:w="2098" w:type="dxa"/>
            <w:vAlign w:val="center"/>
          </w:tcPr>
          <w:p w14:paraId="6737D51E" w14:textId="11D5F3FF" w:rsidR="00C77286" w:rsidRPr="00477D83" w:rsidRDefault="00C77286" w:rsidP="00C772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de-DE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5.2±4.6</w:t>
            </w:r>
          </w:p>
        </w:tc>
        <w:tc>
          <w:tcPr>
            <w:tcW w:w="1134" w:type="dxa"/>
          </w:tcPr>
          <w:p w14:paraId="63F7C520" w14:textId="4853608E" w:rsidR="00C77286" w:rsidRPr="00477D83" w:rsidRDefault="00C77286" w:rsidP="00C77286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5</w:t>
            </w:r>
          </w:p>
        </w:tc>
      </w:tr>
      <w:tr w:rsidR="00A3054B" w:rsidRPr="00477D83" w14:paraId="6570D32E" w14:textId="77777777" w:rsidTr="008068FB">
        <w:tc>
          <w:tcPr>
            <w:tcW w:w="3686" w:type="dxa"/>
            <w:vAlign w:val="center"/>
          </w:tcPr>
          <w:p w14:paraId="7647CAA5" w14:textId="77777777" w:rsidR="00A3054B" w:rsidRPr="00477D83" w:rsidRDefault="00A3054B" w:rsidP="00A3054B">
            <w:pPr>
              <w:spacing w:line="360" w:lineRule="auto"/>
              <w:ind w:left="32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Wilson score</w:t>
            </w:r>
          </w:p>
        </w:tc>
        <w:tc>
          <w:tcPr>
            <w:tcW w:w="2098" w:type="dxa"/>
            <w:vAlign w:val="center"/>
          </w:tcPr>
          <w:p w14:paraId="3B36231D" w14:textId="4F1EE6A7" w:rsidR="00A3054B" w:rsidRPr="00477D83" w:rsidRDefault="00A3054B" w:rsidP="00A3054B">
            <w:pPr>
              <w:spacing w:line="360" w:lineRule="auto"/>
              <w:ind w:left="284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9.3±10.7</w:t>
            </w:r>
          </w:p>
        </w:tc>
        <w:tc>
          <w:tcPr>
            <w:tcW w:w="2098" w:type="dxa"/>
            <w:vAlign w:val="center"/>
          </w:tcPr>
          <w:p w14:paraId="26EDDD16" w14:textId="2191F31F" w:rsidR="00A3054B" w:rsidRPr="00477D83" w:rsidRDefault="00A3054B" w:rsidP="00A3054B">
            <w:pPr>
              <w:spacing w:line="360" w:lineRule="auto"/>
              <w:ind w:left="284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12.2±13.6</w:t>
            </w:r>
          </w:p>
        </w:tc>
        <w:tc>
          <w:tcPr>
            <w:tcW w:w="1134" w:type="dxa"/>
            <w:vAlign w:val="center"/>
          </w:tcPr>
          <w:p w14:paraId="0E476EC2" w14:textId="183370DA" w:rsidR="00A3054B" w:rsidRPr="00477D83" w:rsidRDefault="00A3054B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3054B" w:rsidRPr="00477D83" w14:paraId="706E2AE4" w14:textId="77777777" w:rsidTr="008068FB">
        <w:tc>
          <w:tcPr>
            <w:tcW w:w="3686" w:type="dxa"/>
            <w:vAlign w:val="center"/>
          </w:tcPr>
          <w:p w14:paraId="34626939" w14:textId="77777777" w:rsidR="00A3054B" w:rsidRPr="00477D83" w:rsidRDefault="00A3054B" w:rsidP="00A3054B">
            <w:pPr>
              <w:spacing w:line="360" w:lineRule="auto"/>
              <w:ind w:left="32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Griffin score </w:t>
            </w:r>
          </w:p>
        </w:tc>
        <w:tc>
          <w:tcPr>
            <w:tcW w:w="2098" w:type="dxa"/>
            <w:vAlign w:val="center"/>
          </w:tcPr>
          <w:p w14:paraId="3E6B7D8F" w14:textId="71982CE0" w:rsidR="00A3054B" w:rsidRPr="00477D83" w:rsidRDefault="00A3054B" w:rsidP="00A3054B">
            <w:pPr>
              <w:spacing w:line="360" w:lineRule="auto"/>
              <w:ind w:left="284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22.4±14.1</w:t>
            </w:r>
          </w:p>
        </w:tc>
        <w:tc>
          <w:tcPr>
            <w:tcW w:w="2098" w:type="dxa"/>
            <w:vAlign w:val="center"/>
          </w:tcPr>
          <w:p w14:paraId="3CBCA639" w14:textId="3E4E5DC2" w:rsidR="00A3054B" w:rsidRPr="00477D83" w:rsidRDefault="00A3054B" w:rsidP="00A3054B">
            <w:pPr>
              <w:spacing w:line="360" w:lineRule="auto"/>
              <w:ind w:left="284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24.7±14.2</w:t>
            </w:r>
          </w:p>
        </w:tc>
        <w:tc>
          <w:tcPr>
            <w:tcW w:w="1134" w:type="dxa"/>
            <w:vAlign w:val="center"/>
          </w:tcPr>
          <w:p w14:paraId="2C41B94B" w14:textId="40AE6DE6" w:rsidR="00A3054B" w:rsidRPr="00477D83" w:rsidRDefault="00A3054B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3054B" w:rsidRPr="00477D83" w14:paraId="7AA31605" w14:textId="77777777" w:rsidTr="008068FB">
        <w:tc>
          <w:tcPr>
            <w:tcW w:w="3686" w:type="dxa"/>
            <w:vAlign w:val="center"/>
          </w:tcPr>
          <w:p w14:paraId="4D7052F4" w14:textId="77777777" w:rsidR="00A3054B" w:rsidRPr="00477D83" w:rsidRDefault="00A3054B" w:rsidP="00A3054B">
            <w:pPr>
              <w:spacing w:line="360" w:lineRule="auto"/>
              <w:ind w:left="32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Kahn clinical score</w:t>
            </w:r>
          </w:p>
        </w:tc>
        <w:tc>
          <w:tcPr>
            <w:tcW w:w="2098" w:type="dxa"/>
            <w:vAlign w:val="center"/>
          </w:tcPr>
          <w:p w14:paraId="692B4AA8" w14:textId="5C2CAEDB" w:rsidR="00A3054B" w:rsidRPr="00477D83" w:rsidRDefault="00A3054B" w:rsidP="00A3054B">
            <w:pPr>
              <w:spacing w:line="360" w:lineRule="auto"/>
              <w:ind w:left="284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23.1±15.1</w:t>
            </w:r>
          </w:p>
        </w:tc>
        <w:tc>
          <w:tcPr>
            <w:tcW w:w="2098" w:type="dxa"/>
            <w:vAlign w:val="center"/>
          </w:tcPr>
          <w:p w14:paraId="3CDBFE13" w14:textId="6F779989" w:rsidR="00A3054B" w:rsidRPr="00477D83" w:rsidRDefault="00A3054B" w:rsidP="00A3054B">
            <w:pPr>
              <w:spacing w:line="360" w:lineRule="auto"/>
              <w:ind w:left="284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26.2±15.7</w:t>
            </w:r>
          </w:p>
        </w:tc>
        <w:tc>
          <w:tcPr>
            <w:tcW w:w="1134" w:type="dxa"/>
            <w:vAlign w:val="center"/>
          </w:tcPr>
          <w:p w14:paraId="5EAF0015" w14:textId="6271855D" w:rsidR="00A3054B" w:rsidRPr="00477D83" w:rsidRDefault="00A3054B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3054B" w:rsidRPr="00477D83" w14:paraId="58F79223" w14:textId="77777777" w:rsidTr="008068FB">
        <w:tc>
          <w:tcPr>
            <w:tcW w:w="3686" w:type="dxa"/>
            <w:vAlign w:val="center"/>
          </w:tcPr>
          <w:p w14:paraId="5D90A956" w14:textId="77777777" w:rsidR="00A3054B" w:rsidRPr="00477D83" w:rsidRDefault="00A3054B" w:rsidP="00A3054B">
            <w:pPr>
              <w:spacing w:line="360" w:lineRule="auto"/>
              <w:ind w:left="32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Kahn clinical + biology score</w:t>
            </w:r>
          </w:p>
        </w:tc>
        <w:tc>
          <w:tcPr>
            <w:tcW w:w="2098" w:type="dxa"/>
            <w:vAlign w:val="center"/>
          </w:tcPr>
          <w:p w14:paraId="11BD3B43" w14:textId="655AEFD4" w:rsidR="00A3054B" w:rsidRPr="00477D83" w:rsidRDefault="00A3054B" w:rsidP="00A3054B">
            <w:pPr>
              <w:spacing w:line="360" w:lineRule="auto"/>
              <w:ind w:left="284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2.0±1.1</w:t>
            </w:r>
          </w:p>
        </w:tc>
        <w:tc>
          <w:tcPr>
            <w:tcW w:w="2098" w:type="dxa"/>
            <w:vAlign w:val="center"/>
          </w:tcPr>
          <w:p w14:paraId="239725D9" w14:textId="224249A3" w:rsidR="00A3054B" w:rsidRPr="00477D83" w:rsidRDefault="00A3054B" w:rsidP="00A3054B">
            <w:pPr>
              <w:spacing w:line="360" w:lineRule="auto"/>
              <w:ind w:left="284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2.2±1.0</w:t>
            </w:r>
          </w:p>
        </w:tc>
        <w:tc>
          <w:tcPr>
            <w:tcW w:w="1134" w:type="dxa"/>
            <w:vAlign w:val="center"/>
          </w:tcPr>
          <w:p w14:paraId="7893CB9F" w14:textId="45A31FCB" w:rsidR="00A3054B" w:rsidRPr="00477D83" w:rsidRDefault="00A3054B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3054B" w:rsidRPr="00477D83" w14:paraId="08F987B5" w14:textId="77777777" w:rsidTr="008068FB">
        <w:tc>
          <w:tcPr>
            <w:tcW w:w="3686" w:type="dxa"/>
            <w:vAlign w:val="center"/>
          </w:tcPr>
          <w:p w14:paraId="2CAE40D4" w14:textId="77777777" w:rsidR="00A3054B" w:rsidRPr="00477D83" w:rsidRDefault="00A3054B" w:rsidP="00A3054B">
            <w:pPr>
              <w:spacing w:line="360" w:lineRule="auto"/>
              <w:ind w:left="32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477D8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alkau</w:t>
            </w:r>
            <w:proofErr w:type="spellEnd"/>
            <w:r w:rsidRPr="00477D8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clinical score</w:t>
            </w:r>
          </w:p>
        </w:tc>
        <w:tc>
          <w:tcPr>
            <w:tcW w:w="2098" w:type="dxa"/>
            <w:vAlign w:val="center"/>
          </w:tcPr>
          <w:p w14:paraId="33F9BF03" w14:textId="4A456717" w:rsidR="00A3054B" w:rsidRPr="00477D83" w:rsidRDefault="00A3054B" w:rsidP="00A3054B">
            <w:pPr>
              <w:spacing w:line="360" w:lineRule="auto"/>
              <w:ind w:left="284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8.6±4.6</w:t>
            </w:r>
          </w:p>
        </w:tc>
        <w:tc>
          <w:tcPr>
            <w:tcW w:w="2098" w:type="dxa"/>
            <w:vAlign w:val="center"/>
          </w:tcPr>
          <w:p w14:paraId="0F21A032" w14:textId="40EAD52F" w:rsidR="00A3054B" w:rsidRPr="00477D83" w:rsidRDefault="00A3054B" w:rsidP="00A3054B">
            <w:pPr>
              <w:spacing w:line="360" w:lineRule="auto"/>
              <w:ind w:left="284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8.7±4.5</w:t>
            </w:r>
          </w:p>
        </w:tc>
        <w:tc>
          <w:tcPr>
            <w:tcW w:w="1134" w:type="dxa"/>
            <w:vAlign w:val="center"/>
          </w:tcPr>
          <w:p w14:paraId="180B6A4B" w14:textId="22716FC5" w:rsidR="00A3054B" w:rsidRPr="00477D83" w:rsidRDefault="00A3054B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69</w:t>
            </w:r>
          </w:p>
        </w:tc>
      </w:tr>
      <w:tr w:rsidR="00A3054B" w:rsidRPr="00477D83" w14:paraId="7F223413" w14:textId="77777777" w:rsidTr="008068FB">
        <w:tc>
          <w:tcPr>
            <w:tcW w:w="3686" w:type="dxa"/>
            <w:vAlign w:val="center"/>
          </w:tcPr>
          <w:p w14:paraId="67D7D0AA" w14:textId="77777777" w:rsidR="00A3054B" w:rsidRPr="00477D83" w:rsidRDefault="00A3054B" w:rsidP="00A3054B">
            <w:pPr>
              <w:spacing w:line="360" w:lineRule="auto"/>
              <w:ind w:left="32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Swiss Diabetes Association score </w:t>
            </w:r>
          </w:p>
        </w:tc>
        <w:tc>
          <w:tcPr>
            <w:tcW w:w="2098" w:type="dxa"/>
            <w:vAlign w:val="center"/>
          </w:tcPr>
          <w:p w14:paraId="5D6D0683" w14:textId="257CCF5B" w:rsidR="00A3054B" w:rsidRPr="00477D83" w:rsidRDefault="00A3054B" w:rsidP="00A3054B">
            <w:pPr>
              <w:spacing w:line="360" w:lineRule="auto"/>
              <w:ind w:left="284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7.4±4.0</w:t>
            </w:r>
          </w:p>
        </w:tc>
        <w:tc>
          <w:tcPr>
            <w:tcW w:w="2098" w:type="dxa"/>
            <w:vAlign w:val="center"/>
          </w:tcPr>
          <w:p w14:paraId="3A9FB9FD" w14:textId="66E55DC7" w:rsidR="00A3054B" w:rsidRPr="00477D83" w:rsidRDefault="00A3054B" w:rsidP="00A3054B">
            <w:pPr>
              <w:spacing w:line="360" w:lineRule="auto"/>
              <w:ind w:left="284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7.4±3.8</w:t>
            </w:r>
          </w:p>
        </w:tc>
        <w:tc>
          <w:tcPr>
            <w:tcW w:w="1134" w:type="dxa"/>
            <w:vAlign w:val="center"/>
          </w:tcPr>
          <w:p w14:paraId="1CAEF60E" w14:textId="5ACCBD6C" w:rsidR="00A3054B" w:rsidRPr="00477D83" w:rsidRDefault="00A3054B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94</w:t>
            </w:r>
          </w:p>
        </w:tc>
      </w:tr>
      <w:tr w:rsidR="00A3054B" w:rsidRPr="00477D83" w14:paraId="13269DB7" w14:textId="77777777" w:rsidTr="008068FB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4B78F" w14:textId="77777777" w:rsidR="00A3054B" w:rsidRPr="00477D83" w:rsidRDefault="00A3054B" w:rsidP="00A3054B">
            <w:pPr>
              <w:spacing w:line="360" w:lineRule="auto"/>
              <w:ind w:left="321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FINRISK score 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2D021" w14:textId="537198A9" w:rsidR="00A3054B" w:rsidRPr="00477D83" w:rsidRDefault="00A3054B" w:rsidP="00A3054B">
            <w:pPr>
              <w:spacing w:line="360" w:lineRule="auto"/>
              <w:ind w:left="284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815 (41.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73A08" w14:textId="6A83920E" w:rsidR="00A3054B" w:rsidRPr="00477D83" w:rsidRDefault="00A3054B" w:rsidP="00A3054B">
            <w:pPr>
              <w:spacing w:line="360" w:lineRule="auto"/>
              <w:ind w:left="284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77D83">
              <w:rPr>
                <w:rFonts w:ascii="Times New Roman" w:eastAsia="Calibri" w:hAnsi="Times New Roman" w:cs="Times New Roman"/>
                <w:sz w:val="22"/>
                <w:szCs w:val="22"/>
              </w:rPr>
              <w:t>285 (47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A4003" w14:textId="7F971A91" w:rsidR="00A3054B" w:rsidRPr="00477D83" w:rsidRDefault="00C77286" w:rsidP="00A3054B">
            <w:pPr>
              <w:spacing w:line="360" w:lineRule="auto"/>
              <w:ind w:left="28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77D83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5</w:t>
            </w:r>
          </w:p>
        </w:tc>
      </w:tr>
    </w:tbl>
    <w:p w14:paraId="43FE7EF5" w14:textId="4F37FC78" w:rsidR="002D2479" w:rsidRPr="00477D83" w:rsidRDefault="008B798D" w:rsidP="008B798D">
      <w:pPr>
        <w:spacing w:before="120" w:after="160" w:line="360" w:lineRule="auto"/>
        <w:jc w:val="both"/>
        <w:rPr>
          <w:rFonts w:ascii="Times New Roman" w:hAnsi="Times New Roman" w:cs="Times New Roman"/>
          <w:sz w:val="22"/>
          <w:szCs w:val="22"/>
          <w:lang w:val="en-GB" w:eastAsia="de-DE"/>
        </w:rPr>
      </w:pPr>
      <w:r w:rsidRPr="00477D83">
        <w:rPr>
          <w:rFonts w:ascii="Times New Roman" w:hAnsi="Times New Roman" w:cs="Times New Roman"/>
          <w:sz w:val="22"/>
          <w:szCs w:val="22"/>
          <w:lang w:val="en-GB" w:eastAsia="de-DE"/>
        </w:rPr>
        <w:t>Results are expressed as number of participants (column percentage) for categorical variables and as mean standard deviation for continuous variables. Between group comparisons performed using chi-square for categorical variables and student’s t-test</w:t>
      </w:r>
      <w:r w:rsidR="006F4E46" w:rsidRPr="00477D83">
        <w:rPr>
          <w:rFonts w:ascii="Times New Roman" w:hAnsi="Times New Roman" w:cs="Times New Roman"/>
          <w:sz w:val="22"/>
          <w:szCs w:val="22"/>
          <w:lang w:val="en-GB" w:eastAsia="de-DE"/>
        </w:rPr>
        <w:t xml:space="preserve">) </w:t>
      </w:r>
      <w:r w:rsidRPr="00477D83">
        <w:rPr>
          <w:rFonts w:ascii="Times New Roman" w:hAnsi="Times New Roman" w:cs="Times New Roman"/>
          <w:sz w:val="22"/>
          <w:szCs w:val="22"/>
          <w:lang w:val="en-GB" w:eastAsia="de-DE"/>
        </w:rPr>
        <w:t>for continuous variables. Due to missing values, the numbers in the excluded column might not add to total.</w:t>
      </w:r>
    </w:p>
    <w:p w14:paraId="31DD5D17" w14:textId="77777777" w:rsidR="002D2479" w:rsidRPr="00477D83" w:rsidRDefault="002D2479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GB" w:eastAsia="de-DE"/>
        </w:rPr>
      </w:pPr>
      <w:r w:rsidRPr="00477D83">
        <w:rPr>
          <w:rFonts w:ascii="Times New Roman" w:hAnsi="Times New Roman" w:cs="Times New Roman"/>
          <w:sz w:val="22"/>
          <w:szCs w:val="22"/>
          <w:lang w:val="en-GB" w:eastAsia="de-DE"/>
        </w:rPr>
        <w:br w:type="page"/>
      </w:r>
    </w:p>
    <w:p w14:paraId="62181E2B" w14:textId="6C224C46" w:rsidR="004941EB" w:rsidRPr="00477D83" w:rsidRDefault="004941EB" w:rsidP="00E72BC2">
      <w:pPr>
        <w:spacing w:line="360" w:lineRule="auto"/>
        <w:ind w:right="-625"/>
        <w:rPr>
          <w:rFonts w:ascii="Times New Roman" w:hAnsi="Times New Roman" w:cs="Times New Roman"/>
          <w:sz w:val="22"/>
          <w:szCs w:val="22"/>
          <w:lang w:val="en-GB" w:eastAsia="de-DE"/>
        </w:rPr>
      </w:pPr>
      <w:r w:rsidRPr="00477D83"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  <w:t xml:space="preserve">Supplementary table </w:t>
      </w:r>
      <w:r w:rsidR="00653EA8"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  <w:t>3</w:t>
      </w:r>
      <w:r w:rsidRPr="00477D83"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  <w:t xml:space="preserve">: </w:t>
      </w:r>
      <w:r w:rsidRPr="00477D83">
        <w:rPr>
          <w:rFonts w:ascii="Times New Roman" w:hAnsi="Times New Roman" w:cs="Times New Roman"/>
          <w:sz w:val="22"/>
          <w:szCs w:val="22"/>
          <w:lang w:val="en-GB" w:eastAsia="de-DE"/>
        </w:rPr>
        <w:t xml:space="preserve">Bivariate and multivariate associations between circulating acylcarnitine species and incidence of diabetes and prediabetes, </w:t>
      </w:r>
      <w:proofErr w:type="spellStart"/>
      <w:r w:rsidRPr="00477D83">
        <w:rPr>
          <w:rFonts w:ascii="Times New Roman" w:hAnsi="Times New Roman" w:cs="Times New Roman"/>
          <w:sz w:val="22"/>
          <w:szCs w:val="22"/>
          <w:lang w:val="en-GB" w:eastAsia="de-DE"/>
        </w:rPr>
        <w:t>CoLaus|PsyCoLaus</w:t>
      </w:r>
      <w:proofErr w:type="spellEnd"/>
      <w:r w:rsidRPr="00477D83">
        <w:rPr>
          <w:rFonts w:ascii="Times New Roman" w:hAnsi="Times New Roman" w:cs="Times New Roman"/>
          <w:sz w:val="22"/>
          <w:szCs w:val="22"/>
          <w:lang w:val="en-GB" w:eastAsia="de-DE"/>
        </w:rPr>
        <w:t xml:space="preserve"> study, Lausanne, Switzerland.</w:t>
      </w:r>
    </w:p>
    <w:tbl>
      <w:tblPr>
        <w:tblW w:w="11708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425"/>
        <w:gridCol w:w="2269"/>
        <w:gridCol w:w="1814"/>
        <w:gridCol w:w="1814"/>
        <w:gridCol w:w="908"/>
        <w:gridCol w:w="1814"/>
        <w:gridCol w:w="1814"/>
        <w:gridCol w:w="850"/>
      </w:tblGrid>
      <w:tr w:rsidR="004941EB" w:rsidRPr="00E72BC2" w14:paraId="2AA458A1" w14:textId="77777777" w:rsidTr="00D5528E">
        <w:trPr>
          <w:cantSplit/>
          <w:trHeight w:val="395"/>
        </w:trPr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4A55BA" w14:textId="77777777" w:rsidR="004941EB" w:rsidRPr="00AC33A4" w:rsidRDefault="004941EB" w:rsidP="00D552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left w:val="nil"/>
              <w:right w:val="nil"/>
            </w:tcBorders>
            <w:textDirection w:val="btLr"/>
          </w:tcPr>
          <w:p w14:paraId="08C78EF3" w14:textId="77777777" w:rsidR="004941EB" w:rsidRPr="00AC33A4" w:rsidRDefault="004941EB" w:rsidP="00D5528E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C3B39A" w14:textId="77777777" w:rsidR="004941EB" w:rsidRPr="00AC33A4" w:rsidRDefault="004941EB" w:rsidP="00D552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 xml:space="preserve">Bivariate </w:t>
            </w:r>
          </w:p>
        </w:tc>
        <w:tc>
          <w:tcPr>
            <w:tcW w:w="4478" w:type="dxa"/>
            <w:gridSpan w:val="3"/>
            <w:tcBorders>
              <w:left w:val="nil"/>
              <w:right w:val="nil"/>
            </w:tcBorders>
            <w:vAlign w:val="center"/>
          </w:tcPr>
          <w:p w14:paraId="70CE050B" w14:textId="77777777" w:rsidR="004941EB" w:rsidRPr="00AC33A4" w:rsidRDefault="004941EB" w:rsidP="00D552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Multivariate</w:t>
            </w:r>
          </w:p>
        </w:tc>
      </w:tr>
      <w:tr w:rsidR="004941EB" w:rsidRPr="00E72BC2" w14:paraId="3EE36EFE" w14:textId="77777777" w:rsidTr="00D5528E">
        <w:trPr>
          <w:cantSplit/>
          <w:trHeight w:val="395"/>
        </w:trPr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DE8E609" w14:textId="77777777" w:rsidR="004941EB" w:rsidRPr="00AC33A4" w:rsidRDefault="004941EB" w:rsidP="00D5528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left w:val="nil"/>
              <w:right w:val="nil"/>
            </w:tcBorders>
            <w:textDirection w:val="btLr"/>
          </w:tcPr>
          <w:p w14:paraId="6ACDE765" w14:textId="77777777" w:rsidR="004941EB" w:rsidRPr="00AC33A4" w:rsidRDefault="004941EB" w:rsidP="00D5528E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32FEE8" w14:textId="77777777" w:rsidR="004941EB" w:rsidRPr="00AC33A4" w:rsidRDefault="004941EB" w:rsidP="00D552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 xml:space="preserve">Non-Diabetes 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9F5CD" w14:textId="12F5047A" w:rsidR="004941EB" w:rsidRPr="00AC33A4" w:rsidRDefault="004941EB" w:rsidP="00D552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Diabetes + Prediabetes</w:t>
            </w:r>
          </w:p>
        </w:tc>
        <w:tc>
          <w:tcPr>
            <w:tcW w:w="908" w:type="dxa"/>
            <w:tcBorders>
              <w:left w:val="nil"/>
              <w:right w:val="nil"/>
            </w:tcBorders>
            <w:vAlign w:val="center"/>
          </w:tcPr>
          <w:p w14:paraId="1707AC7E" w14:textId="58E1CD65" w:rsidR="004941EB" w:rsidRPr="00AC33A4" w:rsidRDefault="004941EB" w:rsidP="00D552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p-</w:t>
            </w:r>
            <w:r w:rsidR="00A20BC6"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br/>
            </w: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value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1C710A49" w14:textId="77777777" w:rsidR="004941EB" w:rsidRPr="00AC33A4" w:rsidRDefault="004941EB" w:rsidP="00D552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 xml:space="preserve">Non-Diabetes 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37A441F3" w14:textId="3E4F816B" w:rsidR="004941EB" w:rsidRPr="00AC33A4" w:rsidRDefault="004941EB" w:rsidP="00D552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Diabetes + Prediabet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382E04B" w14:textId="77777777" w:rsidR="004941EB" w:rsidRPr="00AC33A4" w:rsidRDefault="004941EB" w:rsidP="00D552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p-value</w:t>
            </w:r>
          </w:p>
        </w:tc>
      </w:tr>
      <w:tr w:rsidR="001E0FFA" w:rsidRPr="00E72BC2" w14:paraId="259C4713" w14:textId="77777777" w:rsidTr="00D5528E">
        <w:trPr>
          <w:cantSplit/>
          <w:trHeight w:val="395"/>
        </w:trPr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625E6A2" w14:textId="77777777" w:rsidR="001E0FFA" w:rsidRPr="00AC33A4" w:rsidRDefault="001E0FFA" w:rsidP="001E0F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left w:val="nil"/>
              <w:right w:val="nil"/>
            </w:tcBorders>
            <w:textDirection w:val="btLr"/>
          </w:tcPr>
          <w:p w14:paraId="670D9EF4" w14:textId="77777777" w:rsidR="001E0FFA" w:rsidRPr="00AC33A4" w:rsidRDefault="001E0FFA" w:rsidP="001E0FFA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7E922" w14:textId="3823B733" w:rsidR="001E0FFA" w:rsidRPr="00AC33A4" w:rsidRDefault="001E0FFA" w:rsidP="001E0F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(n=1,09</w:t>
            </w:r>
            <w:r w:rsidR="00096996"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2</w:t>
            </w: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)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785CF" w14:textId="412D879E" w:rsidR="001E0FFA" w:rsidRPr="00AC33A4" w:rsidRDefault="001E0FFA" w:rsidP="001E0F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(n=884)</w:t>
            </w: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35227B" w14:textId="77777777" w:rsidR="001E0FFA" w:rsidRPr="00AC33A4" w:rsidRDefault="001E0FFA" w:rsidP="001E0F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7878B7" w14:textId="481C794A" w:rsidR="001E0FFA" w:rsidRPr="00AC33A4" w:rsidRDefault="001E0FFA" w:rsidP="001E0F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(n=1,09</w:t>
            </w:r>
            <w:r w:rsidR="0006775E"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2</w:t>
            </w: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)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BBC885" w14:textId="207977B0" w:rsidR="001E0FFA" w:rsidRPr="00AC33A4" w:rsidRDefault="001E0FFA" w:rsidP="001E0F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(n=884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084719" w14:textId="77777777" w:rsidR="001E0FFA" w:rsidRPr="00AC33A4" w:rsidRDefault="001E0FFA" w:rsidP="001E0F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</w:tr>
      <w:tr w:rsidR="00AC33A4" w:rsidRPr="00E72BC2" w14:paraId="4164BBE1" w14:textId="77777777" w:rsidTr="00E72BC2">
        <w:trPr>
          <w:trHeight w:val="300"/>
        </w:trPr>
        <w:tc>
          <w:tcPr>
            <w:tcW w:w="425" w:type="dxa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775F7832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proofErr w:type="gramStart"/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Short-chain</w:t>
            </w:r>
            <w:proofErr w:type="gramEnd"/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vAlign w:val="bottom"/>
          </w:tcPr>
          <w:p w14:paraId="2492FD44" w14:textId="77777777" w:rsidR="00AC33A4" w:rsidRPr="00AC33A4" w:rsidRDefault="00AC33A4" w:rsidP="00AC33A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oxy-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F125" w14:textId="14ABB39E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743 (623-868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F14E" w14:textId="6990230D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767 (654-899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32782" w14:textId="4A84A11C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right w:val="nil"/>
            </w:tcBorders>
          </w:tcPr>
          <w:p w14:paraId="48AF8ED4" w14:textId="7AD5021A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761.9 ± 5.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right w:val="nil"/>
            </w:tcBorders>
          </w:tcPr>
          <w:p w14:paraId="12072460" w14:textId="58BE9635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770.3 ± 5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370B23AF" w14:textId="22954559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AC33A4" w:rsidRPr="00E72BC2" w14:paraId="64012634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50886F45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17D50" w14:textId="77777777" w:rsidR="00AC33A4" w:rsidRPr="00AC33A4" w:rsidRDefault="00AC33A4" w:rsidP="00AC33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et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13856" w14:textId="0FBAE437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6963 (5528-871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FFA6" w14:textId="7C96D66C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7081 (5785-904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7D4B" w14:textId="0564B9FD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 0.030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4E794EA2" w14:textId="539235DB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7481.8 ± 82.9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1ECA7305" w14:textId="2B28FA30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7652.7 ± 92.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7AB5C4F" w14:textId="5E12BEEE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AC33A4" w:rsidRPr="00E72BC2" w14:paraId="18CB3D64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1B237B20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7331F" w14:textId="77777777" w:rsidR="00AC33A4" w:rsidRPr="00AC33A4" w:rsidRDefault="00AC33A4" w:rsidP="00AC33A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pion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0474" w14:textId="24093D66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341 (277-41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A7F6" w14:textId="3BE3C53E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382 (305-47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6FB2" w14:textId="1ECA7966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2845C5A6" w14:textId="103392D8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366.9 ± 3.7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17BC3DCF" w14:textId="25952EE7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389.9 ± 4.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B9BF323" w14:textId="673523DD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C33A4" w:rsidRPr="00E72BC2" w14:paraId="14D6B4B5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47FED73B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3CB3A" w14:textId="77777777" w:rsidR="00AC33A4" w:rsidRPr="00AC33A4" w:rsidRDefault="00AC33A4" w:rsidP="00AC33A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tyr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2CEA" w14:textId="6482656E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156 (120-19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D35D" w14:textId="5C0739C0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167 (130-22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8621" w14:textId="0D7FE35F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652276D4" w14:textId="7CADCE37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175.2 ± 3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763590DC" w14:textId="32CD1AA1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186.8 ± 3.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0032CB4" w14:textId="018355B4" w:rsidR="00AC33A4" w:rsidRPr="00E72BC2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</w:p>
        </w:tc>
      </w:tr>
      <w:tr w:rsidR="00AC33A4" w:rsidRPr="00E72BC2" w14:paraId="64A364CE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0BDF49E4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271BB" w14:textId="77777777" w:rsidR="00AC33A4" w:rsidRPr="00AC33A4" w:rsidRDefault="00AC33A4" w:rsidP="00AC33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xybutyr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D01E" w14:textId="48E70520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24 (17-3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BB11" w14:textId="15D48802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26 (19-3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6B28" w14:textId="5544C045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7F0DB605" w14:textId="267B8B3F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31.7 ± 0.8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4C0CCB83" w14:textId="6C99B3D8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33 ± 0.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1E8376F" w14:textId="5F956781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AC33A4" w:rsidRPr="00E72BC2" w14:paraId="67A3C3B5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6B5F179D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9C7A3" w14:textId="77777777" w:rsidR="00AC33A4" w:rsidRPr="00AC33A4" w:rsidRDefault="00AC33A4" w:rsidP="00AC33A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utar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9DBF" w14:textId="6455FF0E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48 (37-6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6096" w14:textId="3220BF6B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48 (38-6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16CF" w14:textId="59F234E1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30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6691E581" w14:textId="01B0B608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50.7 ± 0.6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061E6BB2" w14:textId="7343EF2D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50.7 ± 0.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816395F" w14:textId="103B79E1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AC33A4" w:rsidRPr="00E72BC2" w14:paraId="0AA09722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1097DA90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877B1" w14:textId="77777777" w:rsidR="00AC33A4" w:rsidRPr="00AC33A4" w:rsidRDefault="00AC33A4" w:rsidP="00AC33A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xyvaler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8FAD" w14:textId="47FC6803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21 (16-2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B98A" w14:textId="603CA95F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22 (18-2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A6DE" w14:textId="24C88AE6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33887448" w14:textId="54BF5FC3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21.6 ± 0.3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14E1BBA3" w14:textId="4CC9B06E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23.7 ± 0.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2E808A6" w14:textId="708237B6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87E7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C33A4" w:rsidRPr="00E72BC2" w14:paraId="7B405F0E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4DD2AA20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55F00" w14:textId="77777777" w:rsidR="00AC33A4" w:rsidRPr="00AC33A4" w:rsidRDefault="00AC33A4" w:rsidP="00AC33A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valer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4085" w14:textId="6913B7EF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79 (62-10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E6A9" w14:textId="4F631CE0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89 (71-11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D203" w14:textId="63DFDB6F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458F973B" w14:textId="4EA03375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87.5 ± 1.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30A9799E" w14:textId="72E2F089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94.8 ± 1.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0AB6B4D" w14:textId="07329A3B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7E7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C33A4" w:rsidRPr="00E72BC2" w14:paraId="63EF008B" w14:textId="77777777" w:rsidTr="00E72BC2">
        <w:trPr>
          <w:trHeight w:val="300"/>
        </w:trPr>
        <w:tc>
          <w:tcPr>
            <w:tcW w:w="425" w:type="dxa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6F8BA67A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E830A" w14:textId="77777777" w:rsidR="00AC33A4" w:rsidRPr="00AC33A4" w:rsidRDefault="00AC33A4" w:rsidP="00AC33A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gl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060E" w14:textId="42093965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11 (8-1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FE63" w14:textId="4C5F708F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12 (8-1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D163" w14:textId="6D40B249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2CEEB05D" w14:textId="3B53709F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11.7 ± 0.2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5BF09AC1" w14:textId="0B145D88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12.8 ± 0.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86DB614" w14:textId="2754CEC0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87E7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C33A4" w:rsidRPr="00E72BC2" w14:paraId="781CA8C2" w14:textId="77777777" w:rsidTr="00E72BC2">
        <w:trPr>
          <w:trHeight w:val="300"/>
        </w:trPr>
        <w:tc>
          <w:tcPr>
            <w:tcW w:w="425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62F4C82F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Medium-chain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09E4B" w14:textId="77777777" w:rsidR="00AC33A4" w:rsidRPr="00AC33A4" w:rsidRDefault="00AC33A4" w:rsidP="00AC33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ip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A0AE" w14:textId="0A5D4B55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19 (14-2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E93D" w14:textId="34E72D17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19 (15-2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7B36" w14:textId="563B24C9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89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102CAD59" w14:textId="7B8C52E5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22.3 ± 0.4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1D02E3EF" w14:textId="51550F68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22.2 ± 0.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2EF0EEF" w14:textId="473CD821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AC33A4" w:rsidRPr="00E72BC2" w14:paraId="1E9ED8FA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7E8314AE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D614F" w14:textId="77777777" w:rsidR="00AC33A4" w:rsidRPr="00AC33A4" w:rsidRDefault="00AC33A4" w:rsidP="00AC33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xan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ABE2F" w14:textId="23344A26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33 (26-4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EA8A" w14:textId="249BF6FB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36 (28-4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8555" w14:textId="1615B4A8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7E8FAF25" w14:textId="043C518B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38.6 ± 1.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693F1128" w14:textId="1910F606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38.1 ± 1.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38208F8" w14:textId="3ABB0452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AC33A4" w:rsidRPr="00E72BC2" w14:paraId="2A207660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4EF6C237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59830" w14:textId="77777777" w:rsidR="00AC33A4" w:rsidRPr="00AC33A4" w:rsidRDefault="00AC33A4" w:rsidP="00AC33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ano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4BF7" w14:textId="62C3CB07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104 (76-14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3D89" w14:textId="10BC860C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106 (79-14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A5E1" w14:textId="3F956676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43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1AFCA546" w14:textId="33A183D9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131.4 ± 5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695D1D8F" w14:textId="564BEF4D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119.9 ± 5.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443DA74" w14:textId="3A284426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AC33A4" w:rsidRPr="00E72BC2" w14:paraId="4A73857B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3A69F95F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089B5" w14:textId="77777777" w:rsidR="00AC33A4" w:rsidRPr="00AC33A4" w:rsidRDefault="00AC33A4" w:rsidP="00AC33A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eno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9036" w14:textId="64AE2BDC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58 (40-8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4EF2" w14:textId="00B26ABD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64 (44-9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5FE5" w14:textId="4DC8A96B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22D4C70F" w14:textId="35CB4437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71.7 ± 1.4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57E54F62" w14:textId="5204C6B9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73.8 ± 1.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32340A4" w14:textId="1C4891C2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AC33A4" w:rsidRPr="00E72BC2" w14:paraId="65C9D087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4CD49879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A3D2A" w14:textId="77777777" w:rsidR="00AC33A4" w:rsidRPr="00AC33A4" w:rsidRDefault="00AC33A4" w:rsidP="00AC33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can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3A9E" w14:textId="69880025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176 (125-24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8862" w14:textId="73C23C54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175 (132-24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C7EF" w14:textId="0FD99C62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.00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0868D55F" w14:textId="270C7E32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217.5 ± 7.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38CE642B" w14:textId="2551F8EA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199.5 ± 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0E5AA79" w14:textId="54C6FE0D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AC33A4" w:rsidRPr="00E72BC2" w14:paraId="2C8755F4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0A51AC74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196B5" w14:textId="77777777" w:rsidR="00AC33A4" w:rsidRPr="00AC33A4" w:rsidRDefault="00AC33A4" w:rsidP="00AC33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ceno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A347" w14:textId="4BD2F20B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68 (52-9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A8A5" w14:textId="6ACB7A72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72 (54-9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9137" w14:textId="0337DE61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14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4088CB90" w14:textId="710D18C7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77.6 ± 1.2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5AF63252" w14:textId="1E7C8541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76.9 ± 1.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1F559EB" w14:textId="2A10C4F0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AC33A4" w:rsidRPr="00E72BC2" w14:paraId="0BAEA89F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5EF9335A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3E900" w14:textId="77777777" w:rsidR="00AC33A4" w:rsidRPr="00AC33A4" w:rsidRDefault="00AC33A4" w:rsidP="00AC33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uro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6EA7" w14:textId="01841280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53 (38-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EBB6" w14:textId="4F5A5C50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54 (40-7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8673" w14:textId="68D79FB6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24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5594C1BE" w14:textId="605FF91C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62.3 ± 1.4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46D9794E" w14:textId="5CE4A3C7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59.2 ± 1.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00F72AA" w14:textId="4A6BE5C1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AC33A4" w:rsidRPr="00E72BC2" w14:paraId="53EF1B58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46878C77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48D9E" w14:textId="77777777" w:rsidR="00AC33A4" w:rsidRPr="00AC33A4" w:rsidRDefault="00AC33A4" w:rsidP="00AC33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xydodecano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BED0" w14:textId="4E30030D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11 (7-1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184B" w14:textId="34915E8A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11 (8-1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A9D9" w14:textId="11B14FCC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 0.02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17BAB0F1" w14:textId="2859FC80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12.1 ± 0.2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7022CF7C" w14:textId="1F3876BF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12.1 ± 0.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7EC242" w14:textId="5430325C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AC33A4" w:rsidRPr="00E72BC2" w14:paraId="48548877" w14:textId="77777777" w:rsidTr="00E72BC2">
        <w:trPr>
          <w:trHeight w:val="300"/>
        </w:trPr>
        <w:tc>
          <w:tcPr>
            <w:tcW w:w="42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6F8CFBF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69585" w14:textId="77777777" w:rsidR="00AC33A4" w:rsidRPr="00AC33A4" w:rsidRDefault="00AC33A4" w:rsidP="00AC33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deceno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05ED" w14:textId="26CB6AFB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96 (74-12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438B" w14:textId="317E3E71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102 (78-12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FB4C" w14:textId="2463CFFE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 0.008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0733573F" w14:textId="5808DD5F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105.8 ± 1.6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57A6CE0C" w14:textId="67215934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106.7 ± 1.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53B8B1C" w14:textId="05681BFA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AC33A4" w:rsidRPr="00E72BC2" w14:paraId="16372A6E" w14:textId="77777777" w:rsidTr="00E72BC2">
        <w:trPr>
          <w:trHeight w:val="300"/>
        </w:trPr>
        <w:tc>
          <w:tcPr>
            <w:tcW w:w="425" w:type="dxa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bottom"/>
          </w:tcPr>
          <w:p w14:paraId="6E040828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Long-chain</w:t>
            </w:r>
          </w:p>
          <w:p w14:paraId="2BB9D8F3" w14:textId="77777777" w:rsidR="00AC33A4" w:rsidRPr="00AC33A4" w:rsidRDefault="00AC33A4" w:rsidP="00AC33A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4A3D8" w14:textId="77777777" w:rsidR="00AC33A4" w:rsidRPr="00AC33A4" w:rsidRDefault="00AC33A4" w:rsidP="00AC33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ristoly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4678" w14:textId="30452D24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24 (19-3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61DA" w14:textId="323A5C49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25 (20-3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D691" w14:textId="3A102629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 0.034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6AD44194" w14:textId="0605F182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26.3 ± 0.4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6BE4C0DA" w14:textId="2D0EB7BC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25.8 ± 0.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1C74F3A" w14:textId="28AB60EB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AC33A4" w:rsidRPr="00E72BC2" w14:paraId="61613BD6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6386F1" w14:textId="77777777" w:rsidR="00AC33A4" w:rsidRPr="00AC33A4" w:rsidRDefault="00AC33A4" w:rsidP="00AC33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CA23E" w14:textId="77777777" w:rsidR="00AC33A4" w:rsidRPr="00AC33A4" w:rsidRDefault="00AC33A4" w:rsidP="00AC33A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xytetradecano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046F" w14:textId="21D8975C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5 (3-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DCFB" w14:textId="0677DBF4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5 (3-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6E0A" w14:textId="214B0547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0E7F3BD8" w14:textId="51B1E4FF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5.8 ± 0.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42278883" w14:textId="30AAEB5F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5.9 ± 0.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1ACE887" w14:textId="28146219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AC33A4" w:rsidRPr="00E72BC2" w14:paraId="51FA8694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4174CE" w14:textId="77777777" w:rsidR="00AC33A4" w:rsidRPr="00AC33A4" w:rsidRDefault="00AC33A4" w:rsidP="00AC33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B018A" w14:textId="77777777" w:rsidR="00AC33A4" w:rsidRPr="00AC33A4" w:rsidRDefault="00AC33A4" w:rsidP="00AC33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tradecen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EAE4" w14:textId="427FB012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64 (46-8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0C0F" w14:textId="0855F6F3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64 (47-8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967B" w14:textId="2FAE3BB7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50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6BE6D043" w14:textId="3104109B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73.8 ± 1.3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10D0838B" w14:textId="03FDD4A4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71.1 ± 1.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A531FDF" w14:textId="3BD3523F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AC33A4" w:rsidRPr="00E72BC2" w14:paraId="20C7C8F3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09AA12" w14:textId="77777777" w:rsidR="00AC33A4" w:rsidRPr="00AC33A4" w:rsidRDefault="00AC33A4" w:rsidP="00AC33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E20E5" w14:textId="77777777" w:rsidR="00AC33A4" w:rsidRPr="00AC33A4" w:rsidRDefault="00AC33A4" w:rsidP="00AC33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tradecanedieno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DF6A" w14:textId="5431985A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43 (32-6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A07A" w14:textId="7CB5EE67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44 (33-6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404A" w14:textId="09296016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23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49D313CD" w14:textId="35071D58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49.8 ± 0.8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41AB6CCD" w14:textId="6CFD865E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48.5 ± 0.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879B954" w14:textId="5518B657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AC33A4" w:rsidRPr="00E72BC2" w14:paraId="24C57FEE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B74C84D" w14:textId="77777777" w:rsidR="00AC33A4" w:rsidRPr="00AC33A4" w:rsidRDefault="00AC33A4" w:rsidP="00AC33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50A64" w14:textId="77777777" w:rsidR="00AC33A4" w:rsidRPr="00AC33A4" w:rsidRDefault="00AC33A4" w:rsidP="00AC33A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mit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5EB2" w14:textId="7B3E8DF8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114 (95-13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8743" w14:textId="143906FB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118 (99-13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02D0" w14:textId="2D1F1087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6173A77F" w14:textId="3017FA8D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117.8 ± 0.9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2CEDAD59" w14:textId="22F3CFFC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118.4 ± 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51FECA0" w14:textId="7E7ECB70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AC33A4" w:rsidRPr="00E72BC2" w14:paraId="1E305A8C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C9A414" w14:textId="77777777" w:rsidR="00AC33A4" w:rsidRPr="00AC33A4" w:rsidRDefault="00AC33A4" w:rsidP="00AC33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86C35" w14:textId="77777777" w:rsidR="00AC33A4" w:rsidRPr="00AC33A4" w:rsidRDefault="00AC33A4" w:rsidP="00AC33A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xadecen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BF808" w14:textId="6BDC6465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28 (21-3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2F63" w14:textId="2294497A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28 (21-3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B2B3" w14:textId="26C9B88A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4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04112651" w14:textId="614F802C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30.5 ± 0.4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20F7A820" w14:textId="41F4F4D2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29.8 ± 0.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7F99E07" w14:textId="6D60F826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AC33A4" w:rsidRPr="00E72BC2" w14:paraId="68EC0CA9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0E64D5" w14:textId="77777777" w:rsidR="00AC33A4" w:rsidRPr="00AC33A4" w:rsidRDefault="00AC33A4" w:rsidP="00AC33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F0D29" w14:textId="77777777" w:rsidR="00AC33A4" w:rsidRPr="00AC33A4" w:rsidRDefault="00AC33A4" w:rsidP="00AC33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ptadecan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7FD7" w14:textId="277F3E16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4 (3-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1974" w14:textId="05F048C6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4 (3-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200E" w14:textId="1895714A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73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0548734F" w14:textId="3C1CBE2B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4.4 ± 0.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477C5658" w14:textId="35B854E8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4.4 ± 0.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09541A" w14:textId="7B9E2796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AC33A4" w:rsidRPr="00E72BC2" w14:paraId="3DA9EF7C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AE9778" w14:textId="77777777" w:rsidR="00AC33A4" w:rsidRPr="00AC33A4" w:rsidRDefault="00AC33A4" w:rsidP="00AC33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5BBE6" w14:textId="77777777" w:rsidR="00AC33A4" w:rsidRPr="00AC33A4" w:rsidRDefault="00AC33A4" w:rsidP="00AC33A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ar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3035" w14:textId="09FB5780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47 (36-5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504C" w14:textId="00C7C899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47 (37-5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54F2" w14:textId="6BFC3067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35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046C7985" w14:textId="7D61A77D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49.6 ± 0.5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507EA03C" w14:textId="26636C4F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48.4 ± 0.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4D5EB20" w14:textId="4F3EDCF4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AC33A4" w:rsidRPr="00E72BC2" w14:paraId="0DBE85AB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553F1D" w14:textId="77777777" w:rsidR="00AC33A4" w:rsidRPr="00AC33A4" w:rsidRDefault="00AC33A4" w:rsidP="00AC33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317EC" w14:textId="77777777" w:rsidR="00AC33A4" w:rsidRPr="00AC33A4" w:rsidRDefault="00AC33A4" w:rsidP="00AC33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e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9127" w14:textId="1505CF24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172 (139-21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4589" w14:textId="5F7487FD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171 (136-21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4D5E" w14:textId="71261964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42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5C2EFC9E" w14:textId="39AF56B5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182.8 ± 2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119E21B4" w14:textId="169E1DF8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182.1 ± 2.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A7FA3DE" w14:textId="4AF0801F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</w:tr>
      <w:tr w:rsidR="00AC33A4" w:rsidRPr="00E72BC2" w14:paraId="47BBABFF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1ABB13" w14:textId="77777777" w:rsidR="00AC33A4" w:rsidRPr="00AC33A4" w:rsidRDefault="00AC33A4" w:rsidP="00AC33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7AC74" w14:textId="77777777" w:rsidR="00AC33A4" w:rsidRPr="00AC33A4" w:rsidRDefault="00AC33A4" w:rsidP="00AC33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adecadien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D534" w14:textId="3CA7D000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47 (37-6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F76B" w14:textId="0D379992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48 (38-6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A14F" w14:textId="38C7CEF4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 0.040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64BB1A94" w14:textId="076FF49D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54.6 ± 1.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78F79985" w14:textId="6D07EC38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56.3 ± 1.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DC989E3" w14:textId="63FE2198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AC33A4" w:rsidRPr="00E72BC2" w14:paraId="3A2608E9" w14:textId="77777777" w:rsidTr="00E72BC2">
        <w:trPr>
          <w:trHeight w:val="300"/>
        </w:trPr>
        <w:tc>
          <w:tcPr>
            <w:tcW w:w="42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5C22A03" w14:textId="77777777" w:rsidR="00AC33A4" w:rsidRPr="00AC33A4" w:rsidRDefault="00AC33A4" w:rsidP="00AC33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25670" w14:textId="77777777" w:rsidR="00AC33A4" w:rsidRPr="00AC33A4" w:rsidRDefault="00AC33A4" w:rsidP="00AC33A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achidon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B3A6" w14:textId="2E66A60E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5 (3-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9A2F" w14:textId="3643B1B4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5 (3-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BD5D" w14:textId="17FCCBF1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 0.002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66C26CC7" w14:textId="275BAACC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5.3 ± 0.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4BD3FFE2" w14:textId="02B42124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5.4 ± 0.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F0C6908" w14:textId="53680B10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AC33A4" w:rsidRPr="00E72BC2" w14:paraId="62D4B7D6" w14:textId="77777777" w:rsidTr="00E72BC2">
        <w:trPr>
          <w:trHeight w:val="300"/>
        </w:trPr>
        <w:tc>
          <w:tcPr>
            <w:tcW w:w="42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30A48A" w14:textId="77777777" w:rsidR="00AC33A4" w:rsidRPr="00AC33A4" w:rsidRDefault="00AC33A4" w:rsidP="00AC33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525306D" w14:textId="740A25B8" w:rsidR="00AC33A4" w:rsidRPr="00AC33A4" w:rsidRDefault="00AC33A4" w:rsidP="00AC33A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ee carnitin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BFADD3" w14:textId="06CBFC6F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33 (29-38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C4487" w14:textId="454CA8A0" w:rsidR="00AC33A4" w:rsidRPr="00AC33A4" w:rsidRDefault="00AC33A4" w:rsidP="00AC33A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Calibri" w:hAnsi="Times New Roman" w:cs="Times New Roman"/>
                <w:sz w:val="22"/>
                <w:szCs w:val="22"/>
              </w:rPr>
              <w:t>36 (31-41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5DD6D1" w14:textId="284101AC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14" w:type="dxa"/>
            <w:tcBorders>
              <w:left w:val="nil"/>
              <w:bottom w:val="single" w:sz="8" w:space="0" w:color="auto"/>
              <w:right w:val="nil"/>
            </w:tcBorders>
          </w:tcPr>
          <w:p w14:paraId="6706FFB7" w14:textId="597D4C5D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34 ± 0.2</w:t>
            </w:r>
          </w:p>
        </w:tc>
        <w:tc>
          <w:tcPr>
            <w:tcW w:w="1814" w:type="dxa"/>
            <w:tcBorders>
              <w:left w:val="nil"/>
              <w:bottom w:val="single" w:sz="8" w:space="0" w:color="auto"/>
              <w:right w:val="nil"/>
            </w:tcBorders>
          </w:tcPr>
          <w:p w14:paraId="128D0FFC" w14:textId="36E77DAD" w:rsidR="00AC33A4" w:rsidRPr="00AC33A4" w:rsidRDefault="00AC33A4" w:rsidP="00AC33A4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E72BC2">
              <w:rPr>
                <w:rFonts w:ascii="Times New Roman" w:hAnsi="Times New Roman" w:cs="Times New Roman"/>
                <w:sz w:val="22"/>
                <w:szCs w:val="22"/>
              </w:rPr>
              <w:t>35.4 ± 0.2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</w:tcPr>
          <w:p w14:paraId="48AAFDBB" w14:textId="69CD3348" w:rsidR="00AC33A4" w:rsidRPr="00AC33A4" w:rsidRDefault="00AC33A4" w:rsidP="00AC3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3A4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</w:tbl>
    <w:p w14:paraId="61D442F9" w14:textId="6DBFD808" w:rsidR="00491DA3" w:rsidRPr="007B21AF" w:rsidRDefault="004941EB" w:rsidP="007B21AF">
      <w:pPr>
        <w:spacing w:line="360" w:lineRule="auto"/>
        <w:ind w:left="-567" w:right="-625"/>
        <w:jc w:val="both"/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</w:pPr>
      <w:r w:rsidRPr="00477D83">
        <w:rPr>
          <w:rFonts w:ascii="Times New Roman" w:hAnsi="Times New Roman" w:cs="Times New Roman"/>
          <w:sz w:val="22"/>
          <w:szCs w:val="22"/>
          <w:lang w:eastAsia="de-DE"/>
        </w:rPr>
        <w:t>FPG: fasting plasma glucose, HbA</w:t>
      </w:r>
      <w:r w:rsidRPr="00477D83">
        <w:rPr>
          <w:rFonts w:ascii="Times New Roman" w:hAnsi="Times New Roman" w:cs="Times New Roman"/>
          <w:sz w:val="22"/>
          <w:szCs w:val="22"/>
          <w:vertAlign w:val="subscript"/>
          <w:lang w:eastAsia="de-DE"/>
        </w:rPr>
        <w:t>1</w:t>
      </w:r>
      <w:r w:rsidRPr="00477D83">
        <w:rPr>
          <w:rFonts w:ascii="Times New Roman" w:hAnsi="Times New Roman" w:cs="Times New Roman"/>
          <w:sz w:val="22"/>
          <w:szCs w:val="22"/>
          <w:lang w:eastAsia="de-DE"/>
        </w:rPr>
        <w:t>c:</w:t>
      </w:r>
      <w:r w:rsidRPr="00477D83">
        <w:rPr>
          <w:rFonts w:ascii="Times New Roman" w:hAnsi="Times New Roman" w:cs="Times New Roman"/>
          <w:sz w:val="22"/>
          <w:szCs w:val="22"/>
        </w:rPr>
        <w:t xml:space="preserve"> </w:t>
      </w:r>
      <w:r w:rsidRPr="00477D83">
        <w:rPr>
          <w:rFonts w:ascii="Times New Roman" w:hAnsi="Times New Roman" w:cs="Times New Roman"/>
          <w:sz w:val="22"/>
          <w:szCs w:val="22"/>
          <w:lang w:eastAsia="de-DE"/>
        </w:rPr>
        <w:t xml:space="preserve">glycated hemoglobin. </w:t>
      </w:r>
      <w:r w:rsidRPr="00477D83">
        <w:rPr>
          <w:rFonts w:ascii="Times New Roman" w:hAnsi="Times New Roman" w:cs="Times New Roman"/>
          <w:sz w:val="22"/>
          <w:szCs w:val="22"/>
          <w:lang w:val="en-GB" w:eastAsia="de-DE"/>
        </w:rPr>
        <w:t>Prediabetes and diabetes were analysed as separate outcomes. For bivariate analysis, values are expressed as median [interquartile range] of baseline acyl- concentrations for circulating acyl- levels and between group comparisons performed using Wilcoxon rank sum test. For multivariate analysis, values are expressed as model-adjusted means of baseline acylcarnitine concentrations ± standard errors with incidence of diabetes and pre-diabetes at 10-year follow-up. Statistical analysis by multivariable ANOVA models adjusting on sex (male, female), age (continuous), smoking status (never, former, current), presence of a diet (yes, no), and sedentary status (yes, no).</w:t>
      </w:r>
      <w:r w:rsidR="00491DA3">
        <w:rPr>
          <w:rFonts w:ascii="Times New Roman" w:hAnsi="Times New Roman" w:cs="Times New Roman"/>
          <w:sz w:val="22"/>
          <w:szCs w:val="22"/>
          <w:lang w:val="en-GB" w:eastAsia="de-DE"/>
        </w:rPr>
        <w:br w:type="page"/>
      </w:r>
    </w:p>
    <w:p w14:paraId="079885E0" w14:textId="5A3A3758" w:rsidR="00491DA3" w:rsidRPr="00477D83" w:rsidRDefault="00491DA3" w:rsidP="00491DA3">
      <w:pPr>
        <w:spacing w:line="360" w:lineRule="auto"/>
        <w:ind w:right="-625"/>
        <w:rPr>
          <w:rFonts w:ascii="Times New Roman" w:hAnsi="Times New Roman" w:cs="Times New Roman"/>
          <w:sz w:val="22"/>
          <w:szCs w:val="22"/>
          <w:lang w:val="en-GB" w:eastAsia="de-DE"/>
        </w:rPr>
      </w:pPr>
      <w:r w:rsidRPr="00477D83"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  <w:t xml:space="preserve">Supplementary table </w:t>
      </w:r>
      <w:r w:rsidR="007B21AF"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  <w:t>4</w:t>
      </w:r>
      <w:r w:rsidRPr="00477D83"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  <w:t xml:space="preserve">: </w:t>
      </w:r>
      <w:r w:rsidRPr="00477D83">
        <w:rPr>
          <w:rFonts w:ascii="Times New Roman" w:hAnsi="Times New Roman" w:cs="Times New Roman"/>
          <w:sz w:val="22"/>
          <w:szCs w:val="22"/>
          <w:lang w:val="en-GB" w:eastAsia="de-DE"/>
        </w:rPr>
        <w:t>Bivariate and multivariate associations between circulating acylcarnitine species and incidence of diabetes</w:t>
      </w:r>
      <w:r w:rsidR="007E3198">
        <w:rPr>
          <w:rFonts w:ascii="Times New Roman" w:hAnsi="Times New Roman" w:cs="Times New Roman"/>
          <w:sz w:val="22"/>
          <w:szCs w:val="22"/>
          <w:lang w:val="en-GB" w:eastAsia="de-DE"/>
        </w:rPr>
        <w:t xml:space="preserve"> by FPG</w:t>
      </w:r>
      <w:r w:rsidRPr="00477D83">
        <w:rPr>
          <w:rFonts w:ascii="Times New Roman" w:hAnsi="Times New Roman" w:cs="Times New Roman"/>
          <w:sz w:val="22"/>
          <w:szCs w:val="22"/>
          <w:lang w:val="en-GB" w:eastAsia="de-DE"/>
        </w:rPr>
        <w:t xml:space="preserve">, </w:t>
      </w:r>
      <w:proofErr w:type="spellStart"/>
      <w:r w:rsidRPr="00477D83">
        <w:rPr>
          <w:rFonts w:ascii="Times New Roman" w:hAnsi="Times New Roman" w:cs="Times New Roman"/>
          <w:sz w:val="22"/>
          <w:szCs w:val="22"/>
          <w:lang w:val="en-GB" w:eastAsia="de-DE"/>
        </w:rPr>
        <w:t>CoLaus|PsyCoLaus</w:t>
      </w:r>
      <w:proofErr w:type="spellEnd"/>
      <w:r w:rsidRPr="00477D83">
        <w:rPr>
          <w:rFonts w:ascii="Times New Roman" w:hAnsi="Times New Roman" w:cs="Times New Roman"/>
          <w:sz w:val="22"/>
          <w:szCs w:val="22"/>
          <w:lang w:val="en-GB" w:eastAsia="de-DE"/>
        </w:rPr>
        <w:t xml:space="preserve"> study, Lausanne, Switzerland.</w:t>
      </w:r>
    </w:p>
    <w:tbl>
      <w:tblPr>
        <w:tblW w:w="11708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425"/>
        <w:gridCol w:w="2269"/>
        <w:gridCol w:w="1814"/>
        <w:gridCol w:w="1814"/>
        <w:gridCol w:w="908"/>
        <w:gridCol w:w="1814"/>
        <w:gridCol w:w="1814"/>
        <w:gridCol w:w="850"/>
      </w:tblGrid>
      <w:tr w:rsidR="00491DA3" w:rsidRPr="00E72BC2" w14:paraId="341FFCD2" w14:textId="77777777" w:rsidTr="00704D6E">
        <w:trPr>
          <w:cantSplit/>
          <w:trHeight w:val="395"/>
        </w:trPr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5489DE" w14:textId="77777777" w:rsidR="00491DA3" w:rsidRPr="00AC33A4" w:rsidRDefault="00491DA3" w:rsidP="00704D6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left w:val="nil"/>
              <w:right w:val="nil"/>
            </w:tcBorders>
            <w:textDirection w:val="btLr"/>
          </w:tcPr>
          <w:p w14:paraId="2339B290" w14:textId="77777777" w:rsidR="00491DA3" w:rsidRPr="00AC33A4" w:rsidRDefault="00491DA3" w:rsidP="00704D6E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453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83F888" w14:textId="77777777" w:rsidR="00491DA3" w:rsidRPr="00AC33A4" w:rsidRDefault="00491DA3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 xml:space="preserve">Bivariate </w:t>
            </w:r>
          </w:p>
        </w:tc>
        <w:tc>
          <w:tcPr>
            <w:tcW w:w="4478" w:type="dxa"/>
            <w:gridSpan w:val="3"/>
            <w:tcBorders>
              <w:left w:val="nil"/>
              <w:right w:val="nil"/>
            </w:tcBorders>
            <w:vAlign w:val="center"/>
          </w:tcPr>
          <w:p w14:paraId="1CE263EB" w14:textId="77777777" w:rsidR="00491DA3" w:rsidRPr="00AC33A4" w:rsidRDefault="00491DA3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Multivariate</w:t>
            </w:r>
          </w:p>
        </w:tc>
      </w:tr>
      <w:tr w:rsidR="00491DA3" w:rsidRPr="00E72BC2" w14:paraId="5339742C" w14:textId="77777777" w:rsidTr="00704D6E">
        <w:trPr>
          <w:cantSplit/>
          <w:trHeight w:val="395"/>
        </w:trPr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A32E4F2" w14:textId="77777777" w:rsidR="00491DA3" w:rsidRPr="00AC33A4" w:rsidRDefault="00491DA3" w:rsidP="00704D6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left w:val="nil"/>
              <w:right w:val="nil"/>
            </w:tcBorders>
            <w:textDirection w:val="btLr"/>
          </w:tcPr>
          <w:p w14:paraId="1D85FDE5" w14:textId="77777777" w:rsidR="00491DA3" w:rsidRPr="00AC33A4" w:rsidRDefault="00491DA3" w:rsidP="00704D6E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69F5D6" w14:textId="77777777" w:rsidR="00491DA3" w:rsidRPr="00AC33A4" w:rsidRDefault="00491DA3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 xml:space="preserve">Non-Diabetes 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8DCB2" w14:textId="2A75F246" w:rsidR="00491DA3" w:rsidRPr="00AC33A4" w:rsidRDefault="00491DA3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 xml:space="preserve">Diabetes </w:t>
            </w:r>
            <w:r w:rsidR="007E31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(FPG)</w:t>
            </w:r>
          </w:p>
        </w:tc>
        <w:tc>
          <w:tcPr>
            <w:tcW w:w="908" w:type="dxa"/>
            <w:tcBorders>
              <w:left w:val="nil"/>
              <w:right w:val="nil"/>
            </w:tcBorders>
            <w:vAlign w:val="center"/>
          </w:tcPr>
          <w:p w14:paraId="73077D37" w14:textId="77777777" w:rsidR="00491DA3" w:rsidRPr="00AC33A4" w:rsidRDefault="00491DA3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p-</w:t>
            </w: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br/>
              <w:t>value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015B9E0C" w14:textId="77777777" w:rsidR="00491DA3" w:rsidRPr="00AC33A4" w:rsidRDefault="00491DA3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 xml:space="preserve">Non-Diabetes 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32CAD79A" w14:textId="300564AB" w:rsidR="00491DA3" w:rsidRPr="00AC33A4" w:rsidRDefault="007E3198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 xml:space="preserve">Diabetes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(FPG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ABDECFD" w14:textId="77777777" w:rsidR="00491DA3" w:rsidRPr="00AC33A4" w:rsidRDefault="00491DA3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p-value</w:t>
            </w:r>
          </w:p>
        </w:tc>
      </w:tr>
      <w:tr w:rsidR="007E3198" w:rsidRPr="00E72BC2" w14:paraId="389CF784" w14:textId="77777777" w:rsidTr="00704D6E">
        <w:trPr>
          <w:cantSplit/>
          <w:trHeight w:val="395"/>
        </w:trPr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E2A9E67" w14:textId="77777777" w:rsidR="007E3198" w:rsidRPr="00AC33A4" w:rsidRDefault="007E3198" w:rsidP="007E31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left w:val="nil"/>
              <w:right w:val="nil"/>
            </w:tcBorders>
            <w:textDirection w:val="btLr"/>
          </w:tcPr>
          <w:p w14:paraId="240BB27B" w14:textId="77777777" w:rsidR="007E3198" w:rsidRPr="00AC33A4" w:rsidRDefault="007E3198" w:rsidP="007E3198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AE316" w14:textId="30435FF7" w:rsidR="007E3198" w:rsidRPr="00AC33A4" w:rsidRDefault="007E3198" w:rsidP="007E3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(n=1,</w:t>
            </w:r>
            <w:r w:rsidRPr="00FF19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93</w:t>
            </w:r>
            <w:r w:rsidR="007B21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3</w:t>
            </w: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)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6AAFE" w14:textId="4C2F19BE" w:rsidR="007E3198" w:rsidRPr="00AC33A4" w:rsidRDefault="007E3198" w:rsidP="007E3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(n=</w:t>
            </w:r>
            <w:r w:rsidRPr="00FF19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43</w:t>
            </w: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)</w:t>
            </w: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8AB09C" w14:textId="77777777" w:rsidR="007E3198" w:rsidRPr="00AC33A4" w:rsidRDefault="007E3198" w:rsidP="007E3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A61E73" w14:textId="643F27EB" w:rsidR="007E3198" w:rsidRPr="00AC33A4" w:rsidRDefault="007E3198" w:rsidP="007E31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(n=1,</w:t>
            </w:r>
            <w:r w:rsidRPr="00FF19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93</w:t>
            </w:r>
            <w:r w:rsidR="007B21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3</w:t>
            </w: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)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EAEA15" w14:textId="4FCAB25F" w:rsidR="007E3198" w:rsidRPr="00AC33A4" w:rsidRDefault="007E3198" w:rsidP="007E31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(n=</w:t>
            </w:r>
            <w:r w:rsidRPr="00FF19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43</w:t>
            </w: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230C56" w14:textId="77777777" w:rsidR="007E3198" w:rsidRPr="00AC33A4" w:rsidRDefault="007E3198" w:rsidP="007E31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</w:tr>
      <w:tr w:rsidR="00D74A87" w:rsidRPr="00E72BC2" w14:paraId="5B798EAB" w14:textId="77777777" w:rsidTr="003E2CD7">
        <w:trPr>
          <w:trHeight w:val="300"/>
        </w:trPr>
        <w:tc>
          <w:tcPr>
            <w:tcW w:w="425" w:type="dxa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78D0463D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proofErr w:type="gramStart"/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Short-chain</w:t>
            </w:r>
            <w:proofErr w:type="gramEnd"/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  <w:vAlign w:val="bottom"/>
          </w:tcPr>
          <w:p w14:paraId="69237BCF" w14:textId="77777777" w:rsidR="00D74A87" w:rsidRPr="00AC33A4" w:rsidRDefault="00D74A87" w:rsidP="00D74A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oxy-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928A" w14:textId="20A9203E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752 (638-883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5F8D" w14:textId="17E8CF03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783 (688-888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1462B" w14:textId="78F74F2F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4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3DD9DF7" w14:textId="1D7C2BF6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744.9 ± 25.7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801D081" w14:textId="42465B0D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766.2 ± 3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8A8B6CC" w14:textId="7F6B09AC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D74A87" w:rsidRPr="00E72BC2" w14:paraId="616BD8E3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616318CD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B52C8" w14:textId="77777777" w:rsidR="00D74A87" w:rsidRPr="00AC33A4" w:rsidRDefault="00D74A87" w:rsidP="00D74A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et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821E" w14:textId="6887BDE2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7013 (5641-885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B355" w14:textId="3B243909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6772 (5278-863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963A" w14:textId="3F31AD44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44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7426FA72" w14:textId="0252E50D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7255 ± 416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1662DD47" w14:textId="7A54922D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7563.9 ± 61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9CFBBFD" w14:textId="4995DC43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D74A87" w:rsidRPr="00E72BC2" w14:paraId="413A2718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016C5F99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C2FF9" w14:textId="77777777" w:rsidR="00D74A87" w:rsidRPr="00AC33A4" w:rsidRDefault="00D74A87" w:rsidP="00D74A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pion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308F" w14:textId="3CB311CA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359 (285-44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BFBB" w14:textId="68D896E6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428 (316-55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4458" w14:textId="261250DD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5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2EAAD4E3" w14:textId="67B99637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418.8 ± 18.4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6AB5D809" w14:textId="74ED65D7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376.1 ± 2.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D2DCDB9" w14:textId="7CC2FFED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5</w:t>
            </w:r>
          </w:p>
        </w:tc>
      </w:tr>
      <w:tr w:rsidR="00D74A87" w:rsidRPr="00E72BC2" w14:paraId="3F3E2E9E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6EFAAB58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C30D4" w14:textId="77777777" w:rsidR="00D74A87" w:rsidRPr="00AC33A4" w:rsidRDefault="00D74A87" w:rsidP="00D74A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tyr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F130" w14:textId="62FAB3DA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161 (126-21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6C72" w14:textId="1A1E9B3B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177 (143-24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1920" w14:textId="67DDE44F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5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1D5F8D96" w14:textId="73C1E290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198.2 ± 15.2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75C7665E" w14:textId="3EE20282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180 ± 2.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DAF0ACC" w14:textId="7C96029E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D74A87" w:rsidRPr="00E72BC2" w14:paraId="19A66530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4F8F3CA3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61FDE" w14:textId="77777777" w:rsidR="00D74A87" w:rsidRPr="00AC33A4" w:rsidRDefault="00D74A87" w:rsidP="00D74A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xybutyr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5BA4" w14:textId="1B408BB7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25 (17-3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942C" w14:textId="329EC127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27 (19-4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1D8B" w14:textId="2A6905C3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30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0F345B3B" w14:textId="7963454F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32.5 ± 4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669C921D" w14:textId="353A8D7E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32.2 ± 0.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F9E5EC5" w14:textId="6317815C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D74A87" w:rsidRPr="00E72BC2" w14:paraId="49EF83C6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1F84B011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3368C" w14:textId="77777777" w:rsidR="00D74A87" w:rsidRPr="00AC33A4" w:rsidRDefault="00D74A87" w:rsidP="00D74A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utar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5F71" w14:textId="445908E3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48 (37-6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4FF0" w14:textId="4F04976F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44 (33-5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7484" w14:textId="6F9991A6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26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6BA7CCFC" w14:textId="5392635E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44.5 ± 3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1F6FC201" w14:textId="01204DB9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50.9 ± 0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D726DEB" w14:textId="5D9910AE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5</w:t>
            </w:r>
          </w:p>
        </w:tc>
      </w:tr>
      <w:tr w:rsidR="00D74A87" w:rsidRPr="00E72BC2" w14:paraId="3894A107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049F0DA3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ADD5C" w14:textId="77777777" w:rsidR="00D74A87" w:rsidRPr="00AC33A4" w:rsidRDefault="00D74A87" w:rsidP="00D74A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xyvaler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06A3" w14:textId="41223B41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21 (17-2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6A7E" w14:textId="3DA4C55C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23 (18-2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1DFF" w14:textId="70D0E879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32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6FFF7848" w14:textId="162B0870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22.2 ± 1.4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36B64849" w14:textId="7AF384A4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22.6 ± 0.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9FFE22D" w14:textId="580AC3AF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</w:tr>
      <w:tr w:rsidR="00D74A87" w:rsidRPr="00E72BC2" w14:paraId="00F7ED40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</w:tcPr>
          <w:p w14:paraId="38F26ABA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52B99" w14:textId="77777777" w:rsidR="00D74A87" w:rsidRPr="00AC33A4" w:rsidRDefault="00D74A87" w:rsidP="00D74A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ovaler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781B" w14:textId="78809DE2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84 (66-10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7063" w14:textId="2495860C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102 (81-12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51DD" w14:textId="302E9EEE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5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3C7F8B90" w14:textId="540C3BDE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95.2 ± 5.5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0419EBF5" w14:textId="6199D6BF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90.7 ± 0.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17DC4E8" w14:textId="03C05142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D74A87" w:rsidRPr="00E72BC2" w14:paraId="2E0A3758" w14:textId="77777777" w:rsidTr="003E2CD7">
        <w:trPr>
          <w:trHeight w:val="300"/>
        </w:trPr>
        <w:tc>
          <w:tcPr>
            <w:tcW w:w="425" w:type="dxa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42555231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F0681" w14:textId="77777777" w:rsidR="00D74A87" w:rsidRPr="00AC33A4" w:rsidRDefault="00D74A87" w:rsidP="00D74A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gl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6CF6" w14:textId="4DAABF03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11 (8-1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FB00" w14:textId="71AB22CA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12 (9-1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FC7A" w14:textId="57A2FC80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43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4934A71E" w14:textId="29BD657C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11.9 ± 0.9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03FBF8BA" w14:textId="14839585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12.2 ± 0.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481AE57" w14:textId="391FF8B6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</w:tr>
      <w:tr w:rsidR="00D74A87" w:rsidRPr="00E72BC2" w14:paraId="4BDBEEA0" w14:textId="77777777" w:rsidTr="003E2CD7">
        <w:trPr>
          <w:trHeight w:val="300"/>
        </w:trPr>
        <w:tc>
          <w:tcPr>
            <w:tcW w:w="425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textDirection w:val="btLr"/>
            <w:vAlign w:val="center"/>
          </w:tcPr>
          <w:p w14:paraId="58F9E8A2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Medium-chain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E7B80" w14:textId="77777777" w:rsidR="00D74A87" w:rsidRPr="00AC33A4" w:rsidRDefault="00D74A87" w:rsidP="00D74A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ip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9F82" w14:textId="625A4C73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19 (15-2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3F67" w14:textId="07A138FE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17 (12-2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31F5" w14:textId="4EECE3C7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5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55DA27D2" w14:textId="69EC7F89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17.6 ± 2.1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2D367663" w14:textId="7347C1DF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22.3 ± 0.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D68784D" w14:textId="2D448E8F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&lt;0.05</w:t>
            </w:r>
          </w:p>
        </w:tc>
      </w:tr>
      <w:tr w:rsidR="00D74A87" w:rsidRPr="00E72BC2" w14:paraId="2CDF3591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4F5E42FF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D066D" w14:textId="77777777" w:rsidR="00D74A87" w:rsidRPr="00AC33A4" w:rsidRDefault="00D74A87" w:rsidP="00D74A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xan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82FA" w14:textId="09D4A853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34 (27-4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8291" w14:textId="413031DD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40 (28-4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D508" w14:textId="1F8CAED1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08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45B38460" w14:textId="1C2E66F0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38.7 ± 5.6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12EA2301" w14:textId="309585E3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38.3 ± 0.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B4DA5D2" w14:textId="33D4B312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D74A87" w:rsidRPr="00E72BC2" w14:paraId="640D71F1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0A16D212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5C093" w14:textId="77777777" w:rsidR="00D74A87" w:rsidRPr="00AC33A4" w:rsidRDefault="00D74A87" w:rsidP="00D74A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ano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9E8C" w14:textId="792F9427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105 (78-14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1DD9" w14:textId="6E6C4839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114 (76-14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087E" w14:textId="7F5B1598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90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1AA48A97" w14:textId="021EAB0A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116.5 ± 25.2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35657AE7" w14:textId="6EF95B03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126.3 ± 3.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128C4AA" w14:textId="09837159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D74A87" w:rsidRPr="00E72BC2" w14:paraId="2D6D8CFE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72D90FA0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96E9B" w14:textId="77777777" w:rsidR="00D74A87" w:rsidRPr="00AC33A4" w:rsidRDefault="00D74A87" w:rsidP="00D74A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eno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DEFE" w14:textId="2E34EE5C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61 (41-8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6FF7" w14:textId="53D3A12D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68 (46-9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51B0" w14:textId="0A2CE891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13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5B61A98C" w14:textId="20CBE991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72.4 ± 7.2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4CB24D2E" w14:textId="360A4534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72.7 ± 1.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F47B812" w14:textId="7C19459C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</w:tr>
      <w:tr w:rsidR="00D74A87" w:rsidRPr="00E72BC2" w14:paraId="05C4BFAA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5EC6A8E4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A0AA6" w14:textId="77777777" w:rsidR="00D74A87" w:rsidRPr="00AC33A4" w:rsidRDefault="00D74A87" w:rsidP="00D74A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can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3148" w14:textId="5013C099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176 (128-24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9317" w14:textId="7AC58D74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177 (110-24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9D77" w14:textId="6A7C7E59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54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4DCABC57" w14:textId="6CCFD9C3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190.6 ± 35.8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75A834D6" w14:textId="05E2DD86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209.8 ± 5.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50FFF0C6" w14:textId="548C2AD6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D74A87" w:rsidRPr="00E72BC2" w14:paraId="4F42DCC5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67F9872A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34F1D" w14:textId="77777777" w:rsidR="00D74A87" w:rsidRPr="00AC33A4" w:rsidRDefault="00D74A87" w:rsidP="00D74A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ceno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0B36" w14:textId="62BFEB00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70 (53-9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043C" w14:textId="68BA598E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65 (42-9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6809" w14:textId="3FC69EBB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34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71C4ED05" w14:textId="5C9E4E2C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74.4 ± 5.8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2AC5CB29" w14:textId="215353C1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77.3 ± 0.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010F9E91" w14:textId="433BD8C5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D74A87" w:rsidRPr="00E72BC2" w14:paraId="71BF47A0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531C3EF8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88762" w14:textId="77777777" w:rsidR="00D74A87" w:rsidRPr="00AC33A4" w:rsidRDefault="00D74A87" w:rsidP="00D74A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uro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ABE5" w14:textId="21931028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53 (39-7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3C3E" w14:textId="18238609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55 (32-7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FE5F" w14:textId="3116D26F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82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426F7946" w14:textId="616EE0B7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58.5 ± 7.1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498C4872" w14:textId="6F44612E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61 ± 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5C42B56" w14:textId="1D3B57FF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D74A87" w:rsidRPr="00E72BC2" w14:paraId="79BA0D37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522BA69B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36E49" w14:textId="77777777" w:rsidR="00D74A87" w:rsidRPr="00AC33A4" w:rsidRDefault="00D74A87" w:rsidP="00D74A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xydodecano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C886" w14:textId="64D5E592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11 (7-1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ACFF" w14:textId="101660A7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11 (6-1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9743" w14:textId="5AF92AE7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58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1ABFE35F" w14:textId="3B48EB3A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11 ± 1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4E827B11" w14:textId="5C04B864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12.2 ± 0.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EB826EB" w14:textId="1CD35304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D74A87" w:rsidRPr="00E72BC2" w14:paraId="5FE820D2" w14:textId="77777777" w:rsidTr="003E2CD7">
        <w:trPr>
          <w:trHeight w:val="300"/>
        </w:trPr>
        <w:tc>
          <w:tcPr>
            <w:tcW w:w="42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199DCF5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E8516" w14:textId="77777777" w:rsidR="00D74A87" w:rsidRPr="00AC33A4" w:rsidRDefault="00D74A87" w:rsidP="00D74A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deceno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6DFD" w14:textId="3E31DF19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98 (75-12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6A50" w14:textId="6E2B030F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98 (77-11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4C04" w14:textId="30315FFC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62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197BFDD6" w14:textId="7C99F675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102 ± 8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44C5C00D" w14:textId="03D62333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106.3 ± 1.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1658D3C" w14:textId="2D6E1710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D74A87" w:rsidRPr="00E72BC2" w14:paraId="1793BC92" w14:textId="77777777" w:rsidTr="003E2CD7">
        <w:trPr>
          <w:trHeight w:val="300"/>
        </w:trPr>
        <w:tc>
          <w:tcPr>
            <w:tcW w:w="425" w:type="dxa"/>
            <w:vMerge w:val="restart"/>
            <w:tcBorders>
              <w:left w:val="nil"/>
              <w:right w:val="nil"/>
            </w:tcBorders>
            <w:shd w:val="clear" w:color="auto" w:fill="auto"/>
            <w:textDirection w:val="btLr"/>
            <w:vAlign w:val="bottom"/>
          </w:tcPr>
          <w:p w14:paraId="673FF306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AC33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  <w:t>Long-chain</w:t>
            </w:r>
          </w:p>
          <w:p w14:paraId="1B5B2C1C" w14:textId="77777777" w:rsidR="00D74A87" w:rsidRPr="00AC33A4" w:rsidRDefault="00D74A87" w:rsidP="00D74A8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7FC7A" w14:textId="77777777" w:rsidR="00D74A87" w:rsidRPr="00AC33A4" w:rsidRDefault="00D74A87" w:rsidP="00D74A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ristoly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80AE" w14:textId="2B62B6C1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24 (19-3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5B11" w14:textId="62E60E13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25 (18-3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7C6F" w14:textId="39F17CA3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1.00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11EA7F53" w14:textId="4E552BC3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25.7 ± 1.8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6C235430" w14:textId="2FB62681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26.1 ± 0.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261A8C1" w14:textId="041235D9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D74A87" w:rsidRPr="00E72BC2" w14:paraId="22D05DD6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B5F952" w14:textId="77777777" w:rsidR="00D74A87" w:rsidRPr="00AC33A4" w:rsidRDefault="00D74A87" w:rsidP="00D74A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A6ED1" w14:textId="77777777" w:rsidR="00D74A87" w:rsidRPr="00AC33A4" w:rsidRDefault="00D74A87" w:rsidP="00D74A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xytetradecano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3252" w14:textId="4BC88C11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5 (3-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714B" w14:textId="3E1CA22F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5 (3-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2DAE" w14:textId="28490BDC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59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7591212F" w14:textId="5CB33ADB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4.9 ± 0.6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5BB2F205" w14:textId="2562E3EA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5.9 ± 0.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AFBA405" w14:textId="4F08B079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D74A87" w:rsidRPr="00E72BC2" w14:paraId="26E4C0FE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ACA4B3" w14:textId="77777777" w:rsidR="00D74A87" w:rsidRPr="00AC33A4" w:rsidRDefault="00D74A87" w:rsidP="00D74A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72538" w14:textId="77777777" w:rsidR="00D74A87" w:rsidRPr="00AC33A4" w:rsidRDefault="00D74A87" w:rsidP="00D74A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tradecen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A60A" w14:textId="06C44EC3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64 (46-8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BF86" w14:textId="244C157E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56 (40-8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551E" w14:textId="000CD756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24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057326C9" w14:textId="56BB7F6B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68.6 ± 6.4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2DA39A0E" w14:textId="064B5BDC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72.7 ± 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859C4ED" w14:textId="3BDE9C2C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D74A87" w:rsidRPr="00E72BC2" w14:paraId="77CE4ADE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CCA4B8" w14:textId="77777777" w:rsidR="00D74A87" w:rsidRPr="00AC33A4" w:rsidRDefault="00D74A87" w:rsidP="00D74A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7F585" w14:textId="77777777" w:rsidR="00D74A87" w:rsidRPr="00AC33A4" w:rsidRDefault="00D74A87" w:rsidP="00D74A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tradecanedieno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BE84" w14:textId="2A689579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44 (32-6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A791" w14:textId="373E3C3D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39 (28-5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48CD" w14:textId="493272D7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37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77B5EC96" w14:textId="1455A98D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47.2 ± 4.1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19422A1C" w14:textId="4743E175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49.3 ± 0.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A563224" w14:textId="6A9667EE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D74A87" w:rsidRPr="00E72BC2" w14:paraId="4F96E398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1B24E7" w14:textId="77777777" w:rsidR="00D74A87" w:rsidRPr="00AC33A4" w:rsidRDefault="00D74A87" w:rsidP="00D74A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38E4D" w14:textId="77777777" w:rsidR="00D74A87" w:rsidRPr="00AC33A4" w:rsidRDefault="00D74A87" w:rsidP="00D74A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lmit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1EC0" w14:textId="6F26ACBB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116 (97-13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927B" w14:textId="34CEFAB4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125 (99-14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2D48" w14:textId="2BAEC8B9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19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157110A1" w14:textId="43412555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119.7 ± 4.4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2D97B280" w14:textId="42A49EB4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118 ± 0.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FA7B350" w14:textId="1FE7DC8E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D74A87" w:rsidRPr="00E72BC2" w14:paraId="2F9B41D7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A62EC2" w14:textId="77777777" w:rsidR="00D74A87" w:rsidRPr="00AC33A4" w:rsidRDefault="00D74A87" w:rsidP="00D74A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CC1F0" w14:textId="77777777" w:rsidR="00D74A87" w:rsidRPr="00AC33A4" w:rsidRDefault="00D74A87" w:rsidP="00D74A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xadecen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D885" w14:textId="077C26D8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28 (21-3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5955" w14:textId="0DA99812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26 (20-3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E4D3" w14:textId="135FEC24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27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6D094F69" w14:textId="6426342F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29 ± 2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19386A67" w14:textId="0AB26782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30.2 ± 0.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456C39E" w14:textId="30772F53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</w:tr>
      <w:tr w:rsidR="00D74A87" w:rsidRPr="00E72BC2" w14:paraId="5C133875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239ACD8" w14:textId="77777777" w:rsidR="00D74A87" w:rsidRPr="00AC33A4" w:rsidRDefault="00D74A87" w:rsidP="00D74A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8CF35" w14:textId="77777777" w:rsidR="00D74A87" w:rsidRPr="00AC33A4" w:rsidRDefault="00D74A87" w:rsidP="00D74A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ptadecan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FE18" w14:textId="3D580BAC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4 (3-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B064" w14:textId="0F8EEDF4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4 (3-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C5B8" w14:textId="5C1A8FBD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41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6F21F211" w14:textId="4E90E430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4.2 ± 0.3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0450684C" w14:textId="31C499B0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4.4 ± 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BBDD14D" w14:textId="26DEA03F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D74A87" w:rsidRPr="00E72BC2" w14:paraId="7A6DB3BA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69D743" w14:textId="77777777" w:rsidR="00D74A87" w:rsidRPr="00AC33A4" w:rsidRDefault="00D74A87" w:rsidP="00D74A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421B9" w14:textId="77777777" w:rsidR="00D74A87" w:rsidRPr="00AC33A4" w:rsidRDefault="00D74A87" w:rsidP="00D74A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ar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7DC3" w14:textId="37CD0C57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47 (37-5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8D97" w14:textId="6DDBC613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44 (35-5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94FA" w14:textId="03BFEB6C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30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5616FA5C" w14:textId="00ED0179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45.2 ± 2.5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4A8F7676" w14:textId="7AA22AED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49.2 ± 0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CC05AF0" w14:textId="07D1D7C2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D74A87" w:rsidRPr="00E72BC2" w14:paraId="670AD73C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94E13A" w14:textId="77777777" w:rsidR="00D74A87" w:rsidRPr="00AC33A4" w:rsidRDefault="00D74A87" w:rsidP="00D74A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1553F" w14:textId="77777777" w:rsidR="00D74A87" w:rsidRPr="00AC33A4" w:rsidRDefault="00D74A87" w:rsidP="00D74A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e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304B" w14:textId="36CDC45E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172 (138-21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A85A" w14:textId="1CF85DC8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164 (135-22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6F3E" w14:textId="4D00F3D1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90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135482C1" w14:textId="22C5BD16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178 ± 10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2C28E8CD" w14:textId="1DDD6665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182.5 ± 1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877CD46" w14:textId="1ABD4D44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D74A87" w:rsidRPr="00E72BC2" w14:paraId="74A22673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F00CB6" w14:textId="77777777" w:rsidR="00D74A87" w:rsidRPr="00AC33A4" w:rsidRDefault="00D74A87" w:rsidP="00D74A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47BE3" w14:textId="77777777" w:rsidR="00D74A87" w:rsidRPr="00AC33A4" w:rsidRDefault="00D74A87" w:rsidP="00D74A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adecadienoyl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57CE" w14:textId="00728739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47 (38-6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5759" w14:textId="37A23840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47 (35-6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BF2F" w14:textId="0093AA74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95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6B7C3D59" w14:textId="0C271A58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54.4 ± 5.4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184A5FEB" w14:textId="18F79548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55.4 ± 0.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784E7317" w14:textId="7D500224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00D74A87" w:rsidRPr="00E72BC2" w14:paraId="02055733" w14:textId="77777777" w:rsidTr="003E2CD7">
        <w:trPr>
          <w:trHeight w:val="300"/>
        </w:trPr>
        <w:tc>
          <w:tcPr>
            <w:tcW w:w="42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BA9F59A" w14:textId="77777777" w:rsidR="00D74A87" w:rsidRPr="00AC33A4" w:rsidRDefault="00D74A87" w:rsidP="00D74A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FD71C" w14:textId="77777777" w:rsidR="00D74A87" w:rsidRPr="00AC33A4" w:rsidRDefault="00D74A87" w:rsidP="00D74A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achidonyl</w:t>
            </w:r>
            <w:proofErr w:type="spellEnd"/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0F8F" w14:textId="3B9CAED2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5 (3-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B83D" w14:textId="5A7BEF8A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5 (4-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ED74" w14:textId="4D624629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34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26AF4732" w14:textId="1F0FDEE8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5.4 ± 0.4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bottom"/>
          </w:tcPr>
          <w:p w14:paraId="2D4B0AA7" w14:textId="44678D66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5.4 ± 0.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2E47911" w14:textId="7CFF902E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00D74A87" w:rsidRPr="00E72BC2" w14:paraId="5E0AD8CD" w14:textId="77777777" w:rsidTr="003E2CD7">
        <w:trPr>
          <w:trHeight w:val="300"/>
        </w:trPr>
        <w:tc>
          <w:tcPr>
            <w:tcW w:w="42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EEE0B9" w14:textId="77777777" w:rsidR="00D74A87" w:rsidRPr="00AC33A4" w:rsidRDefault="00D74A87" w:rsidP="00D74A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42FDE97" w14:textId="77777777" w:rsidR="00D74A87" w:rsidRPr="00AC33A4" w:rsidRDefault="00D74A87" w:rsidP="00D74A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3A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ee carnitin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7B3F58" w14:textId="4ED3605D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34 (29-39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39C971" w14:textId="7DEE436B" w:rsidR="00D74A87" w:rsidRPr="007E3198" w:rsidRDefault="00D74A87" w:rsidP="00D74A8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 w:bidi="my-MM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>36 (32-43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F1CFE9" w14:textId="055C6E9B" w:rsidR="00D74A87" w:rsidRPr="007E3198" w:rsidRDefault="00D74A87" w:rsidP="00D74A87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3198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0.06</w:t>
            </w:r>
          </w:p>
        </w:tc>
        <w:tc>
          <w:tcPr>
            <w:tcW w:w="1814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20C21203" w14:textId="24E101DC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35.1 ± 1.1</w:t>
            </w:r>
          </w:p>
        </w:tc>
        <w:tc>
          <w:tcPr>
            <w:tcW w:w="1814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039B3F0" w14:textId="181C4D72" w:rsidR="00D74A87" w:rsidRPr="00D74A87" w:rsidRDefault="00D74A87" w:rsidP="00D74A87">
            <w:pPr>
              <w:jc w:val="righ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34.6 ± 0.2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0B8D687" w14:textId="2AF52922" w:rsidR="00D74A87" w:rsidRPr="00D74A87" w:rsidRDefault="00D74A87" w:rsidP="00D74A8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74A87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</w:tbl>
    <w:p w14:paraId="612C0F8E" w14:textId="4A751660" w:rsidR="00491DA3" w:rsidRPr="00477D83" w:rsidRDefault="00491DA3" w:rsidP="00491DA3">
      <w:pPr>
        <w:spacing w:line="360" w:lineRule="auto"/>
        <w:ind w:left="-567" w:right="-625"/>
        <w:jc w:val="both"/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</w:pPr>
      <w:r w:rsidRPr="00477D83">
        <w:rPr>
          <w:rFonts w:ascii="Times New Roman" w:hAnsi="Times New Roman" w:cs="Times New Roman"/>
          <w:sz w:val="22"/>
          <w:szCs w:val="22"/>
          <w:lang w:eastAsia="de-DE"/>
        </w:rPr>
        <w:t>FPG: fasting plasma glucose</w:t>
      </w:r>
      <w:r w:rsidR="007E3198">
        <w:rPr>
          <w:rFonts w:ascii="Times New Roman" w:hAnsi="Times New Roman" w:cs="Times New Roman"/>
          <w:sz w:val="22"/>
          <w:szCs w:val="22"/>
          <w:lang w:eastAsia="de-DE"/>
        </w:rPr>
        <w:t>.</w:t>
      </w:r>
      <w:r w:rsidRPr="00477D83">
        <w:rPr>
          <w:rFonts w:ascii="Times New Roman" w:hAnsi="Times New Roman" w:cs="Times New Roman"/>
          <w:sz w:val="22"/>
          <w:szCs w:val="22"/>
          <w:lang w:val="en-GB" w:eastAsia="de-DE"/>
        </w:rPr>
        <w:t xml:space="preserve"> For bivariate analysis, values are expressed as median [interquartile range] of baseline acyl- concentrations for circulating acyl- levels and between group comparisons performed using Wilcoxon rank sum test. For multivariate analysis, values are expressed as model-adjusted means of baseline acylcarnitine concentrations ± standard errors with incidence of diabetes and pre-diabetes at 10-year follow-up. Statistical analysis by multivariable ANOVA models adjusting on sex (male, female), age (continuous), smoking status (never, former, current), presence of a diet (yes, no), and sedentary status (yes, no).</w:t>
      </w:r>
    </w:p>
    <w:p w14:paraId="7E6E5DB9" w14:textId="77777777" w:rsidR="007E3198" w:rsidRDefault="007E3198" w:rsidP="00491DA3">
      <w:pPr>
        <w:spacing w:line="360" w:lineRule="auto"/>
        <w:ind w:left="-567" w:right="-625"/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</w:pPr>
    </w:p>
    <w:p w14:paraId="380E8227" w14:textId="4280F708" w:rsidR="007B21AF" w:rsidRPr="00477D83" w:rsidRDefault="007E3198" w:rsidP="007B21AF">
      <w:pPr>
        <w:suppressAutoHyphens/>
        <w:spacing w:line="360" w:lineRule="auto"/>
        <w:ind w:left="-567" w:right="-624"/>
        <w:rPr>
          <w:rFonts w:ascii="Times New Roman" w:hAnsi="Times New Roman" w:cs="Times New Roman"/>
          <w:sz w:val="22"/>
          <w:szCs w:val="22"/>
          <w:lang w:val="en-GB" w:eastAsia="de-DE"/>
        </w:rPr>
      </w:pPr>
      <w:r w:rsidRPr="007E3198">
        <w:rPr>
          <w:rFonts w:ascii="Times New Roman" w:hAnsi="Times New Roman" w:cs="Times New Roman"/>
          <w:sz w:val="22"/>
          <w:szCs w:val="22"/>
          <w:lang w:val="en-GB" w:eastAsia="de-DE"/>
        </w:rPr>
        <w:t xml:space="preserve"> </w:t>
      </w:r>
      <w:r w:rsidR="007B21AF" w:rsidRPr="00477D83"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  <w:t xml:space="preserve">Supplementary table </w:t>
      </w:r>
      <w:r w:rsidR="007B21AF"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  <w:t>5</w:t>
      </w:r>
      <w:r w:rsidR="007B21AF" w:rsidRPr="00477D83"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  <w:t xml:space="preserve">: </w:t>
      </w:r>
      <w:r w:rsidR="007B21AF">
        <w:rPr>
          <w:rFonts w:ascii="Times New Roman" w:hAnsi="Times New Roman" w:cs="Times New Roman"/>
          <w:sz w:val="22"/>
          <w:szCs w:val="22"/>
          <w:lang w:val="en-GB" w:eastAsia="de-DE"/>
        </w:rPr>
        <w:t>Diagnostic</w:t>
      </w:r>
      <w:r w:rsidR="007B21AF" w:rsidRPr="00477D83">
        <w:rPr>
          <w:rFonts w:ascii="Times New Roman" w:hAnsi="Times New Roman" w:cs="Times New Roman"/>
          <w:sz w:val="22"/>
          <w:szCs w:val="22"/>
          <w:lang w:val="en-GB" w:eastAsia="de-DE"/>
        </w:rPr>
        <w:t xml:space="preserve"> </w:t>
      </w:r>
      <w:r w:rsidR="007B21AF">
        <w:rPr>
          <w:rFonts w:ascii="Times New Roman" w:hAnsi="Times New Roman" w:cs="Times New Roman"/>
          <w:sz w:val="22"/>
          <w:szCs w:val="22"/>
          <w:lang w:val="en-GB" w:eastAsia="de-DE"/>
        </w:rPr>
        <w:t>accuracy</w:t>
      </w:r>
      <w:r w:rsidR="007B21AF" w:rsidRPr="00477D83">
        <w:rPr>
          <w:rFonts w:ascii="Times New Roman" w:hAnsi="Times New Roman" w:cs="Times New Roman"/>
          <w:sz w:val="22"/>
          <w:szCs w:val="22"/>
          <w:lang w:val="en-GB" w:eastAsia="de-DE"/>
        </w:rPr>
        <w:t xml:space="preserve"> of </w:t>
      </w:r>
      <w:r w:rsidR="007B21AF">
        <w:rPr>
          <w:rFonts w:ascii="Times New Roman" w:hAnsi="Times New Roman" w:cs="Times New Roman"/>
          <w:sz w:val="22"/>
          <w:szCs w:val="22"/>
          <w:lang w:val="en-GB" w:eastAsia="de-DE"/>
        </w:rPr>
        <w:t xml:space="preserve">risk scores alone and risk scores including </w:t>
      </w:r>
      <w:proofErr w:type="spellStart"/>
      <w:r w:rsidR="007B21AF">
        <w:rPr>
          <w:rFonts w:ascii="Times New Roman" w:hAnsi="Times New Roman" w:cs="Times New Roman"/>
          <w:sz w:val="22"/>
          <w:szCs w:val="22"/>
          <w:lang w:val="en-GB" w:eastAsia="de-DE"/>
        </w:rPr>
        <w:t>Isovalerylcarnitine</w:t>
      </w:r>
      <w:proofErr w:type="spellEnd"/>
      <w:r w:rsidR="007B21AF">
        <w:rPr>
          <w:rFonts w:ascii="Times New Roman" w:hAnsi="Times New Roman" w:cs="Times New Roman"/>
          <w:sz w:val="22"/>
          <w:szCs w:val="22"/>
          <w:lang w:val="en-GB" w:eastAsia="de-DE"/>
        </w:rPr>
        <w:t xml:space="preserve">. </w:t>
      </w:r>
    </w:p>
    <w:tbl>
      <w:tblPr>
        <w:tblW w:w="9806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778"/>
        <w:gridCol w:w="1757"/>
        <w:gridCol w:w="1757"/>
        <w:gridCol w:w="1757"/>
        <w:gridCol w:w="1757"/>
      </w:tblGrid>
      <w:tr w:rsidR="007B21AF" w:rsidRPr="00477D83" w14:paraId="0FFAF836" w14:textId="77777777" w:rsidTr="00704D6E">
        <w:trPr>
          <w:trHeight w:val="315"/>
        </w:trPr>
        <w:tc>
          <w:tcPr>
            <w:tcW w:w="2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3DC6D" w14:textId="77777777" w:rsidR="007B21AF" w:rsidRPr="00477D83" w:rsidRDefault="007B21AF" w:rsidP="00704D6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477D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my-MM"/>
              </w:rPr>
              <w:t> 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BF54C" w14:textId="77777777" w:rsidR="007B21AF" w:rsidRPr="008068FB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 w:bidi="my-MM"/>
              </w:rPr>
              <w:t>Sensitivity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E4B30" w14:textId="77777777" w:rsidR="007B21AF" w:rsidRPr="008068FB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 w:bidi="my-MM"/>
              </w:rPr>
              <w:t>Specificity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73D89" w14:textId="77777777" w:rsidR="007B21AF" w:rsidRPr="008068FB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  <w:t>Positive predictive value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0AD73" w14:textId="77777777" w:rsidR="007B21AF" w:rsidRPr="008068FB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 w:bidi="my-MM"/>
              </w:rPr>
              <w:t xml:space="preserve">Negative predictive value </w:t>
            </w:r>
          </w:p>
        </w:tc>
      </w:tr>
      <w:tr w:rsidR="007B21AF" w:rsidRPr="00477D83" w14:paraId="07ADA952" w14:textId="77777777" w:rsidTr="00704D6E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E485" w14:textId="77777777" w:rsidR="007B21AF" w:rsidRPr="00477D83" w:rsidRDefault="007B21AF" w:rsidP="00704D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  <w:r w:rsidRPr="00477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 w:bidi="my-MM"/>
              </w:rPr>
              <w:t>Wilson scor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B7EEE" w14:textId="77777777" w:rsidR="007B21AF" w:rsidRPr="00477D83" w:rsidRDefault="007B21AF" w:rsidP="00704D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16EA3" w14:textId="77777777" w:rsidR="007B21AF" w:rsidRPr="00477D83" w:rsidRDefault="007B21AF" w:rsidP="00704D6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E5EEB" w14:textId="77777777" w:rsidR="007B21AF" w:rsidRPr="00477D83" w:rsidRDefault="007B21AF" w:rsidP="00704D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C5960" w14:textId="77777777" w:rsidR="007B21AF" w:rsidRPr="00477D83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</w:tr>
      <w:tr w:rsidR="007B21AF" w:rsidRPr="00477D83" w14:paraId="6BD95379" w14:textId="77777777" w:rsidTr="00704D6E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6291" w14:textId="77777777" w:rsidR="007B21AF" w:rsidRPr="00477D83" w:rsidRDefault="007B21AF" w:rsidP="00704D6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my-MM"/>
              </w:rPr>
              <w:t xml:space="preserve">Model 1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31BDB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9 (66.4 - 93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08FD4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3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4.1 - 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A87D1" w14:textId="77777777" w:rsidR="007B21AF" w:rsidRPr="001825CD" w:rsidRDefault="007B21AF" w:rsidP="00704D6E">
            <w:pPr>
              <w:ind w:left="35" w:firstLineChars="80" w:firstLine="17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2 (2.9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92190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5 (9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 99.8)</w:t>
            </w:r>
          </w:p>
        </w:tc>
      </w:tr>
      <w:tr w:rsidR="007B21AF" w:rsidRPr="00477D83" w14:paraId="3A05ACFC" w14:textId="77777777" w:rsidTr="00704D6E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31B6" w14:textId="77777777" w:rsidR="007B21AF" w:rsidRPr="00477D83" w:rsidRDefault="007B21AF" w:rsidP="00704D6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my-MM"/>
              </w:rPr>
              <w:t>Model 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3C433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6 (73.3 - 96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A8B07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.8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6.6 - 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475B7" w14:textId="77777777" w:rsidR="007B21AF" w:rsidRPr="001825CD" w:rsidRDefault="007B21AF" w:rsidP="00704D6E">
            <w:pPr>
              <w:ind w:left="35" w:firstLineChars="80" w:firstLine="17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 (2.6 - 5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4D615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7 (99.1 - 99.9)</w:t>
            </w:r>
          </w:p>
        </w:tc>
      </w:tr>
      <w:tr w:rsidR="007B21AF" w:rsidRPr="00477D83" w14:paraId="49D6E6FC" w14:textId="77777777" w:rsidTr="00704D6E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12B9" w14:textId="77777777" w:rsidR="007B21AF" w:rsidRPr="00477D83" w:rsidRDefault="007B21AF" w:rsidP="00704D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  <w:r w:rsidRPr="00477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 w:bidi="my-MM"/>
              </w:rPr>
              <w:t>Griffin scor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CE826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2C255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6307D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EFDAE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</w:tr>
      <w:tr w:rsidR="007B21AF" w:rsidRPr="00477D83" w14:paraId="28CB226D" w14:textId="77777777" w:rsidTr="00704D6E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252A" w14:textId="77777777" w:rsidR="007B21AF" w:rsidRPr="00477D83" w:rsidRDefault="007B21AF" w:rsidP="00704D6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my-MM"/>
              </w:rPr>
              <w:t xml:space="preserve">Model 1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6B15F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3 (80.8 - 99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F5FAF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8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1.6 - 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66BB5" w14:textId="77777777" w:rsidR="007B21AF" w:rsidRPr="001825CD" w:rsidRDefault="007B21AF" w:rsidP="00704D6E">
            <w:pPr>
              <w:ind w:left="35" w:firstLineChars="80" w:firstLine="17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 (3.1 - 6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EBBE6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8 (99.4 - 100)</w:t>
            </w:r>
          </w:p>
        </w:tc>
      </w:tr>
      <w:tr w:rsidR="007B21AF" w:rsidRPr="00477D83" w14:paraId="6C0B2453" w14:textId="77777777" w:rsidTr="00704D6E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6819" w14:textId="77777777" w:rsidR="007B21AF" w:rsidRPr="00477D83" w:rsidRDefault="007B21AF" w:rsidP="00704D6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my-MM"/>
              </w:rPr>
              <w:t>Model 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A38E9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4 (76.9 - 98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61478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3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0.1 - 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C008F" w14:textId="77777777" w:rsidR="007B21AF" w:rsidRPr="001825CD" w:rsidRDefault="007B21AF" w:rsidP="00704D6E">
            <w:pPr>
              <w:ind w:left="35" w:firstLineChars="80" w:firstLine="17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 (2.9 - 5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E33EF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8 (99.3 - 100)</w:t>
            </w:r>
          </w:p>
        </w:tc>
      </w:tr>
      <w:tr w:rsidR="007B21AF" w:rsidRPr="00477D83" w14:paraId="409A62CA" w14:textId="77777777" w:rsidTr="00704D6E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6F74" w14:textId="77777777" w:rsidR="007B21AF" w:rsidRPr="00477D83" w:rsidRDefault="007B21AF" w:rsidP="00704D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  <w:r w:rsidRPr="00477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 w:bidi="my-MM"/>
              </w:rPr>
              <w:t>Kahn score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96CD1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03FD4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D97CF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5BA57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</w:tr>
      <w:tr w:rsidR="007B21AF" w:rsidRPr="00477D83" w14:paraId="1F6039EC" w14:textId="77777777" w:rsidTr="00704D6E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A849" w14:textId="77777777" w:rsidR="007B21AF" w:rsidRPr="00477D83" w:rsidRDefault="007B21AF" w:rsidP="00704D6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my-MM"/>
              </w:rPr>
              <w:t xml:space="preserve">Model 1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0EE9C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3 (56.7 - 87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E9457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9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8.1 - 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D93E4" w14:textId="77777777" w:rsidR="007B21AF" w:rsidRPr="001825CD" w:rsidRDefault="007B21AF" w:rsidP="00704D6E">
            <w:pPr>
              <w:ind w:left="35" w:firstLineChars="80" w:firstLine="17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.2 (4.1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53D6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4 (98.9 - 99.7)</w:t>
            </w:r>
          </w:p>
        </w:tc>
      </w:tr>
      <w:tr w:rsidR="007B21AF" w:rsidRPr="00477D83" w14:paraId="1844F9E4" w14:textId="77777777" w:rsidTr="00704D6E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CBE8" w14:textId="77777777" w:rsidR="007B21AF" w:rsidRPr="00477D83" w:rsidRDefault="007B21AF" w:rsidP="00704D6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my-MM"/>
              </w:rPr>
              <w:t>Model 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D4D76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3 (56.7 - 87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17AF7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8.2 - 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71A11" w14:textId="77777777" w:rsidR="007B21AF" w:rsidRPr="001825CD" w:rsidRDefault="007B21AF" w:rsidP="00704D6E">
            <w:pPr>
              <w:ind w:left="35" w:firstLineChars="80" w:firstLine="17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 (4.1 - 9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FCAD3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4 (98.9 - 99.7)</w:t>
            </w:r>
          </w:p>
        </w:tc>
      </w:tr>
      <w:tr w:rsidR="007B21AF" w:rsidRPr="00477D83" w14:paraId="5A84FF02" w14:textId="77777777" w:rsidTr="00704D6E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4F42" w14:textId="77777777" w:rsidR="007B21AF" w:rsidRPr="00477D83" w:rsidRDefault="007B21AF" w:rsidP="00704D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  <w:r w:rsidRPr="00477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 w:bidi="my-MM"/>
              </w:rPr>
              <w:t>Kahn score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46FFE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93504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3E12C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2459A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</w:tr>
      <w:tr w:rsidR="007B21AF" w:rsidRPr="00477D83" w14:paraId="0D843A15" w14:textId="77777777" w:rsidTr="00704D6E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D64E" w14:textId="77777777" w:rsidR="007B21AF" w:rsidRPr="00477D83" w:rsidRDefault="007B21AF" w:rsidP="00704D6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my-MM"/>
              </w:rPr>
              <w:t xml:space="preserve">Model 1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53B5C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63.1 - 91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32E22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1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0.3 - 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B5E7" w14:textId="77777777" w:rsidR="007B21AF" w:rsidRPr="001825CD" w:rsidRDefault="007B21AF" w:rsidP="00704D6E">
            <w:pPr>
              <w:ind w:left="35" w:firstLineChars="80" w:firstLine="17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 (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 10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839F4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6 (99.1 - 99.8)</w:t>
            </w:r>
          </w:p>
        </w:tc>
      </w:tr>
      <w:tr w:rsidR="007B21AF" w:rsidRPr="00477D83" w14:paraId="63FB8216" w14:textId="77777777" w:rsidTr="00704D6E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F572" w14:textId="77777777" w:rsidR="007B21AF" w:rsidRPr="00477D83" w:rsidRDefault="007B21AF" w:rsidP="00704D6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my-MM"/>
              </w:rPr>
              <w:t>Model 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8EAA2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1 (59.9 - 89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E28FD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3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0.5 - 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7271C" w14:textId="77777777" w:rsidR="007B21AF" w:rsidRPr="001825CD" w:rsidRDefault="007B21AF" w:rsidP="00704D6E">
            <w:pPr>
              <w:ind w:left="35" w:firstLineChars="80" w:firstLine="17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 (4.9 - 10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435A9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5 (9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 99.8)</w:t>
            </w:r>
          </w:p>
        </w:tc>
      </w:tr>
      <w:tr w:rsidR="007B21AF" w:rsidRPr="00477D83" w14:paraId="36987509" w14:textId="77777777" w:rsidTr="00704D6E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8333" w14:textId="77777777" w:rsidR="007B21AF" w:rsidRPr="00477D83" w:rsidRDefault="007B21AF" w:rsidP="00704D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  <w:proofErr w:type="spellStart"/>
            <w:r w:rsidRPr="00477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 w:bidi="my-MM"/>
              </w:rPr>
              <w:t>Balkau</w:t>
            </w:r>
            <w:proofErr w:type="spellEnd"/>
            <w:r w:rsidRPr="00477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 w:bidi="my-MM"/>
              </w:rPr>
              <w:t xml:space="preserve"> scor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80303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84881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26277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854C3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</w:tr>
      <w:tr w:rsidR="007B21AF" w:rsidRPr="00477D83" w14:paraId="0C2819F7" w14:textId="77777777" w:rsidTr="00704D6E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BCF4" w14:textId="77777777" w:rsidR="007B21AF" w:rsidRPr="00477D83" w:rsidRDefault="007B21AF" w:rsidP="00704D6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my-MM"/>
              </w:rPr>
              <w:t xml:space="preserve">Model 1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39895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3 (56.7 - 87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171F5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1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6.0 - 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D9812" w14:textId="77777777" w:rsidR="007B21AF" w:rsidRPr="001825CD" w:rsidRDefault="007B21AF" w:rsidP="00704D6E">
            <w:pPr>
              <w:ind w:left="35" w:firstLineChars="80" w:firstLine="17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7 - 5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FE31A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3 (98.7 - 99.7)</w:t>
            </w:r>
          </w:p>
        </w:tc>
      </w:tr>
      <w:tr w:rsidR="007B21AF" w:rsidRPr="00477D83" w14:paraId="2E713B32" w14:textId="77777777" w:rsidTr="00704D6E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D113" w14:textId="77777777" w:rsidR="007B21AF" w:rsidRPr="00477D83" w:rsidRDefault="007B21AF" w:rsidP="00704D6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my-MM"/>
              </w:rPr>
              <w:t>Model 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9B685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3 (56.7 - 87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BE674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6.8 - 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4DDB0" w14:textId="77777777" w:rsidR="007B21AF" w:rsidRPr="001825CD" w:rsidRDefault="007B21AF" w:rsidP="00704D6E">
            <w:pPr>
              <w:ind w:left="35" w:firstLineChars="80" w:firstLine="17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1 (2.7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71D8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3 (98.7 - 99.7)</w:t>
            </w:r>
          </w:p>
        </w:tc>
      </w:tr>
      <w:tr w:rsidR="007B21AF" w:rsidRPr="00477D83" w14:paraId="4B4CA81C" w14:textId="77777777" w:rsidTr="00704D6E">
        <w:trPr>
          <w:trHeight w:val="383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AAD4" w14:textId="77777777" w:rsidR="007B21AF" w:rsidRPr="00477D83" w:rsidRDefault="007B21AF" w:rsidP="00704D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  <w:r w:rsidRPr="00477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 w:bidi="my-MM"/>
              </w:rPr>
              <w:t>Swiss Diabetes Associ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E73AA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802C5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F1A61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3DAC7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</w:tr>
      <w:tr w:rsidR="007B21AF" w:rsidRPr="00477D83" w14:paraId="55092A34" w14:textId="77777777" w:rsidTr="00704D6E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0D44" w14:textId="77777777" w:rsidR="007B21AF" w:rsidRPr="00477D83" w:rsidRDefault="007B21AF" w:rsidP="00704D6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my-MM"/>
              </w:rPr>
              <w:t xml:space="preserve">Model 1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BD468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7 (69.7 - 95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04012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5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9.5 - 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6C568" w14:textId="77777777" w:rsidR="007B21AF" w:rsidRPr="001825CD" w:rsidRDefault="007B21AF" w:rsidP="00704D6E">
            <w:pPr>
              <w:ind w:left="35" w:firstLineChars="80" w:firstLine="17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 (3.5 - 7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022F0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6 (99.2 - 99.9)</w:t>
            </w:r>
          </w:p>
        </w:tc>
      </w:tr>
      <w:tr w:rsidR="007B21AF" w:rsidRPr="00477D83" w14:paraId="116CAA3C" w14:textId="77777777" w:rsidTr="00704D6E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DEA3" w14:textId="77777777" w:rsidR="007B21AF" w:rsidRPr="00477D83" w:rsidRDefault="007B21AF" w:rsidP="00704D6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my-MM"/>
              </w:rPr>
              <w:t>Model 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DF392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7 (69.7 - 95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61881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8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1.8 - 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FF5C" w14:textId="77777777" w:rsidR="007B21AF" w:rsidRPr="001825CD" w:rsidRDefault="007B21AF" w:rsidP="00704D6E">
            <w:pPr>
              <w:ind w:left="35" w:firstLineChars="80" w:firstLine="17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 (3.8 - 7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F0E84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7 (99.2 - 99.9)</w:t>
            </w:r>
          </w:p>
        </w:tc>
      </w:tr>
      <w:tr w:rsidR="007B21AF" w:rsidRPr="00477D83" w14:paraId="34AF0BCD" w14:textId="77777777" w:rsidTr="00704D6E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7B4B" w14:textId="77777777" w:rsidR="007B21AF" w:rsidRPr="00477D83" w:rsidRDefault="007B21AF" w:rsidP="00704D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  <w:r w:rsidRPr="00477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 w:bidi="my-MM"/>
              </w:rPr>
              <w:t>FINRISK scor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5A843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4FF23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CB1AA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89955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</w:p>
        </w:tc>
      </w:tr>
      <w:tr w:rsidR="007B21AF" w:rsidRPr="00477D83" w14:paraId="2A840B6B" w14:textId="77777777" w:rsidTr="00704D6E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47A9C" w14:textId="77777777" w:rsidR="007B21AF" w:rsidRPr="00477D83" w:rsidRDefault="007B21AF" w:rsidP="00704D6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my-MM"/>
              </w:rPr>
              <w:t xml:space="preserve">Model 1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082EC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9 (66.4 - 93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B5FD0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4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9.2 - 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7A4BA" w14:textId="77777777" w:rsidR="007B21AF" w:rsidRPr="001825CD" w:rsidRDefault="007B21AF" w:rsidP="00704D6E">
            <w:pPr>
              <w:ind w:left="35" w:firstLineChars="80" w:firstLine="17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 (2.5 - 5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73835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5 (98.9 - 99.8)</w:t>
            </w:r>
          </w:p>
        </w:tc>
      </w:tr>
      <w:tr w:rsidR="007B21AF" w:rsidRPr="00477D83" w14:paraId="1D18C4C9" w14:textId="77777777" w:rsidTr="00704D6E">
        <w:trPr>
          <w:trHeight w:val="315"/>
        </w:trPr>
        <w:tc>
          <w:tcPr>
            <w:tcW w:w="2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6CA42" w14:textId="77777777" w:rsidR="007B21AF" w:rsidRPr="00477D83" w:rsidRDefault="007B21AF" w:rsidP="00704D6E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my-MM"/>
              </w:rPr>
              <w:t>Model 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D7A1D44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9 (66.4 - 93.4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0C1AAFE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6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0.4 - </w:t>
            </w: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7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0C9C4B1" w14:textId="77777777" w:rsidR="007B21AF" w:rsidRPr="001825CD" w:rsidRDefault="007B21AF" w:rsidP="00704D6E">
            <w:pPr>
              <w:ind w:left="35" w:firstLineChars="80" w:firstLine="17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 (2.6 - 5.5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8B7BC9" w14:textId="77777777" w:rsidR="007B21AF" w:rsidRPr="001825CD" w:rsidRDefault="007B21AF" w:rsidP="00704D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my-MM"/>
              </w:rPr>
            </w:pPr>
            <w:r w:rsidRPr="001825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5 (98.9 - 99.8)</w:t>
            </w:r>
          </w:p>
        </w:tc>
      </w:tr>
    </w:tbl>
    <w:p w14:paraId="5A420E23" w14:textId="77777777" w:rsidR="007B21AF" w:rsidRDefault="007B21AF" w:rsidP="007B21AF">
      <w:pPr>
        <w:spacing w:before="120" w:after="160" w:line="360" w:lineRule="auto"/>
        <w:jc w:val="both"/>
        <w:rPr>
          <w:rFonts w:ascii="Times New Roman" w:hAnsi="Times New Roman" w:cs="Times New Roman"/>
          <w:sz w:val="22"/>
          <w:szCs w:val="22"/>
          <w:lang w:val="en-GB" w:eastAsia="de-DE"/>
        </w:rPr>
      </w:pPr>
      <w:r>
        <w:rPr>
          <w:rFonts w:ascii="Times New Roman" w:hAnsi="Times New Roman" w:cs="Times New Roman"/>
          <w:sz w:val="22"/>
          <w:szCs w:val="22"/>
          <w:lang w:val="en-GB" w:eastAsia="de-DE"/>
        </w:rPr>
        <w:t xml:space="preserve">Model 1: Risk score alone, Model 2: Risk score + </w:t>
      </w:r>
      <w:proofErr w:type="spellStart"/>
      <w:r>
        <w:rPr>
          <w:rFonts w:ascii="Times New Roman" w:hAnsi="Times New Roman" w:cs="Times New Roman"/>
          <w:sz w:val="22"/>
          <w:szCs w:val="22"/>
          <w:lang w:val="en-GB" w:eastAsia="de-DE"/>
        </w:rPr>
        <w:t>Isovalerylcarnitine</w:t>
      </w:r>
      <w:proofErr w:type="spellEnd"/>
    </w:p>
    <w:p w14:paraId="75FAF824" w14:textId="33253A9E" w:rsidR="007B21AF" w:rsidRDefault="007B21AF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GB" w:eastAsia="de-DE"/>
        </w:rPr>
      </w:pPr>
    </w:p>
    <w:p w14:paraId="112465BD" w14:textId="77777777" w:rsidR="007B21AF" w:rsidRDefault="007B21AF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 w:eastAsia="de-DE"/>
        </w:rPr>
        <w:br w:type="page"/>
      </w:r>
    </w:p>
    <w:p w14:paraId="36128D6F" w14:textId="4DADD5C1" w:rsidR="00A71108" w:rsidRPr="00E72BC2" w:rsidRDefault="00A71108" w:rsidP="007E3198">
      <w:pPr>
        <w:spacing w:after="160" w:line="259" w:lineRule="auto"/>
        <w:rPr>
          <w:rFonts w:ascii="Times New Roman" w:eastAsiaTheme="minorEastAsia" w:hAnsi="Times New Roman" w:cs="Times New Roman"/>
          <w:lang w:eastAsia="en-US"/>
        </w:rPr>
      </w:pPr>
      <w:r w:rsidRPr="00E72BC2">
        <w:rPr>
          <w:rFonts w:ascii="Times New Roman" w:hAnsi="Times New Roman" w:cs="Times New Roman"/>
          <w:b/>
        </w:rPr>
        <w:t xml:space="preserve">Supplementary table </w:t>
      </w:r>
      <w:r w:rsidR="007B21AF">
        <w:rPr>
          <w:rFonts w:ascii="Times New Roman" w:hAnsi="Times New Roman" w:cs="Times New Roman"/>
          <w:b/>
        </w:rPr>
        <w:t>6</w:t>
      </w:r>
      <w:r w:rsidRPr="00E72BC2">
        <w:rPr>
          <w:rFonts w:ascii="Times New Roman" w:hAnsi="Times New Roman" w:cs="Times New Roman"/>
          <w:b/>
        </w:rPr>
        <w:t>:</w:t>
      </w:r>
      <w:r w:rsidRPr="00E72BC2">
        <w:rPr>
          <w:rFonts w:ascii="Times New Roman" w:hAnsi="Times New Roman" w:cs="Times New Roman"/>
        </w:rPr>
        <w:t xml:space="preserve"> </w:t>
      </w:r>
      <w:r w:rsidR="00907315">
        <w:rPr>
          <w:rFonts w:ascii="Times New Roman" w:hAnsi="Times New Roman" w:cs="Times New Roman"/>
        </w:rPr>
        <w:t>Description</w:t>
      </w:r>
      <w:r w:rsidRPr="00E72BC2">
        <w:rPr>
          <w:rFonts w:ascii="Times New Roman" w:hAnsi="Times New Roman" w:cs="Times New Roman"/>
        </w:rPr>
        <w:t xml:space="preserve"> of </w:t>
      </w:r>
      <w:r w:rsidR="00907315">
        <w:rPr>
          <w:rFonts w:ascii="Times New Roman" w:hAnsi="Times New Roman" w:cs="Times New Roman"/>
        </w:rPr>
        <w:t xml:space="preserve">the </w:t>
      </w:r>
      <w:r w:rsidR="00907315" w:rsidRPr="00907315">
        <w:rPr>
          <w:rFonts w:ascii="Times New Roman" w:hAnsi="Times New Roman" w:cs="Times New Roman"/>
        </w:rPr>
        <w:t>diabetes</w:t>
      </w:r>
      <w:r w:rsidRPr="00E72BC2">
        <w:rPr>
          <w:rFonts w:ascii="Times New Roman" w:hAnsi="Times New Roman" w:cs="Times New Roman"/>
        </w:rPr>
        <w:t xml:space="preserve"> risk scores</w:t>
      </w:r>
      <w:r w:rsidR="00907315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pPr w:leftFromText="141" w:rightFromText="141" w:vertAnchor="page" w:horzAnchor="margin" w:tblpY="1951"/>
        <w:tblW w:w="94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280"/>
        <w:gridCol w:w="1243"/>
        <w:gridCol w:w="1198"/>
        <w:gridCol w:w="960"/>
        <w:gridCol w:w="949"/>
        <w:gridCol w:w="939"/>
        <w:gridCol w:w="939"/>
      </w:tblGrid>
      <w:tr w:rsidR="00907315" w:rsidRPr="00E72BC2" w14:paraId="11A6B8B2" w14:textId="77777777" w:rsidTr="00907315">
        <w:trPr>
          <w:trHeight w:val="519"/>
        </w:trPr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2A8B3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EB0E5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2BC2">
              <w:rPr>
                <w:rFonts w:ascii="Times New Roman" w:hAnsi="Times New Roman" w:cs="Times New Roman"/>
                <w:b/>
              </w:rPr>
              <w:t>FINDRISC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5212C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2BC2">
              <w:rPr>
                <w:rFonts w:ascii="Times New Roman" w:hAnsi="Times New Roman" w:cs="Times New Roman"/>
                <w:b/>
              </w:rPr>
              <w:t>Swiss Diabetes association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688FA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2BC2">
              <w:rPr>
                <w:rFonts w:ascii="Times New Roman" w:hAnsi="Times New Roman" w:cs="Times New Roman"/>
                <w:b/>
              </w:rPr>
              <w:t>Wilson et al.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19931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2BC2">
              <w:rPr>
                <w:rFonts w:ascii="Times New Roman" w:hAnsi="Times New Roman" w:cs="Times New Roman"/>
                <w:b/>
              </w:rPr>
              <w:t>Griffin et al.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EB362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72BC2">
              <w:rPr>
                <w:rFonts w:ascii="Times New Roman" w:hAnsi="Times New Roman" w:cs="Times New Roman"/>
                <w:b/>
              </w:rPr>
              <w:t>Balkau</w:t>
            </w:r>
            <w:proofErr w:type="spellEnd"/>
            <w:r w:rsidRPr="00E72BC2">
              <w:rPr>
                <w:rFonts w:ascii="Times New Roman" w:hAnsi="Times New Roman" w:cs="Times New Roman"/>
                <w:b/>
              </w:rPr>
              <w:t xml:space="preserve"> et al.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4947D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2BC2">
              <w:rPr>
                <w:rFonts w:ascii="Times New Roman" w:hAnsi="Times New Roman" w:cs="Times New Roman"/>
                <w:b/>
              </w:rPr>
              <w:t>Kahn et al (C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149BE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  <w:b/>
              </w:rPr>
              <w:t>Kahn et al. (CB)</w:t>
            </w:r>
          </w:p>
        </w:tc>
      </w:tr>
      <w:tr w:rsidR="00907315" w:rsidRPr="00E72BC2" w14:paraId="7F74852E" w14:textId="77777777" w:rsidTr="00907315">
        <w:trPr>
          <w:trHeight w:val="279"/>
        </w:trPr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0840C2" w14:textId="77777777" w:rsidR="00907315" w:rsidRPr="00E72BC2" w:rsidRDefault="00907315" w:rsidP="00907315">
            <w:pPr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A91FE2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4’43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8C690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267BA0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3’14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615F98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1’07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9D4C72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3’817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8A7F6B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12’729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46E2B9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12’279</w:t>
            </w:r>
          </w:p>
        </w:tc>
      </w:tr>
      <w:tr w:rsidR="00907315" w:rsidRPr="00E72BC2" w14:paraId="26B46077" w14:textId="77777777" w:rsidTr="00907315">
        <w:trPr>
          <w:trHeight w:val="279"/>
        </w:trPr>
        <w:tc>
          <w:tcPr>
            <w:tcW w:w="1932" w:type="dxa"/>
            <w:vAlign w:val="center"/>
            <w:hideMark/>
          </w:tcPr>
          <w:p w14:paraId="34263BD5" w14:textId="77777777" w:rsidR="00907315" w:rsidRPr="00E72BC2" w:rsidRDefault="00907315" w:rsidP="00907315">
            <w:pPr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Follow-up time</w:t>
            </w:r>
          </w:p>
        </w:tc>
        <w:tc>
          <w:tcPr>
            <w:tcW w:w="1183" w:type="dxa"/>
            <w:vAlign w:val="center"/>
            <w:hideMark/>
          </w:tcPr>
          <w:p w14:paraId="39D2399D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10 years</w:t>
            </w:r>
          </w:p>
        </w:tc>
        <w:tc>
          <w:tcPr>
            <w:tcW w:w="1150" w:type="dxa"/>
            <w:vAlign w:val="center"/>
          </w:tcPr>
          <w:p w14:paraId="50F910B4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  <w:hideMark/>
          </w:tcPr>
          <w:p w14:paraId="7E02ACF8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7 years</w:t>
            </w:r>
          </w:p>
        </w:tc>
        <w:tc>
          <w:tcPr>
            <w:tcW w:w="976" w:type="dxa"/>
            <w:vAlign w:val="center"/>
            <w:hideMark/>
          </w:tcPr>
          <w:p w14:paraId="47B28F4B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cross-section.</w:t>
            </w:r>
          </w:p>
        </w:tc>
        <w:tc>
          <w:tcPr>
            <w:tcW w:w="963" w:type="dxa"/>
            <w:vAlign w:val="center"/>
            <w:hideMark/>
          </w:tcPr>
          <w:p w14:paraId="28300AFC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9 years</w:t>
            </w:r>
          </w:p>
        </w:tc>
        <w:tc>
          <w:tcPr>
            <w:tcW w:w="962" w:type="dxa"/>
            <w:vAlign w:val="center"/>
            <w:hideMark/>
          </w:tcPr>
          <w:p w14:paraId="56223E1C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9 years</w:t>
            </w:r>
          </w:p>
        </w:tc>
        <w:tc>
          <w:tcPr>
            <w:tcW w:w="962" w:type="dxa"/>
            <w:vAlign w:val="center"/>
            <w:hideMark/>
          </w:tcPr>
          <w:p w14:paraId="7AB5ACD5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9 years</w:t>
            </w:r>
          </w:p>
        </w:tc>
      </w:tr>
      <w:tr w:rsidR="00907315" w:rsidRPr="00E72BC2" w14:paraId="2977DF72" w14:textId="77777777" w:rsidTr="00907315">
        <w:trPr>
          <w:trHeight w:val="292"/>
        </w:trPr>
        <w:tc>
          <w:tcPr>
            <w:tcW w:w="1932" w:type="dxa"/>
            <w:vAlign w:val="center"/>
            <w:hideMark/>
          </w:tcPr>
          <w:p w14:paraId="70E57D16" w14:textId="77777777" w:rsidR="00907315" w:rsidRPr="00E72BC2" w:rsidRDefault="00907315" w:rsidP="00907315">
            <w:pPr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Incidence of DM</w:t>
            </w:r>
          </w:p>
        </w:tc>
        <w:tc>
          <w:tcPr>
            <w:tcW w:w="1183" w:type="dxa"/>
            <w:vAlign w:val="center"/>
            <w:hideMark/>
          </w:tcPr>
          <w:p w14:paraId="2EFC9640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 xml:space="preserve">4.1% </w:t>
            </w:r>
          </w:p>
        </w:tc>
        <w:tc>
          <w:tcPr>
            <w:tcW w:w="1150" w:type="dxa"/>
            <w:vAlign w:val="center"/>
          </w:tcPr>
          <w:p w14:paraId="2B1CE666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  <w:hideMark/>
          </w:tcPr>
          <w:p w14:paraId="0EBFA608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976" w:type="dxa"/>
            <w:vAlign w:val="center"/>
            <w:hideMark/>
          </w:tcPr>
          <w:p w14:paraId="6951459D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4.46%</w:t>
            </w:r>
          </w:p>
        </w:tc>
        <w:tc>
          <w:tcPr>
            <w:tcW w:w="963" w:type="dxa"/>
            <w:vAlign w:val="center"/>
            <w:hideMark/>
          </w:tcPr>
          <w:p w14:paraId="6DE88787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5.61%</w:t>
            </w:r>
          </w:p>
        </w:tc>
        <w:tc>
          <w:tcPr>
            <w:tcW w:w="962" w:type="dxa"/>
            <w:vAlign w:val="center"/>
            <w:hideMark/>
          </w:tcPr>
          <w:p w14:paraId="0CA42AAD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962" w:type="dxa"/>
            <w:vAlign w:val="center"/>
            <w:hideMark/>
          </w:tcPr>
          <w:p w14:paraId="1105E03B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19%</w:t>
            </w:r>
          </w:p>
        </w:tc>
      </w:tr>
      <w:tr w:rsidR="00907315" w:rsidRPr="00E72BC2" w14:paraId="5DD87BE9" w14:textId="77777777" w:rsidTr="00907315">
        <w:trPr>
          <w:trHeight w:val="76"/>
        </w:trPr>
        <w:tc>
          <w:tcPr>
            <w:tcW w:w="1932" w:type="dxa"/>
            <w:hideMark/>
          </w:tcPr>
          <w:p w14:paraId="76C3F21A" w14:textId="77777777" w:rsidR="00907315" w:rsidRPr="00E72BC2" w:rsidRDefault="00907315" w:rsidP="00907315">
            <w:pPr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83" w:type="dxa"/>
          </w:tcPr>
          <w:p w14:paraId="562BB98B" w14:textId="77777777" w:rsidR="00907315" w:rsidRPr="00E72BC2" w:rsidRDefault="00907315" w:rsidP="00907315">
            <w:pPr>
              <w:tabs>
                <w:tab w:val="center" w:pos="69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6679EB20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6E3E1E76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hideMark/>
          </w:tcPr>
          <w:p w14:paraId="60238E06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3" w:type="dxa"/>
            <w:hideMark/>
          </w:tcPr>
          <w:p w14:paraId="4F0C7171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2" w:type="dxa"/>
          </w:tcPr>
          <w:p w14:paraId="2B68E028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</w:tcPr>
          <w:p w14:paraId="716C2BC8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15" w:rsidRPr="00E72BC2" w14:paraId="5084CD25" w14:textId="77777777" w:rsidTr="00907315">
        <w:trPr>
          <w:trHeight w:val="266"/>
        </w:trPr>
        <w:tc>
          <w:tcPr>
            <w:tcW w:w="1932" w:type="dxa"/>
            <w:hideMark/>
          </w:tcPr>
          <w:p w14:paraId="551674FB" w14:textId="77777777" w:rsidR="00907315" w:rsidRPr="00E72BC2" w:rsidRDefault="00907315" w:rsidP="00907315">
            <w:pPr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83" w:type="dxa"/>
            <w:hideMark/>
          </w:tcPr>
          <w:p w14:paraId="5992AB22" w14:textId="77777777" w:rsidR="00907315" w:rsidRPr="00E72BC2" w:rsidRDefault="00907315" w:rsidP="00907315">
            <w:pPr>
              <w:tabs>
                <w:tab w:val="center" w:pos="692"/>
              </w:tabs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50" w:type="dxa"/>
            <w:hideMark/>
          </w:tcPr>
          <w:p w14:paraId="6ABC0B0B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4" w:type="dxa"/>
          </w:tcPr>
          <w:p w14:paraId="4B00A114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hideMark/>
          </w:tcPr>
          <w:p w14:paraId="72304E4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3" w:type="dxa"/>
          </w:tcPr>
          <w:p w14:paraId="423928EE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hideMark/>
          </w:tcPr>
          <w:p w14:paraId="25E41299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2" w:type="dxa"/>
            <w:vAlign w:val="center"/>
            <w:hideMark/>
          </w:tcPr>
          <w:p w14:paraId="39AA2CC8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</w:tr>
      <w:tr w:rsidR="00907315" w:rsidRPr="00E72BC2" w14:paraId="48199A05" w14:textId="77777777" w:rsidTr="00907315">
        <w:trPr>
          <w:trHeight w:val="266"/>
        </w:trPr>
        <w:tc>
          <w:tcPr>
            <w:tcW w:w="1932" w:type="dxa"/>
            <w:hideMark/>
          </w:tcPr>
          <w:p w14:paraId="11BEF224" w14:textId="77777777" w:rsidR="00907315" w:rsidRPr="00E72BC2" w:rsidRDefault="00907315" w:rsidP="00907315">
            <w:pPr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Black race</w:t>
            </w:r>
          </w:p>
        </w:tc>
        <w:tc>
          <w:tcPr>
            <w:tcW w:w="1183" w:type="dxa"/>
          </w:tcPr>
          <w:p w14:paraId="655BFF8E" w14:textId="77777777" w:rsidR="00907315" w:rsidRPr="00E72BC2" w:rsidRDefault="00907315" w:rsidP="00907315">
            <w:pPr>
              <w:tabs>
                <w:tab w:val="center" w:pos="69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567D86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4BE6D8BD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7215B043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4517DFDE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hideMark/>
          </w:tcPr>
          <w:p w14:paraId="3FF42648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2" w:type="dxa"/>
            <w:vAlign w:val="center"/>
            <w:hideMark/>
          </w:tcPr>
          <w:p w14:paraId="146D81C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</w:tr>
      <w:tr w:rsidR="00907315" w:rsidRPr="00E72BC2" w14:paraId="6F175897" w14:textId="77777777" w:rsidTr="00907315">
        <w:trPr>
          <w:trHeight w:val="76"/>
        </w:trPr>
        <w:tc>
          <w:tcPr>
            <w:tcW w:w="1932" w:type="dxa"/>
            <w:hideMark/>
          </w:tcPr>
          <w:p w14:paraId="19369805" w14:textId="77777777" w:rsidR="00907315" w:rsidRPr="00E72BC2" w:rsidRDefault="00907315" w:rsidP="00907315">
            <w:pPr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Clinical data</w:t>
            </w:r>
          </w:p>
        </w:tc>
        <w:tc>
          <w:tcPr>
            <w:tcW w:w="1183" w:type="dxa"/>
          </w:tcPr>
          <w:p w14:paraId="5E72C85D" w14:textId="77777777" w:rsidR="00907315" w:rsidRPr="00E72BC2" w:rsidRDefault="00907315" w:rsidP="00907315">
            <w:pPr>
              <w:tabs>
                <w:tab w:val="center" w:pos="69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747D7BBD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0D00E757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76B7BAC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01869EF9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248D6F08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</w:tcPr>
          <w:p w14:paraId="60E93EB4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15" w:rsidRPr="00E72BC2" w14:paraId="44C2B75E" w14:textId="77777777" w:rsidTr="00907315">
        <w:trPr>
          <w:trHeight w:val="266"/>
        </w:trPr>
        <w:tc>
          <w:tcPr>
            <w:tcW w:w="1932" w:type="dxa"/>
            <w:hideMark/>
          </w:tcPr>
          <w:p w14:paraId="6DAE8F3D" w14:textId="77777777" w:rsidR="00907315" w:rsidRPr="00E72BC2" w:rsidRDefault="00907315" w:rsidP="00907315">
            <w:pPr>
              <w:ind w:left="180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183" w:type="dxa"/>
            <w:hideMark/>
          </w:tcPr>
          <w:p w14:paraId="5CBA1710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50" w:type="dxa"/>
            <w:hideMark/>
          </w:tcPr>
          <w:p w14:paraId="6A139D0C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4" w:type="dxa"/>
            <w:hideMark/>
          </w:tcPr>
          <w:p w14:paraId="0D7CC634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76" w:type="dxa"/>
            <w:hideMark/>
          </w:tcPr>
          <w:p w14:paraId="06CC8180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3" w:type="dxa"/>
          </w:tcPr>
          <w:p w14:paraId="6E90BF59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4209ADD9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</w:tcPr>
          <w:p w14:paraId="085F22B2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15" w:rsidRPr="00E72BC2" w14:paraId="5CC1B966" w14:textId="77777777" w:rsidTr="00907315">
        <w:trPr>
          <w:trHeight w:val="279"/>
        </w:trPr>
        <w:tc>
          <w:tcPr>
            <w:tcW w:w="1932" w:type="dxa"/>
            <w:hideMark/>
          </w:tcPr>
          <w:p w14:paraId="7D016D88" w14:textId="77777777" w:rsidR="00907315" w:rsidRPr="00E72BC2" w:rsidRDefault="00907315" w:rsidP="00907315">
            <w:pPr>
              <w:ind w:left="180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183" w:type="dxa"/>
          </w:tcPr>
          <w:p w14:paraId="3AD3F930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710B66CC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5D73A16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38050CF2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34CE6FCA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hideMark/>
          </w:tcPr>
          <w:p w14:paraId="6EA363FC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2" w:type="dxa"/>
            <w:vAlign w:val="center"/>
          </w:tcPr>
          <w:p w14:paraId="0D3F9EF4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15" w:rsidRPr="00E72BC2" w14:paraId="1CA1264F" w14:textId="77777777" w:rsidTr="00907315">
        <w:trPr>
          <w:trHeight w:val="266"/>
        </w:trPr>
        <w:tc>
          <w:tcPr>
            <w:tcW w:w="1932" w:type="dxa"/>
            <w:hideMark/>
          </w:tcPr>
          <w:p w14:paraId="0EF27831" w14:textId="77777777" w:rsidR="00907315" w:rsidRPr="00E72BC2" w:rsidRDefault="00907315" w:rsidP="00907315">
            <w:pPr>
              <w:ind w:left="180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Waist</w:t>
            </w:r>
          </w:p>
        </w:tc>
        <w:tc>
          <w:tcPr>
            <w:tcW w:w="1183" w:type="dxa"/>
            <w:hideMark/>
          </w:tcPr>
          <w:p w14:paraId="06F9A621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50" w:type="dxa"/>
            <w:hideMark/>
          </w:tcPr>
          <w:p w14:paraId="3266E78D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4" w:type="dxa"/>
          </w:tcPr>
          <w:p w14:paraId="30CDE277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6575CBB1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hideMark/>
          </w:tcPr>
          <w:p w14:paraId="731424A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2" w:type="dxa"/>
            <w:hideMark/>
          </w:tcPr>
          <w:p w14:paraId="66D0302E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2" w:type="dxa"/>
            <w:vAlign w:val="center"/>
            <w:hideMark/>
          </w:tcPr>
          <w:p w14:paraId="5BD5300C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</w:tr>
      <w:tr w:rsidR="00907315" w:rsidRPr="00E72BC2" w14:paraId="6470A616" w14:textId="77777777" w:rsidTr="00907315">
        <w:trPr>
          <w:trHeight w:val="252"/>
        </w:trPr>
        <w:tc>
          <w:tcPr>
            <w:tcW w:w="1932" w:type="dxa"/>
            <w:hideMark/>
          </w:tcPr>
          <w:p w14:paraId="6D477864" w14:textId="77777777" w:rsidR="00907315" w:rsidRPr="00E72BC2" w:rsidRDefault="00907315" w:rsidP="00907315">
            <w:pPr>
              <w:ind w:left="180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1183" w:type="dxa"/>
          </w:tcPr>
          <w:p w14:paraId="69E29068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33CADE31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08BAD3AC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0257271C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6484046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hideMark/>
          </w:tcPr>
          <w:p w14:paraId="37AAF70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2" w:type="dxa"/>
            <w:vAlign w:val="center"/>
            <w:hideMark/>
          </w:tcPr>
          <w:p w14:paraId="34D4D809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</w:tr>
      <w:tr w:rsidR="00907315" w:rsidRPr="00E72BC2" w14:paraId="2767FD7F" w14:textId="77777777" w:rsidTr="00907315">
        <w:trPr>
          <w:trHeight w:val="266"/>
        </w:trPr>
        <w:tc>
          <w:tcPr>
            <w:tcW w:w="1932" w:type="dxa"/>
            <w:hideMark/>
          </w:tcPr>
          <w:p w14:paraId="50A08B82" w14:textId="77777777" w:rsidR="00907315" w:rsidRPr="00E72BC2" w:rsidRDefault="00907315" w:rsidP="00907315">
            <w:pPr>
              <w:ind w:left="180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Hypertension*</w:t>
            </w:r>
          </w:p>
        </w:tc>
        <w:tc>
          <w:tcPr>
            <w:tcW w:w="1183" w:type="dxa"/>
            <w:hideMark/>
          </w:tcPr>
          <w:p w14:paraId="3A14DB2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50" w:type="dxa"/>
            <w:hideMark/>
          </w:tcPr>
          <w:p w14:paraId="4D297590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4" w:type="dxa"/>
            <w:hideMark/>
          </w:tcPr>
          <w:p w14:paraId="4A8FE6D6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A/M</w:t>
            </w:r>
          </w:p>
        </w:tc>
        <w:tc>
          <w:tcPr>
            <w:tcW w:w="976" w:type="dxa"/>
            <w:hideMark/>
          </w:tcPr>
          <w:p w14:paraId="0D976B33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63" w:type="dxa"/>
            <w:hideMark/>
          </w:tcPr>
          <w:p w14:paraId="04F833A3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A/M</w:t>
            </w:r>
          </w:p>
        </w:tc>
        <w:tc>
          <w:tcPr>
            <w:tcW w:w="962" w:type="dxa"/>
            <w:hideMark/>
          </w:tcPr>
          <w:p w14:paraId="40E198DB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2" w:type="dxa"/>
            <w:vAlign w:val="center"/>
            <w:hideMark/>
          </w:tcPr>
          <w:p w14:paraId="29B1DC95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</w:tr>
      <w:tr w:rsidR="00907315" w:rsidRPr="00E72BC2" w14:paraId="3F092801" w14:textId="77777777" w:rsidTr="00907315">
        <w:trPr>
          <w:trHeight w:val="252"/>
        </w:trPr>
        <w:tc>
          <w:tcPr>
            <w:tcW w:w="1932" w:type="dxa"/>
            <w:hideMark/>
          </w:tcPr>
          <w:p w14:paraId="5B74C1E8" w14:textId="77777777" w:rsidR="00907315" w:rsidRPr="00E72BC2" w:rsidRDefault="00907315" w:rsidP="00907315">
            <w:pPr>
              <w:ind w:left="180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Resting heart rate</w:t>
            </w:r>
          </w:p>
        </w:tc>
        <w:tc>
          <w:tcPr>
            <w:tcW w:w="1183" w:type="dxa"/>
          </w:tcPr>
          <w:p w14:paraId="293FDA24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11A07065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530499F3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7292CF26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0521D6C6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hideMark/>
          </w:tcPr>
          <w:p w14:paraId="7E39280B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2" w:type="dxa"/>
            <w:vAlign w:val="center"/>
            <w:hideMark/>
          </w:tcPr>
          <w:p w14:paraId="71C21E16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</w:tr>
      <w:tr w:rsidR="00907315" w:rsidRPr="00E72BC2" w14:paraId="2F0E0F24" w14:textId="77777777" w:rsidTr="00907315">
        <w:trPr>
          <w:trHeight w:val="266"/>
        </w:trPr>
        <w:tc>
          <w:tcPr>
            <w:tcW w:w="1932" w:type="dxa"/>
            <w:hideMark/>
          </w:tcPr>
          <w:p w14:paraId="5D508B7F" w14:textId="77777777" w:rsidR="00907315" w:rsidRPr="00E72BC2" w:rsidRDefault="00907315" w:rsidP="00907315">
            <w:pPr>
              <w:ind w:left="180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Family history of diabetes</w:t>
            </w:r>
          </w:p>
        </w:tc>
        <w:tc>
          <w:tcPr>
            <w:tcW w:w="1183" w:type="dxa"/>
          </w:tcPr>
          <w:p w14:paraId="76047ED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hideMark/>
          </w:tcPr>
          <w:p w14:paraId="258414E5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4" w:type="dxa"/>
            <w:hideMark/>
          </w:tcPr>
          <w:p w14:paraId="57224D9C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76" w:type="dxa"/>
            <w:hideMark/>
          </w:tcPr>
          <w:p w14:paraId="5A085142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3" w:type="dxa"/>
            <w:hideMark/>
          </w:tcPr>
          <w:p w14:paraId="0C2226EC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2" w:type="dxa"/>
            <w:hideMark/>
          </w:tcPr>
          <w:p w14:paraId="153BEC53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2" w:type="dxa"/>
            <w:hideMark/>
          </w:tcPr>
          <w:p w14:paraId="36E5F5A8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</w:tr>
      <w:tr w:rsidR="00907315" w:rsidRPr="00E72BC2" w14:paraId="77C20EAD" w14:textId="77777777" w:rsidTr="00907315">
        <w:trPr>
          <w:trHeight w:val="519"/>
        </w:trPr>
        <w:tc>
          <w:tcPr>
            <w:tcW w:w="1932" w:type="dxa"/>
            <w:hideMark/>
          </w:tcPr>
          <w:p w14:paraId="49679B24" w14:textId="77777777" w:rsidR="00907315" w:rsidRPr="00E72BC2" w:rsidRDefault="00907315" w:rsidP="00907315">
            <w:pPr>
              <w:ind w:left="180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Personal history of hyperglycemia</w:t>
            </w:r>
          </w:p>
        </w:tc>
        <w:tc>
          <w:tcPr>
            <w:tcW w:w="1183" w:type="dxa"/>
            <w:hideMark/>
          </w:tcPr>
          <w:p w14:paraId="26B77D5C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50" w:type="dxa"/>
            <w:hideMark/>
          </w:tcPr>
          <w:p w14:paraId="6850FE9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4" w:type="dxa"/>
          </w:tcPr>
          <w:p w14:paraId="06450F8E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22725C61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184ECC02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21F5293E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</w:tcPr>
          <w:p w14:paraId="553BF20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15" w:rsidRPr="00E72BC2" w14:paraId="60E927BA" w14:textId="77777777" w:rsidTr="00907315">
        <w:trPr>
          <w:trHeight w:val="252"/>
        </w:trPr>
        <w:tc>
          <w:tcPr>
            <w:tcW w:w="1932" w:type="dxa"/>
            <w:hideMark/>
          </w:tcPr>
          <w:p w14:paraId="6AB9EBE5" w14:textId="77777777" w:rsidR="00907315" w:rsidRPr="00E72BC2" w:rsidRDefault="00907315" w:rsidP="00907315">
            <w:pPr>
              <w:ind w:left="180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Corticosteroids</w:t>
            </w:r>
          </w:p>
        </w:tc>
        <w:tc>
          <w:tcPr>
            <w:tcW w:w="1183" w:type="dxa"/>
          </w:tcPr>
          <w:p w14:paraId="799BA381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62DC7A9B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3F587821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hideMark/>
          </w:tcPr>
          <w:p w14:paraId="40057270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3" w:type="dxa"/>
          </w:tcPr>
          <w:p w14:paraId="2C041478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33921B02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</w:tcPr>
          <w:p w14:paraId="0722E649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15" w:rsidRPr="00E72BC2" w14:paraId="313FB935" w14:textId="77777777" w:rsidTr="00907315">
        <w:trPr>
          <w:trHeight w:val="266"/>
        </w:trPr>
        <w:tc>
          <w:tcPr>
            <w:tcW w:w="1932" w:type="dxa"/>
            <w:hideMark/>
          </w:tcPr>
          <w:p w14:paraId="6BA60706" w14:textId="77777777" w:rsidR="00907315" w:rsidRPr="00E72BC2" w:rsidRDefault="00907315" w:rsidP="00907315">
            <w:pPr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Lifestyle data</w:t>
            </w:r>
          </w:p>
        </w:tc>
        <w:tc>
          <w:tcPr>
            <w:tcW w:w="1183" w:type="dxa"/>
          </w:tcPr>
          <w:p w14:paraId="5B686611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F2081CD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2D207755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518EB3E5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6A9844FC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6E9B6DDB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</w:tcPr>
          <w:p w14:paraId="5BD2637E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15" w:rsidRPr="00E72BC2" w14:paraId="726AAD32" w14:textId="77777777" w:rsidTr="00907315">
        <w:trPr>
          <w:trHeight w:val="252"/>
        </w:trPr>
        <w:tc>
          <w:tcPr>
            <w:tcW w:w="1932" w:type="dxa"/>
            <w:hideMark/>
          </w:tcPr>
          <w:p w14:paraId="74B0F753" w14:textId="77777777" w:rsidR="00907315" w:rsidRPr="00E72BC2" w:rsidRDefault="00907315" w:rsidP="00907315">
            <w:pPr>
              <w:ind w:left="180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183" w:type="dxa"/>
            <w:hideMark/>
          </w:tcPr>
          <w:p w14:paraId="440D1986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50" w:type="dxa"/>
            <w:hideMark/>
          </w:tcPr>
          <w:p w14:paraId="4598F296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4" w:type="dxa"/>
          </w:tcPr>
          <w:p w14:paraId="179F3438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51A30602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762A675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53CC8FE3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</w:tcPr>
          <w:p w14:paraId="69B8D25A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15" w:rsidRPr="00E72BC2" w14:paraId="0CF40268" w14:textId="77777777" w:rsidTr="00907315">
        <w:trPr>
          <w:trHeight w:val="266"/>
        </w:trPr>
        <w:tc>
          <w:tcPr>
            <w:tcW w:w="1932" w:type="dxa"/>
            <w:hideMark/>
          </w:tcPr>
          <w:p w14:paraId="01834397" w14:textId="77777777" w:rsidR="00907315" w:rsidRPr="00E72BC2" w:rsidRDefault="00907315" w:rsidP="00907315">
            <w:pPr>
              <w:ind w:left="180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183" w:type="dxa"/>
          </w:tcPr>
          <w:p w14:paraId="23C4A50A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9FC386A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6C0D204C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  <w:hideMark/>
          </w:tcPr>
          <w:p w14:paraId="4E9CE76A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3" w:type="dxa"/>
            <w:hideMark/>
          </w:tcPr>
          <w:p w14:paraId="7466A53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2" w:type="dxa"/>
            <w:hideMark/>
          </w:tcPr>
          <w:p w14:paraId="20DE56A1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2" w:type="dxa"/>
            <w:vAlign w:val="center"/>
          </w:tcPr>
          <w:p w14:paraId="0CAE11F8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15" w:rsidRPr="00E72BC2" w14:paraId="50DD9D50" w14:textId="77777777" w:rsidTr="00907315">
        <w:trPr>
          <w:trHeight w:val="252"/>
        </w:trPr>
        <w:tc>
          <w:tcPr>
            <w:tcW w:w="1932" w:type="dxa"/>
            <w:hideMark/>
          </w:tcPr>
          <w:p w14:paraId="080D02D0" w14:textId="77777777" w:rsidR="00907315" w:rsidRPr="00E72BC2" w:rsidRDefault="00907315" w:rsidP="00907315">
            <w:pPr>
              <w:ind w:left="180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183" w:type="dxa"/>
          </w:tcPr>
          <w:p w14:paraId="76318D6C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660B5A59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5C95FAB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00C1593E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14894990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71D7C8F7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  <w:hideMark/>
          </w:tcPr>
          <w:p w14:paraId="7E45A526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</w:tr>
      <w:tr w:rsidR="00907315" w:rsidRPr="00E72BC2" w14:paraId="6E1E9E85" w14:textId="77777777" w:rsidTr="00907315">
        <w:trPr>
          <w:trHeight w:val="266"/>
        </w:trPr>
        <w:tc>
          <w:tcPr>
            <w:tcW w:w="1932" w:type="dxa"/>
            <w:hideMark/>
          </w:tcPr>
          <w:p w14:paraId="60E8DF4D" w14:textId="77777777" w:rsidR="00907315" w:rsidRPr="00E72BC2" w:rsidRDefault="00907315" w:rsidP="00907315">
            <w:pPr>
              <w:ind w:left="180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Fruit &amp; vegetable consumption</w:t>
            </w:r>
          </w:p>
        </w:tc>
        <w:tc>
          <w:tcPr>
            <w:tcW w:w="1183" w:type="dxa"/>
            <w:hideMark/>
          </w:tcPr>
          <w:p w14:paraId="60CB739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50" w:type="dxa"/>
            <w:hideMark/>
          </w:tcPr>
          <w:p w14:paraId="781F951E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4" w:type="dxa"/>
          </w:tcPr>
          <w:p w14:paraId="6EA8917D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53E25056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2C30CAA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66DC7470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</w:tcPr>
          <w:p w14:paraId="326BD6DD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15" w:rsidRPr="00E72BC2" w14:paraId="663B558B" w14:textId="77777777" w:rsidTr="00907315">
        <w:trPr>
          <w:trHeight w:val="252"/>
        </w:trPr>
        <w:tc>
          <w:tcPr>
            <w:tcW w:w="1932" w:type="dxa"/>
            <w:hideMark/>
          </w:tcPr>
          <w:p w14:paraId="27B44409" w14:textId="77777777" w:rsidR="00907315" w:rsidRPr="00E72BC2" w:rsidRDefault="00907315" w:rsidP="00907315">
            <w:pPr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183" w:type="dxa"/>
          </w:tcPr>
          <w:p w14:paraId="49A2E084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088BFA3A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7D0B477A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34C20D4E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13853817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hideMark/>
          </w:tcPr>
          <w:p w14:paraId="78C57A28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2" w:type="dxa"/>
            <w:vAlign w:val="center"/>
          </w:tcPr>
          <w:p w14:paraId="4AEC4C63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15" w:rsidRPr="00E72BC2" w14:paraId="34B3C967" w14:textId="77777777" w:rsidTr="00907315">
        <w:trPr>
          <w:trHeight w:val="252"/>
        </w:trPr>
        <w:tc>
          <w:tcPr>
            <w:tcW w:w="1932" w:type="dxa"/>
            <w:hideMark/>
          </w:tcPr>
          <w:p w14:paraId="0D4D9EB3" w14:textId="77777777" w:rsidR="00907315" w:rsidRPr="00E72BC2" w:rsidRDefault="00907315" w:rsidP="00907315">
            <w:pPr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Blood markers</w:t>
            </w:r>
          </w:p>
        </w:tc>
        <w:tc>
          <w:tcPr>
            <w:tcW w:w="1183" w:type="dxa"/>
          </w:tcPr>
          <w:p w14:paraId="75CDED66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781960FB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00AA7200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25E4245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3C541719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0106DD1C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</w:tcPr>
          <w:p w14:paraId="7F5D2DD2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15" w:rsidRPr="00E72BC2" w14:paraId="7E099ECB" w14:textId="77777777" w:rsidTr="00907315">
        <w:trPr>
          <w:trHeight w:val="266"/>
        </w:trPr>
        <w:tc>
          <w:tcPr>
            <w:tcW w:w="1932" w:type="dxa"/>
            <w:hideMark/>
          </w:tcPr>
          <w:p w14:paraId="70423A06" w14:textId="77777777" w:rsidR="00907315" w:rsidRPr="00E72BC2" w:rsidRDefault="00907315" w:rsidP="00907315">
            <w:pPr>
              <w:ind w:left="180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183" w:type="dxa"/>
          </w:tcPr>
          <w:p w14:paraId="37B8EE91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CA50A37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hideMark/>
          </w:tcPr>
          <w:p w14:paraId="7285BC24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76" w:type="dxa"/>
          </w:tcPr>
          <w:p w14:paraId="0F8F9AF5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13384F72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724C82DB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  <w:hideMark/>
          </w:tcPr>
          <w:p w14:paraId="7C44FF78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</w:tr>
      <w:tr w:rsidR="00907315" w:rsidRPr="00E72BC2" w14:paraId="2A4A9115" w14:textId="77777777" w:rsidTr="00907315">
        <w:trPr>
          <w:trHeight w:val="112"/>
        </w:trPr>
        <w:tc>
          <w:tcPr>
            <w:tcW w:w="1932" w:type="dxa"/>
            <w:hideMark/>
          </w:tcPr>
          <w:p w14:paraId="521DC9DB" w14:textId="77777777" w:rsidR="00907315" w:rsidRPr="00E72BC2" w:rsidRDefault="00907315" w:rsidP="00907315">
            <w:pPr>
              <w:ind w:left="180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183" w:type="dxa"/>
          </w:tcPr>
          <w:p w14:paraId="5BD5B6FD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30D9FF59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hideMark/>
          </w:tcPr>
          <w:p w14:paraId="3625C157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76" w:type="dxa"/>
          </w:tcPr>
          <w:p w14:paraId="6176EF6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2ACC6472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7E362B33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  <w:hideMark/>
          </w:tcPr>
          <w:p w14:paraId="7F242FCC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</w:tr>
      <w:tr w:rsidR="00907315" w:rsidRPr="00E72BC2" w14:paraId="60F578EA" w14:textId="77777777" w:rsidTr="00907315">
        <w:trPr>
          <w:trHeight w:val="266"/>
        </w:trPr>
        <w:tc>
          <w:tcPr>
            <w:tcW w:w="1932" w:type="dxa"/>
            <w:hideMark/>
          </w:tcPr>
          <w:p w14:paraId="09ACA2BB" w14:textId="77777777" w:rsidR="00907315" w:rsidRPr="00E72BC2" w:rsidRDefault="00907315" w:rsidP="00907315">
            <w:pPr>
              <w:ind w:left="180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High density lipoprotein</w:t>
            </w:r>
          </w:p>
        </w:tc>
        <w:tc>
          <w:tcPr>
            <w:tcW w:w="1183" w:type="dxa"/>
          </w:tcPr>
          <w:p w14:paraId="3EEB9A14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6F82C94E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hideMark/>
          </w:tcPr>
          <w:p w14:paraId="07719F97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76" w:type="dxa"/>
          </w:tcPr>
          <w:p w14:paraId="2D0406D9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0E878601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002C9FAC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  <w:hideMark/>
          </w:tcPr>
          <w:p w14:paraId="4AF62BA7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</w:tr>
      <w:tr w:rsidR="00907315" w:rsidRPr="00E72BC2" w14:paraId="49E6D680" w14:textId="77777777" w:rsidTr="00907315">
        <w:trPr>
          <w:trHeight w:val="252"/>
        </w:trPr>
        <w:tc>
          <w:tcPr>
            <w:tcW w:w="1932" w:type="dxa"/>
            <w:hideMark/>
          </w:tcPr>
          <w:p w14:paraId="442C89AA" w14:textId="77777777" w:rsidR="00907315" w:rsidRPr="00E72BC2" w:rsidRDefault="00907315" w:rsidP="00907315">
            <w:pPr>
              <w:ind w:left="180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Uric acid</w:t>
            </w:r>
          </w:p>
        </w:tc>
        <w:tc>
          <w:tcPr>
            <w:tcW w:w="1183" w:type="dxa"/>
          </w:tcPr>
          <w:p w14:paraId="7BAA24BB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950224E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2240D44B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6" w:type="dxa"/>
          </w:tcPr>
          <w:p w14:paraId="2C1CFF70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</w:tcPr>
          <w:p w14:paraId="6F803C62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25996D7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vAlign w:val="center"/>
            <w:hideMark/>
          </w:tcPr>
          <w:p w14:paraId="0A0A5836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X</w:t>
            </w:r>
          </w:p>
        </w:tc>
      </w:tr>
      <w:tr w:rsidR="00907315" w:rsidRPr="00E72BC2" w14:paraId="1B09B6AE" w14:textId="77777777" w:rsidTr="00907315">
        <w:trPr>
          <w:trHeight w:val="266"/>
        </w:trPr>
        <w:tc>
          <w:tcPr>
            <w:tcW w:w="1932" w:type="dxa"/>
            <w:hideMark/>
          </w:tcPr>
          <w:p w14:paraId="37BFBFE5" w14:textId="77777777" w:rsidR="00907315" w:rsidRPr="00E72BC2" w:rsidRDefault="00907315" w:rsidP="00907315">
            <w:pPr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Score threshold</w:t>
            </w:r>
          </w:p>
        </w:tc>
        <w:tc>
          <w:tcPr>
            <w:tcW w:w="1183" w:type="dxa"/>
            <w:hideMark/>
          </w:tcPr>
          <w:p w14:paraId="52319466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≥ 9 pts</w:t>
            </w:r>
          </w:p>
        </w:tc>
        <w:tc>
          <w:tcPr>
            <w:tcW w:w="1150" w:type="dxa"/>
            <w:hideMark/>
          </w:tcPr>
          <w:p w14:paraId="5316EF96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≥ 9 pts</w:t>
            </w:r>
          </w:p>
        </w:tc>
        <w:tc>
          <w:tcPr>
            <w:tcW w:w="1274" w:type="dxa"/>
            <w:hideMark/>
          </w:tcPr>
          <w:p w14:paraId="31F221DD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 xml:space="preserve">24 pts </w:t>
            </w:r>
          </w:p>
        </w:tc>
        <w:tc>
          <w:tcPr>
            <w:tcW w:w="976" w:type="dxa"/>
            <w:hideMark/>
          </w:tcPr>
          <w:p w14:paraId="3109E2FE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963" w:type="dxa"/>
            <w:hideMark/>
          </w:tcPr>
          <w:p w14:paraId="6355FD98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≥5 pts</w:t>
            </w:r>
          </w:p>
        </w:tc>
        <w:tc>
          <w:tcPr>
            <w:tcW w:w="962" w:type="dxa"/>
            <w:hideMark/>
          </w:tcPr>
          <w:p w14:paraId="74EE8975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≥38 pts</w:t>
            </w:r>
          </w:p>
        </w:tc>
        <w:tc>
          <w:tcPr>
            <w:tcW w:w="962" w:type="dxa"/>
            <w:vAlign w:val="center"/>
            <w:hideMark/>
          </w:tcPr>
          <w:p w14:paraId="7E1C3427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≥38 pts</w:t>
            </w:r>
          </w:p>
        </w:tc>
      </w:tr>
      <w:tr w:rsidR="00907315" w:rsidRPr="00E72BC2" w14:paraId="2328E8BB" w14:textId="77777777" w:rsidTr="00907315">
        <w:trPr>
          <w:trHeight w:val="269"/>
        </w:trPr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B1E416" w14:textId="77777777" w:rsidR="00907315" w:rsidRPr="00E72BC2" w:rsidRDefault="00907315" w:rsidP="00907315">
            <w:pPr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Risk of developing T2DM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8806A4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73BBF0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FDB16A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8C176F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6BD4B2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CB5C33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17.7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CD876" w14:textId="77777777" w:rsidR="00907315" w:rsidRPr="00E72BC2" w:rsidRDefault="00907315" w:rsidP="00907315">
            <w:pPr>
              <w:jc w:val="center"/>
              <w:rPr>
                <w:rFonts w:ascii="Times New Roman" w:hAnsi="Times New Roman" w:cs="Times New Roman"/>
              </w:rPr>
            </w:pPr>
            <w:r w:rsidRPr="00E72BC2">
              <w:rPr>
                <w:rFonts w:ascii="Times New Roman" w:hAnsi="Times New Roman" w:cs="Times New Roman"/>
              </w:rPr>
              <w:t>17.7%</w:t>
            </w:r>
          </w:p>
        </w:tc>
      </w:tr>
    </w:tbl>
    <w:p w14:paraId="0F96C69F" w14:textId="73253828" w:rsidR="00FD315E" w:rsidRDefault="00907315" w:rsidP="00907315">
      <w:pPr>
        <w:spacing w:before="120" w:after="16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907315">
        <w:rPr>
          <w:rFonts w:ascii="Times New Roman" w:hAnsi="Times New Roman" w:cs="Times New Roman"/>
          <w:sz w:val="22"/>
          <w:szCs w:val="22"/>
          <w:lang w:val="en-GB"/>
        </w:rPr>
        <w:t>Abbreviations: BMI, body mass index; T2DM, type 2 diabetes mellitus. *A: anamnestic, M: antihypertension medication</w:t>
      </w:r>
      <w:r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09D5E7A0" w14:textId="38EFAFA1" w:rsidR="00907315" w:rsidRPr="00907315" w:rsidRDefault="00907315" w:rsidP="00907315">
      <w:pPr>
        <w:spacing w:before="120" w:after="16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Details of the diabetes risk scores derived from </w:t>
      </w:r>
      <w:r w:rsidRPr="00907315">
        <w:rPr>
          <w:rFonts w:ascii="Times New Roman" w:hAnsi="Times New Roman" w:cs="Times New Roman"/>
          <w:sz w:val="22"/>
          <w:szCs w:val="22"/>
          <w:lang w:val="en-GB"/>
        </w:rPr>
        <w:t>Kraege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907315">
        <w:rPr>
          <w:rFonts w:ascii="Times New Roman" w:hAnsi="Times New Roman" w:cs="Times New Roman"/>
          <w:sz w:val="22"/>
          <w:szCs w:val="22"/>
          <w:lang w:val="en-GB"/>
        </w:rPr>
        <w:t>V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et al.</w:t>
      </w:r>
      <w:r w:rsidRPr="00907315">
        <w:rPr>
          <w:rFonts w:ascii="Times New Roman" w:hAnsi="Times New Roman" w:cs="Times New Roman"/>
          <w:sz w:val="22"/>
          <w:szCs w:val="22"/>
          <w:lang w:val="en-GB"/>
        </w:rPr>
        <w:t xml:space="preserve">, 2013. </w:t>
      </w:r>
      <w:hyperlink r:id="rId7" w:history="1">
        <w:r w:rsidRPr="00907315">
          <w:rPr>
            <w:rStyle w:val="Hyperlink"/>
            <w:rFonts w:ascii="Times New Roman" w:hAnsi="Times New Roman" w:cs="Times New Roman"/>
            <w:sz w:val="22"/>
            <w:szCs w:val="22"/>
            <w:lang w:val="en-GB"/>
          </w:rPr>
          <w:t>10.5281/zenodo.3520776</w:t>
        </w:r>
      </w:hyperlink>
      <w:r w:rsidRPr="00907315">
        <w:rPr>
          <w:rFonts w:ascii="Times New Roman" w:hAnsi="Times New Roman" w:cs="Times New Roman"/>
          <w:sz w:val="22"/>
          <w:szCs w:val="22"/>
          <w:lang w:val="en-GB"/>
        </w:rPr>
        <w:t>.</w:t>
      </w:r>
    </w:p>
    <w:sectPr w:rsidR="00907315" w:rsidRPr="00907315" w:rsidSect="008C2837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C09C58" w14:textId="77777777" w:rsidR="00EF1D98" w:rsidRDefault="00EF1D98" w:rsidP="007479C3">
      <w:r>
        <w:separator/>
      </w:r>
    </w:p>
  </w:endnote>
  <w:endnote w:type="continuationSeparator" w:id="0">
    <w:p w14:paraId="432D3C9A" w14:textId="77777777" w:rsidR="00EF1D98" w:rsidRDefault="00EF1D98" w:rsidP="00747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00824590"/>
      <w:docPartObj>
        <w:docPartGallery w:val="Page Numbers (Bottom of Page)"/>
        <w:docPartUnique/>
      </w:docPartObj>
    </w:sdtPr>
    <w:sdtEndPr/>
    <w:sdtContent>
      <w:p w14:paraId="002D78CD" w14:textId="2A5DA4DB" w:rsidR="002B5293" w:rsidRDefault="002B529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769E075" w14:textId="77777777" w:rsidR="002B5293" w:rsidRDefault="002B52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FB6EFC" w14:textId="77777777" w:rsidR="00EF1D98" w:rsidRDefault="00EF1D98" w:rsidP="007479C3">
      <w:r>
        <w:separator/>
      </w:r>
    </w:p>
  </w:footnote>
  <w:footnote w:type="continuationSeparator" w:id="0">
    <w:p w14:paraId="0EDBA724" w14:textId="77777777" w:rsidR="00EF1D98" w:rsidRDefault="00EF1D98" w:rsidP="007479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837"/>
    <w:rsid w:val="00031EEC"/>
    <w:rsid w:val="000549B3"/>
    <w:rsid w:val="00060DB5"/>
    <w:rsid w:val="0006775E"/>
    <w:rsid w:val="00096996"/>
    <w:rsid w:val="000A765A"/>
    <w:rsid w:val="000B3F8B"/>
    <w:rsid w:val="000C1B57"/>
    <w:rsid w:val="000C402A"/>
    <w:rsid w:val="0010450C"/>
    <w:rsid w:val="00174126"/>
    <w:rsid w:val="0017567E"/>
    <w:rsid w:val="001825CD"/>
    <w:rsid w:val="00194428"/>
    <w:rsid w:val="001C3D24"/>
    <w:rsid w:val="001D28CF"/>
    <w:rsid w:val="001E0FFA"/>
    <w:rsid w:val="00237F5F"/>
    <w:rsid w:val="002514F1"/>
    <w:rsid w:val="00255116"/>
    <w:rsid w:val="002930CF"/>
    <w:rsid w:val="002A6FA8"/>
    <w:rsid w:val="002B5293"/>
    <w:rsid w:val="002D2479"/>
    <w:rsid w:val="00353AFE"/>
    <w:rsid w:val="003805AE"/>
    <w:rsid w:val="003946FC"/>
    <w:rsid w:val="003E2114"/>
    <w:rsid w:val="003E65B6"/>
    <w:rsid w:val="004001F3"/>
    <w:rsid w:val="00446893"/>
    <w:rsid w:val="00447D92"/>
    <w:rsid w:val="00477D83"/>
    <w:rsid w:val="00491DA3"/>
    <w:rsid w:val="004941EB"/>
    <w:rsid w:val="004A32CE"/>
    <w:rsid w:val="004C2B7B"/>
    <w:rsid w:val="004C526A"/>
    <w:rsid w:val="004D2EF6"/>
    <w:rsid w:val="004D53AA"/>
    <w:rsid w:val="004E534A"/>
    <w:rsid w:val="0055729B"/>
    <w:rsid w:val="00592E5B"/>
    <w:rsid w:val="005B0C39"/>
    <w:rsid w:val="005E21DA"/>
    <w:rsid w:val="00603BAF"/>
    <w:rsid w:val="00615AC4"/>
    <w:rsid w:val="00626140"/>
    <w:rsid w:val="0063202B"/>
    <w:rsid w:val="00641652"/>
    <w:rsid w:val="00653EA8"/>
    <w:rsid w:val="00660686"/>
    <w:rsid w:val="006636D2"/>
    <w:rsid w:val="006745E9"/>
    <w:rsid w:val="006933F5"/>
    <w:rsid w:val="00696129"/>
    <w:rsid w:val="006C2653"/>
    <w:rsid w:val="006D7F7D"/>
    <w:rsid w:val="006F4E46"/>
    <w:rsid w:val="006F5337"/>
    <w:rsid w:val="006F65ED"/>
    <w:rsid w:val="00711B0C"/>
    <w:rsid w:val="00726304"/>
    <w:rsid w:val="007479C3"/>
    <w:rsid w:val="0075272B"/>
    <w:rsid w:val="00761C02"/>
    <w:rsid w:val="0076369A"/>
    <w:rsid w:val="007A61A1"/>
    <w:rsid w:val="007B151F"/>
    <w:rsid w:val="007B21AF"/>
    <w:rsid w:val="007E3198"/>
    <w:rsid w:val="008068FB"/>
    <w:rsid w:val="00815C32"/>
    <w:rsid w:val="008267E8"/>
    <w:rsid w:val="00863B8A"/>
    <w:rsid w:val="00874CE9"/>
    <w:rsid w:val="008B798D"/>
    <w:rsid w:val="008C2837"/>
    <w:rsid w:val="008D482B"/>
    <w:rsid w:val="008E750C"/>
    <w:rsid w:val="00905788"/>
    <w:rsid w:val="00907315"/>
    <w:rsid w:val="00943145"/>
    <w:rsid w:val="00957611"/>
    <w:rsid w:val="00963EC0"/>
    <w:rsid w:val="00971DFB"/>
    <w:rsid w:val="009971BE"/>
    <w:rsid w:val="009B4AD6"/>
    <w:rsid w:val="009D2C93"/>
    <w:rsid w:val="009E485C"/>
    <w:rsid w:val="009E630B"/>
    <w:rsid w:val="00A00EEA"/>
    <w:rsid w:val="00A01CA0"/>
    <w:rsid w:val="00A20BC6"/>
    <w:rsid w:val="00A3054B"/>
    <w:rsid w:val="00A71108"/>
    <w:rsid w:val="00A96482"/>
    <w:rsid w:val="00AC33A4"/>
    <w:rsid w:val="00AD0DB0"/>
    <w:rsid w:val="00AE6820"/>
    <w:rsid w:val="00B15808"/>
    <w:rsid w:val="00B16805"/>
    <w:rsid w:val="00B26240"/>
    <w:rsid w:val="00B71A4F"/>
    <w:rsid w:val="00BA068A"/>
    <w:rsid w:val="00BA4696"/>
    <w:rsid w:val="00BA4BD6"/>
    <w:rsid w:val="00BC0D79"/>
    <w:rsid w:val="00BC2990"/>
    <w:rsid w:val="00BE482D"/>
    <w:rsid w:val="00BF5B52"/>
    <w:rsid w:val="00C05985"/>
    <w:rsid w:val="00C10C6A"/>
    <w:rsid w:val="00C1399C"/>
    <w:rsid w:val="00C14D25"/>
    <w:rsid w:val="00C26FA1"/>
    <w:rsid w:val="00C27D0C"/>
    <w:rsid w:val="00C77286"/>
    <w:rsid w:val="00C92CAE"/>
    <w:rsid w:val="00CA1BFF"/>
    <w:rsid w:val="00CD6DC2"/>
    <w:rsid w:val="00CE2851"/>
    <w:rsid w:val="00CE739F"/>
    <w:rsid w:val="00D25142"/>
    <w:rsid w:val="00D25C63"/>
    <w:rsid w:val="00D74A87"/>
    <w:rsid w:val="00DD51BA"/>
    <w:rsid w:val="00DD55FE"/>
    <w:rsid w:val="00DF0476"/>
    <w:rsid w:val="00E37E20"/>
    <w:rsid w:val="00E50047"/>
    <w:rsid w:val="00E61388"/>
    <w:rsid w:val="00E72BC2"/>
    <w:rsid w:val="00E77A28"/>
    <w:rsid w:val="00EA73C2"/>
    <w:rsid w:val="00EC7F8B"/>
    <w:rsid w:val="00EF1D98"/>
    <w:rsid w:val="00EF6871"/>
    <w:rsid w:val="00F3046F"/>
    <w:rsid w:val="00F96DD7"/>
    <w:rsid w:val="00FD2652"/>
    <w:rsid w:val="00FD315E"/>
    <w:rsid w:val="00FF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ko-KR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9E74A"/>
  <w15:chartTrackingRefBased/>
  <w15:docId w15:val="{8C38FD5F-21D7-4906-878F-D997C15F6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my-MM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837"/>
    <w:pPr>
      <w:spacing w:after="0" w:line="240" w:lineRule="auto"/>
    </w:pPr>
    <w:rPr>
      <w:rFonts w:ascii="SimSun" w:eastAsia="SimSun" w:hAnsi="SimSun" w:cs="SimSun"/>
      <w:kern w:val="0"/>
      <w:lang w:val="en-US" w:eastAsia="zh-C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9C3"/>
    <w:pPr>
      <w:keepNext/>
      <w:keepLines/>
      <w:spacing w:line="360" w:lineRule="auto"/>
      <w:outlineLvl w:val="0"/>
    </w:pPr>
    <w:rPr>
      <w:rFonts w:ascii="Times New Roman" w:eastAsiaTheme="majorEastAsia" w:hAnsi="Times New Roman" w:cs="Times New Roman"/>
      <w:kern w:val="2"/>
      <w:sz w:val="32"/>
      <w:szCs w:val="32"/>
      <w:lang w:val="en-GB" w:eastAsia="en-US" w:bidi="my-MM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283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 w:bidi="my-MM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83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 w:bidi="my-MM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83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 w:bidi="my-MM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83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 w:bidi="my-MM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83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 w:bidi="my-MM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83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 w:bidi="my-MM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83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 w:bidi="my-MM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83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 w:bidi="my-MM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9C3"/>
    <w:rPr>
      <w:rFonts w:eastAsiaTheme="majorEastAsi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28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83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83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83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83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83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83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83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8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 w:bidi="my-MM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28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83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 w:bidi="my-MM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283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837"/>
    <w:pPr>
      <w:spacing w:before="160" w:after="160" w:line="259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lang w:val="en-GB" w:eastAsia="en-US" w:bidi="my-MM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28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837"/>
    <w:pPr>
      <w:spacing w:after="160" w:line="259" w:lineRule="auto"/>
      <w:ind w:left="720"/>
      <w:contextualSpacing/>
    </w:pPr>
    <w:rPr>
      <w:rFonts w:ascii="Times New Roman" w:eastAsiaTheme="minorHAnsi" w:hAnsi="Times New Roman" w:cs="Times New Roman"/>
      <w:kern w:val="2"/>
      <w:lang w:val="en-GB" w:eastAsia="en-US" w:bidi="my-MM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28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8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lang w:val="en-GB" w:eastAsia="en-US" w:bidi="my-MM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8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83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8C2837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837"/>
    <w:rPr>
      <w:rFonts w:asciiTheme="minorHAnsi" w:eastAsiaTheme="minorEastAsia" w:hAnsiTheme="minorHAnsi" w:cstheme="minorBidi"/>
      <w:sz w:val="20"/>
      <w:szCs w:val="20"/>
      <w:lang w:val="en-US" w:eastAsia="zh-CN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8C283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C283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2837"/>
    <w:rPr>
      <w:color w:val="96607D"/>
      <w:u w:val="single"/>
    </w:rPr>
  </w:style>
  <w:style w:type="paragraph" w:customStyle="1" w:styleId="msonormal0">
    <w:name w:val="msonormal"/>
    <w:basedOn w:val="Normal"/>
    <w:rsid w:val="008C283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 w:bidi="my-MM"/>
    </w:rPr>
  </w:style>
  <w:style w:type="paragraph" w:customStyle="1" w:styleId="font5">
    <w:name w:val="font5"/>
    <w:basedOn w:val="Normal"/>
    <w:rsid w:val="008C283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2"/>
      <w:szCs w:val="22"/>
      <w:lang w:val="en-GB" w:eastAsia="en-GB" w:bidi="my-MM"/>
    </w:rPr>
  </w:style>
  <w:style w:type="paragraph" w:customStyle="1" w:styleId="font6">
    <w:name w:val="font6"/>
    <w:basedOn w:val="Normal"/>
    <w:rsid w:val="008C283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2"/>
      <w:szCs w:val="22"/>
      <w:lang w:val="en-GB" w:eastAsia="en-GB" w:bidi="my-MM"/>
    </w:rPr>
  </w:style>
  <w:style w:type="paragraph" w:customStyle="1" w:styleId="xl65">
    <w:name w:val="xl65"/>
    <w:basedOn w:val="Normal"/>
    <w:rsid w:val="008C283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 w:bidi="my-MM"/>
    </w:rPr>
  </w:style>
  <w:style w:type="paragraph" w:customStyle="1" w:styleId="xl66">
    <w:name w:val="xl66"/>
    <w:basedOn w:val="Normal"/>
    <w:rsid w:val="008C2837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 w:bidi="my-MM"/>
    </w:rPr>
  </w:style>
  <w:style w:type="paragraph" w:customStyle="1" w:styleId="xl67">
    <w:name w:val="xl67"/>
    <w:basedOn w:val="Normal"/>
    <w:rsid w:val="008C283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GB" w:eastAsia="en-GB" w:bidi="my-MM"/>
    </w:rPr>
  </w:style>
  <w:style w:type="paragraph" w:customStyle="1" w:styleId="xl68">
    <w:name w:val="xl68"/>
    <w:basedOn w:val="Normal"/>
    <w:rsid w:val="008C283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 w:bidi="my-MM"/>
    </w:rPr>
  </w:style>
  <w:style w:type="paragraph" w:customStyle="1" w:styleId="xl69">
    <w:name w:val="xl69"/>
    <w:basedOn w:val="Normal"/>
    <w:rsid w:val="008C283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 w:bidi="my-MM"/>
    </w:rPr>
  </w:style>
  <w:style w:type="paragraph" w:customStyle="1" w:styleId="xl71">
    <w:name w:val="xl71"/>
    <w:basedOn w:val="Normal"/>
    <w:rsid w:val="008C2837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 w:bidi="my-MM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837"/>
    <w:pPr>
      <w:widowControl/>
      <w:jc w:val="left"/>
    </w:pPr>
    <w:rPr>
      <w:rFonts w:ascii="SimSun" w:eastAsia="SimSun" w:hAnsi="SimSun" w:cs="SimSu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837"/>
    <w:rPr>
      <w:rFonts w:ascii="SimSun" w:eastAsia="SimSun" w:hAnsi="SimSun" w:cs="SimSun"/>
      <w:b/>
      <w:bCs/>
      <w:kern w:val="0"/>
      <w:sz w:val="20"/>
      <w:szCs w:val="20"/>
      <w:lang w:val="en-US" w:eastAsia="zh-CN" w:bidi="ar-S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C283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C2837"/>
    <w:pPr>
      <w:spacing w:after="0" w:line="240" w:lineRule="auto"/>
    </w:pPr>
    <w:rPr>
      <w:rFonts w:ascii="SimSun" w:eastAsia="SimSun" w:hAnsi="SimSun" w:cs="SimSun"/>
      <w:kern w:val="0"/>
      <w:lang w:val="en-US" w:eastAsia="zh-CN" w:bidi="ar-SA"/>
      <w14:ligatures w14:val="none"/>
    </w:rPr>
  </w:style>
  <w:style w:type="table" w:styleId="TableGrid">
    <w:name w:val="Table Grid"/>
    <w:basedOn w:val="TableNormal"/>
    <w:uiPriority w:val="59"/>
    <w:rsid w:val="008C2837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:lang w:val="en-US"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7479C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79C3"/>
    <w:rPr>
      <w:rFonts w:ascii="SimSun" w:eastAsia="SimSun" w:hAnsi="SimSun" w:cs="SimSun"/>
      <w:kern w:val="0"/>
      <w:lang w:val="en-US" w:eastAsia="zh-CN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79C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79C3"/>
    <w:rPr>
      <w:rFonts w:ascii="SimSun" w:eastAsia="SimSun" w:hAnsi="SimSun" w:cs="SimSun"/>
      <w:kern w:val="0"/>
      <w:lang w:val="en-US" w:eastAsia="zh-CN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39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zenodo.org/record/352077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24/pharmrev.121.000408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42</Words>
  <Characters>10504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Hospitalier Universitaire Vaudois</Company>
  <LinksUpToDate>false</LinksUpToDate>
  <CharactersWithSpaces>1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 Ko Maung Ko Ko Maung</dc:creator>
  <cp:keywords/>
  <dc:description/>
  <cp:lastModifiedBy>Ko Ko Maung Ko Ko Maung</cp:lastModifiedBy>
  <cp:revision>4</cp:revision>
  <dcterms:created xsi:type="dcterms:W3CDTF">2026-04-02T10:43:00Z</dcterms:created>
  <dcterms:modified xsi:type="dcterms:W3CDTF">2026-04-02T12:33:00Z</dcterms:modified>
</cp:coreProperties>
</file>